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04272" w14:textId="286C06DE" w:rsidR="00C120B5" w:rsidRPr="00266F2C" w:rsidRDefault="008E4382" w:rsidP="008E4382">
      <w:pPr>
        <w:spacing w:line="480" w:lineRule="auto"/>
        <w:jc w:val="both"/>
        <w:rPr>
          <w:b/>
          <w:bCs/>
        </w:rPr>
      </w:pPr>
      <w:r w:rsidRPr="00266F2C">
        <w:rPr>
          <w:b/>
          <w:bCs/>
        </w:rPr>
        <w:t>SUPPLEMENTARY METHODS</w:t>
      </w:r>
    </w:p>
    <w:p w14:paraId="219F6737" w14:textId="076C6C5D" w:rsidR="00C120B5" w:rsidRPr="00266F2C" w:rsidRDefault="00C120B5" w:rsidP="008E4382">
      <w:pPr>
        <w:spacing w:line="480" w:lineRule="auto"/>
        <w:jc w:val="both"/>
        <w:rPr>
          <w:b/>
          <w:bCs/>
        </w:rPr>
      </w:pPr>
      <w:r w:rsidRPr="00266F2C">
        <w:rPr>
          <w:b/>
          <w:bCs/>
        </w:rPr>
        <w:t>CONN toolbox</w:t>
      </w:r>
    </w:p>
    <w:p w14:paraId="667790A7" w14:textId="0B293716" w:rsidR="00297708" w:rsidRPr="00266F2C" w:rsidRDefault="00297708" w:rsidP="008E4382">
      <w:pPr>
        <w:spacing w:line="480" w:lineRule="auto"/>
        <w:jc w:val="both"/>
      </w:pPr>
      <w:r w:rsidRPr="00266F2C">
        <w:t>Analyses of fMRI data were performed using CONN</w:t>
      </w:r>
      <w:r w:rsidRPr="00266F2C">
        <w:fldChar w:fldCharType="begin"/>
      </w:r>
      <w:r w:rsidR="008E4382" w:rsidRPr="00266F2C">
        <w:instrText xml:space="preserve"> ADDIN EN.CITE &lt;EndNote&gt;&lt;Cite&gt;&lt;Author&gt;Whitfield-Gabrieli&lt;/Author&gt;&lt;Year&gt;2012&lt;/Year&gt;&lt;RecNum&gt;8478&lt;/RecNum&gt;&lt;DisplayText&gt;&lt;style face="superscript"&gt;1&lt;/style&gt;&lt;/DisplayText&gt;&lt;record&gt;&lt;rec-number&gt;8478&lt;/rec-number&gt;&lt;foreign-keys&gt;&lt;key app="EN" db-id="sr2e2ws2r2pa0weefdoptr26eaw2eewet2t0" timestamp="1747146691" guid="d7aa892c-42b4-4e0b-8fad-d69578b6b82f"&gt;8478&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719&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14&lt;/isbn&gt;&lt;accession-num&gt;22642651&lt;/accession-num&gt;&lt;urls&gt;&lt;/urls&gt;&lt;electronic-resource-num&gt;10.1089/brain.2012.0073&lt;/electronic-resource-num&gt;&lt;remote-database-provider&gt;NLM&lt;/remote-database-provider&gt;&lt;language&gt;eng&lt;/language&gt;&lt;/record&gt;&lt;/Cite&gt;&lt;/EndNote&gt;</w:instrText>
      </w:r>
      <w:r w:rsidRPr="00266F2C">
        <w:fldChar w:fldCharType="separate"/>
      </w:r>
      <w:r w:rsidR="008E4382" w:rsidRPr="00266F2C">
        <w:rPr>
          <w:noProof/>
          <w:vertAlign w:val="superscript"/>
        </w:rPr>
        <w:t>1</w:t>
      </w:r>
      <w:r w:rsidRPr="00266F2C">
        <w:fldChar w:fldCharType="end"/>
      </w:r>
      <w:r w:rsidRPr="00266F2C">
        <w:t xml:space="preserve"> (RRID:SCR_009550) release 22.v2407</w:t>
      </w:r>
      <w:r w:rsidRPr="00266F2C">
        <w:fldChar w:fldCharType="begin"/>
      </w:r>
      <w:r w:rsidR="008E4382" w:rsidRPr="00266F2C">
        <w:instrText xml:space="preserve"> ADDIN EN.CITE &lt;EndNote&gt;&lt;Cite&gt;&lt;Author&gt;Nieto-Castanon&lt;/Author&gt;&lt;Year&gt;2022&lt;/Year&gt;&lt;RecNum&gt;8479&lt;/RecNum&gt;&lt;DisplayText&gt;&lt;style face="superscript"&gt;2&lt;/style&gt;&lt;/DisplayText&gt;&lt;record&gt;&lt;rec-number&gt;8479&lt;/rec-number&gt;&lt;foreign-keys&gt;&lt;key app="EN" db-id="sr2e2ws2r2pa0weefdoptr26eaw2eewet2t0" timestamp="1747146838" guid="d2c05656-42ce-4b99-9db7-20a7dc228ff7"&gt;8479&lt;/key&gt;&lt;/foreign-keys&gt;&lt;ref-type name="Journal Article"&gt;17&lt;/ref-type&gt;&lt;contributors&gt;&lt;authors&gt;&lt;author&gt;Nieto-Castanon, A.&lt;/author&gt;&lt;author&gt;Whitfield-Gabrieli, S.&lt;/author&gt;&lt;/authors&gt;&lt;/contributors&gt;&lt;titles&gt;&lt;title&gt;CONN functional connectivity toolbox: RRID SCR_009550, release 22&lt;/title&gt;&lt;/titles&gt;&lt;dates&gt;&lt;year&gt;2022&lt;/year&gt;&lt;/dates&gt;&lt;urls&gt;&lt;/urls&gt;&lt;electronic-resource-num&gt;doi:10.56441/hilbertpress.2246.5840&lt;/electronic-resource-num&gt;&lt;/record&gt;&lt;/Cite&gt;&lt;/EndNote&gt;</w:instrText>
      </w:r>
      <w:r w:rsidRPr="00266F2C">
        <w:fldChar w:fldCharType="separate"/>
      </w:r>
      <w:r w:rsidR="008E4382" w:rsidRPr="00266F2C">
        <w:rPr>
          <w:noProof/>
          <w:vertAlign w:val="superscript"/>
        </w:rPr>
        <w:t>2</w:t>
      </w:r>
      <w:r w:rsidRPr="00266F2C">
        <w:fldChar w:fldCharType="end"/>
      </w:r>
      <w:r w:rsidRPr="00266F2C">
        <w:t xml:space="preserve"> and SPM</w:t>
      </w:r>
      <w:r w:rsidRPr="00266F2C">
        <w:fldChar w:fldCharType="begin"/>
      </w:r>
      <w:r w:rsidR="008E4382" w:rsidRPr="00266F2C">
        <w:instrText xml:space="preserve"> ADDIN EN.CITE &lt;EndNote&gt;&lt;Cite&gt;&lt;Author&gt;Penny&lt;/Author&gt;&lt;Year&gt;2011&lt;/Year&gt;&lt;RecNum&gt;8480&lt;/RecNum&gt;&lt;DisplayText&gt;&lt;style face="superscript"&gt;3&lt;/style&gt;&lt;/DisplayText&gt;&lt;record&gt;&lt;rec-number&gt;8480&lt;/rec-number&gt;&lt;foreign-keys&gt;&lt;key app="EN" db-id="sr2e2ws2r2pa0weefdoptr26eaw2eewet2t0" timestamp="1747146917" guid="f51bca57-563a-48d2-91d7-f65d8a650651"&gt;8480&lt;/key&gt;&lt;/foreign-keys&gt;&lt;ref-type name="Book"&gt;6&lt;/ref-type&gt;&lt;contributors&gt;&lt;authors&gt;&lt;author&gt;Penny, William D&lt;/author&gt;&lt;author&gt;Friston, Karl J&lt;/author&gt;&lt;author&gt;Ashburner, John T&lt;/author&gt;&lt;author&gt;Kiebel, Stefan J&lt;/author&gt;&lt;author&gt;Nichols, Thomas E&lt;/author&gt;&lt;/authors&gt;&lt;/contributors&gt;&lt;titles&gt;&lt;title&gt;Statistical parametric mapping: the analysis of functional brain images&lt;/title&gt;&lt;/titles&gt;&lt;dates&gt;&lt;year&gt;2011&lt;/year&gt;&lt;/dates&gt;&lt;publisher&gt;Elsevier&lt;/publisher&gt;&lt;isbn&gt;0080466508&lt;/isbn&gt;&lt;urls&gt;&lt;/urls&gt;&lt;/record&gt;&lt;/Cite&gt;&lt;/EndNote&gt;</w:instrText>
      </w:r>
      <w:r w:rsidRPr="00266F2C">
        <w:fldChar w:fldCharType="separate"/>
      </w:r>
      <w:r w:rsidR="008E4382" w:rsidRPr="00266F2C">
        <w:rPr>
          <w:noProof/>
          <w:vertAlign w:val="superscript"/>
        </w:rPr>
        <w:t>3</w:t>
      </w:r>
      <w:r w:rsidRPr="00266F2C">
        <w:fldChar w:fldCharType="end"/>
      </w:r>
      <w:r w:rsidRPr="00266F2C">
        <w:t xml:space="preserve"> (RRID:SCR_007037) release 12.7771. Functional and anatomical data were preprocessed using a modular preprocessing pipeline</w:t>
      </w:r>
      <w:r w:rsidRPr="00266F2C">
        <w:fldChar w:fldCharType="begin"/>
      </w:r>
      <w:r w:rsidR="008E4382" w:rsidRPr="00266F2C">
        <w:instrText xml:space="preserve"> ADDIN EN.CITE &lt;EndNote&gt;&lt;Cite&gt;&lt;Author&gt;Nieto-Castanon&lt;/Author&gt;&lt;Year&gt;2020&lt;/Year&gt;&lt;RecNum&gt;8481&lt;/RecNum&gt;&lt;DisplayText&gt;&lt;style face="superscript"&gt;4&lt;/style&gt;&lt;/DisplayText&gt;&lt;record&gt;&lt;rec-number&gt;8481&lt;/rec-number&gt;&lt;foreign-keys&gt;&lt;key app="EN" db-id="sr2e2ws2r2pa0weefdoptr26eaw2eewet2t0" timestamp="1747147062" guid="16afad32-efd5-4346-851d-a91967de2288"&gt;8481&lt;/key&gt;&lt;/foreign-keys&gt;&lt;ref-type name="Book Section"&gt;5&lt;/ref-type&gt;&lt;contributors&gt;&lt;authors&gt;&lt;author&gt;Nieto-Castanon, A.&lt;/author&gt;&lt;/authors&gt;&lt;/contributors&gt;&lt;titles&gt;&lt;title&gt;FMRI minimal preprocessing pipeline&lt;/title&gt;&lt;secondary-title&gt;Handbook of functional connectivity Magnetic Resonance Imaging methods in CONN&lt;/secondary-title&gt;&lt;/titles&gt;&lt;pages&gt;3-16&lt;/pages&gt;&lt;dates&gt;&lt;year&gt;2020&lt;/year&gt;&lt;/dates&gt;&lt;publisher&gt;Hilbert Press&lt;/publisher&gt;&lt;urls&gt;&lt;/urls&gt;&lt;/record&gt;&lt;/Cite&gt;&lt;/EndNote&gt;</w:instrText>
      </w:r>
      <w:r w:rsidRPr="00266F2C">
        <w:fldChar w:fldCharType="separate"/>
      </w:r>
      <w:r w:rsidR="008E4382" w:rsidRPr="00266F2C">
        <w:rPr>
          <w:noProof/>
          <w:vertAlign w:val="superscript"/>
        </w:rPr>
        <w:t>4</w:t>
      </w:r>
      <w:r w:rsidRPr="00266F2C">
        <w:fldChar w:fldCharType="end"/>
      </w:r>
      <w:r w:rsidRPr="00266F2C">
        <w:t xml:space="preserve"> including realignment with correction of susceptibility distortion interactions, slice timing correction, outlier detection, direct segmentation and MNI-space normalization,  and smoothing.</w:t>
      </w:r>
    </w:p>
    <w:p w14:paraId="529F185E" w14:textId="29BF6DE5" w:rsidR="00297708" w:rsidRPr="00266F2C" w:rsidRDefault="00297708" w:rsidP="008E4382">
      <w:pPr>
        <w:spacing w:line="480" w:lineRule="auto"/>
        <w:jc w:val="both"/>
      </w:pPr>
      <w:r w:rsidRPr="00266F2C">
        <w:t>Functional data were realigned using SPM realign &amp; unwarp procedure</w:t>
      </w:r>
      <w:r w:rsidR="008E4382" w:rsidRPr="00266F2C">
        <w:t>,</w:t>
      </w:r>
      <w:r w:rsidRPr="00266F2C">
        <w:fldChar w:fldCharType="begin"/>
      </w:r>
      <w:r w:rsidR="008E4382" w:rsidRPr="00266F2C">
        <w:instrText xml:space="preserve"> ADDIN EN.CITE &lt;EndNote&gt;&lt;Cite&gt;&lt;Author&gt;Andersson&lt;/Author&gt;&lt;Year&gt;2001&lt;/Year&gt;&lt;RecNum&gt;8482&lt;/RecNum&gt;&lt;DisplayText&gt;&lt;style face="superscript"&gt;5&lt;/style&gt;&lt;/DisplayText&gt;&lt;record&gt;&lt;rec-number&gt;8482&lt;/rec-number&gt;&lt;foreign-keys&gt;&lt;key app="EN" db-id="sr2e2ws2r2pa0weefdoptr26eaw2eewet2t0" timestamp="1747147117" guid="8cea03c9-a3a0-4690-b993-728a60688955"&gt;8482&lt;/key&gt;&lt;/foreign-keys&gt;&lt;ref-type name="Journal Article"&gt;17&lt;/ref-type&gt;&lt;contributors&gt;&lt;authors&gt;&lt;author&gt;Andersson, Jesper LR&lt;/author&gt;&lt;author&gt;Hutton, Chloe&lt;/author&gt;&lt;author&gt;Ashburner, John&lt;/author&gt;&lt;author&gt;Turner, Robert&lt;/author&gt;&lt;author&gt;Friston, Karl&lt;/author&gt;&lt;/authors&gt;&lt;/contributors&gt;&lt;titles&gt;&lt;title&gt;Modeling geometric deformations in EPI time series&lt;/title&gt;&lt;secondary-title&gt;Neuroimage&lt;/secondary-title&gt;&lt;/titles&gt;&lt;periodical&gt;&lt;full-title&gt;Neuroimage&lt;/full-title&gt;&lt;/periodical&gt;&lt;pages&gt;903-919&lt;/pages&gt;&lt;volume&gt;13&lt;/volume&gt;&lt;number&gt;5&lt;/number&gt;&lt;dates&gt;&lt;year&gt;2001&lt;/year&gt;&lt;/dates&gt;&lt;isbn&gt;1053-8119&lt;/isbn&gt;&lt;urls&gt;&lt;/urls&gt;&lt;/record&gt;&lt;/Cite&gt;&lt;/EndNote&gt;</w:instrText>
      </w:r>
      <w:r w:rsidRPr="00266F2C">
        <w:fldChar w:fldCharType="separate"/>
      </w:r>
      <w:r w:rsidR="008E4382" w:rsidRPr="00266F2C">
        <w:rPr>
          <w:noProof/>
          <w:vertAlign w:val="superscript"/>
        </w:rPr>
        <w:t>5</w:t>
      </w:r>
      <w:r w:rsidRPr="00266F2C">
        <w:fldChar w:fldCharType="end"/>
      </w:r>
      <w:r w:rsidRPr="00266F2C">
        <w:t xml:space="preserve"> where all scans were </w:t>
      </w:r>
      <w:proofErr w:type="spellStart"/>
      <w:r w:rsidRPr="00266F2C">
        <w:t>coregistered</w:t>
      </w:r>
      <w:proofErr w:type="spellEnd"/>
      <w:r w:rsidRPr="00266F2C">
        <w:t xml:space="preserve"> to a reference image (first scan of the first session) using a least squares approach and a 6 parameter (rigid body) transformation</w:t>
      </w:r>
      <w:r w:rsidR="008E4382" w:rsidRPr="00266F2C">
        <w:t>,</w:t>
      </w:r>
      <w:r w:rsidRPr="00266F2C">
        <w:fldChar w:fldCharType="begin"/>
      </w:r>
      <w:r w:rsidR="008E4382" w:rsidRPr="00266F2C">
        <w:instrText xml:space="preserve"> ADDIN EN.CITE &lt;EndNote&gt;&lt;Cite&gt;&lt;Author&gt;Friston&lt;/Author&gt;&lt;Year&gt;1995&lt;/Year&gt;&lt;RecNum&gt;8483&lt;/RecNum&gt;&lt;DisplayText&gt;&lt;style face="superscript"&gt;6&lt;/style&gt;&lt;/DisplayText&gt;&lt;record&gt;&lt;rec-number&gt;8483&lt;/rec-number&gt;&lt;foreign-keys&gt;&lt;key app="EN" db-id="sr2e2ws2r2pa0weefdoptr26eaw2eewet2t0" timestamp="1747147187" guid="d0fdeac1-1765-4f64-92cb-3044a65cee7e"&gt;8483&lt;/key&gt;&lt;/foreign-keys&gt;&lt;ref-type name="Journal Article"&gt;17&lt;/ref-type&gt;&lt;contributors&gt;&lt;authors&gt;&lt;author&gt;Friston, Karl J&lt;/author&gt;&lt;author&gt;Ashburner, John&lt;/author&gt;&lt;author&gt;Frith, Christopher D&lt;/author&gt;&lt;author&gt;Poline, J‐B&lt;/author&gt;&lt;author&gt;Heather, John D&lt;/author&gt;&lt;author&gt;Frackowiak, Richard SJ&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3&lt;/volume&gt;&lt;number&gt;3&lt;/number&gt;&lt;dates&gt;&lt;year&gt;1995&lt;/year&gt;&lt;/dates&gt;&lt;isbn&gt;1065-9471&lt;/isbn&gt;&lt;urls&gt;&lt;/urls&gt;&lt;/record&gt;&lt;/Cite&gt;&lt;/EndNote&gt;</w:instrText>
      </w:r>
      <w:r w:rsidRPr="00266F2C">
        <w:fldChar w:fldCharType="separate"/>
      </w:r>
      <w:r w:rsidR="008E4382" w:rsidRPr="00266F2C">
        <w:rPr>
          <w:noProof/>
          <w:vertAlign w:val="superscript"/>
        </w:rPr>
        <w:t>6</w:t>
      </w:r>
      <w:r w:rsidRPr="00266F2C">
        <w:fldChar w:fldCharType="end"/>
      </w:r>
      <w:r w:rsidRPr="00266F2C">
        <w:t xml:space="preserve"> and resampled using b-spline interpolation to correct for motion and magnetic susceptibility interactions. Temporal misalignment between different slices of the functional data was corrected following SPM slice-timing correction procedure</w:t>
      </w:r>
      <w:r w:rsidR="008E4382" w:rsidRPr="00266F2C">
        <w:t>,</w:t>
      </w:r>
      <w:r w:rsidRPr="00266F2C">
        <w:fldChar w:fldCharType="begin"/>
      </w:r>
      <w:r w:rsidR="008E4382" w:rsidRPr="00266F2C">
        <w:instrText xml:space="preserve"> ADDIN EN.CITE &lt;EndNote&gt;&lt;Cite&gt;&lt;Author&gt;Henson&lt;/Author&gt;&lt;Year&gt;1999&lt;/Year&gt;&lt;RecNum&gt;8485&lt;/RecNum&gt;&lt;DisplayText&gt;&lt;style face="superscript"&gt;7,8&lt;/style&gt;&lt;/DisplayText&gt;&lt;record&gt;&lt;rec-number&gt;8485&lt;/rec-number&gt;&lt;foreign-keys&gt;&lt;key app="EN" db-id="sr2e2ws2r2pa0weefdoptr26eaw2eewet2t0" timestamp="1747148034" guid="8fb837ab-2b43-40f8-8f70-0dc42428f989"&gt;8485&lt;/key&gt;&lt;/foreign-keys&gt;&lt;ref-type name="Journal Article"&gt;17&lt;/ref-type&gt;&lt;contributors&gt;&lt;authors&gt;&lt;author&gt;Henson, RNA&lt;/author&gt;&lt;author&gt;Buechel, C&lt;/author&gt;&lt;author&gt;Josephs, O&lt;/author&gt;&lt;author&gt;Friston, KJ&lt;/author&gt;&lt;/authors&gt;&lt;/contributors&gt;&lt;titles&gt;&lt;title&gt;The slice-timing problem in event-related fMRI&lt;/title&gt;&lt;secondary-title&gt;NeuroImage&lt;/secondary-title&gt;&lt;/titles&gt;&lt;periodical&gt;&lt;full-title&gt;Neuroimage&lt;/full-title&gt;&lt;/periodical&gt;&lt;pages&gt;125-&lt;/pages&gt;&lt;volume&gt;9&lt;/volume&gt;&lt;dates&gt;&lt;year&gt;1999&lt;/year&gt;&lt;/dates&gt;&lt;isbn&gt;1053-8119&lt;/isbn&gt;&lt;urls&gt;&lt;/urls&gt;&lt;/record&gt;&lt;/Cite&gt;&lt;Cite&gt;&lt;Author&gt;Sladky&lt;/Author&gt;&lt;Year&gt;2011&lt;/Year&gt;&lt;RecNum&gt;8486&lt;/RecNum&gt;&lt;record&gt;&lt;rec-number&gt;8486&lt;/rec-number&gt;&lt;foreign-keys&gt;&lt;key app="EN" db-id="sr2e2ws2r2pa0weefdoptr26eaw2eewet2t0" timestamp="1747148081" guid="17611b17-99df-4f3b-9f03-10e46f43d83e"&gt;8486&lt;/key&gt;&lt;/foreign-keys&gt;&lt;ref-type name="Journal Article"&gt;17&lt;/ref-type&gt;&lt;contributors&gt;&lt;authors&gt;&lt;author&gt;Sladky, Ronald&lt;/author&gt;&lt;author&gt;Friston, Karl J&lt;/author&gt;&lt;author&gt;Tröstl, Jasmin&lt;/author&gt;&lt;author&gt;Cunnington, Ross&lt;/author&gt;&lt;author&gt;Moser, Ewald&lt;/author&gt;&lt;author&gt;Windischberger, Christian&lt;/author&gt;&lt;/authors&gt;&lt;/contributors&gt;&lt;titles&gt;&lt;title&gt;Slice-timing effects and their correction in functional MRI&lt;/title&gt;&lt;secondary-title&gt;Neuroimage&lt;/secondary-title&gt;&lt;/titles&gt;&lt;periodical&gt;&lt;full-title&gt;Neuroimage&lt;/full-title&gt;&lt;/periodical&gt;&lt;pages&gt;588-594&lt;/pages&gt;&lt;volume&gt;58&lt;/volume&gt;&lt;number&gt;2&lt;/number&gt;&lt;dates&gt;&lt;year&gt;2011&lt;/year&gt;&lt;/dates&gt;&lt;isbn&gt;1053-8119&lt;/isbn&gt;&lt;urls&gt;&lt;/urls&gt;&lt;/record&gt;&lt;/Cite&gt;&lt;/EndNote&gt;</w:instrText>
      </w:r>
      <w:r w:rsidRPr="00266F2C">
        <w:fldChar w:fldCharType="separate"/>
      </w:r>
      <w:r w:rsidR="008E4382" w:rsidRPr="00266F2C">
        <w:rPr>
          <w:noProof/>
          <w:vertAlign w:val="superscript"/>
        </w:rPr>
        <w:t>7,8</w:t>
      </w:r>
      <w:r w:rsidRPr="00266F2C">
        <w:fldChar w:fldCharType="end"/>
      </w:r>
      <w:r w:rsidRPr="00266F2C">
        <w:t xml:space="preserve"> using </w:t>
      </w:r>
      <w:proofErr w:type="spellStart"/>
      <w:r w:rsidRPr="00266F2C">
        <w:t>sinc</w:t>
      </w:r>
      <w:proofErr w:type="spellEnd"/>
      <w:r w:rsidRPr="00266F2C">
        <w:t xml:space="preserve"> temporal interpolation to resample each slice BOLD timeseries to a common mid-acquisition time. Potential outlier scans were identified using ART</w:t>
      </w:r>
      <w:r w:rsidRPr="00266F2C">
        <w:fldChar w:fldCharType="begin"/>
      </w:r>
      <w:r w:rsidR="008E4382" w:rsidRPr="00266F2C">
        <w:instrText xml:space="preserve"> ADDIN EN.CITE &lt;EndNote&gt;&lt;Cite&gt;&lt;Author&gt;Whitfield-Gabrieli&lt;/Author&gt;&lt;Year&gt;2011&lt;/Year&gt;&lt;RecNum&gt;8484&lt;/RecNum&gt;&lt;DisplayText&gt;&lt;style face="superscript"&gt;9&lt;/style&gt;&lt;/DisplayText&gt;&lt;record&gt;&lt;rec-number&gt;8484&lt;/rec-number&gt;&lt;foreign-keys&gt;&lt;key app="EN" db-id="sr2e2ws2r2pa0weefdoptr26eaw2eewet2t0" timestamp="1747147343" guid="a77635da-52f8-4cc9-b55d-7ea9fdb7b598"&gt;8484&lt;/key&gt;&lt;/foreign-keys&gt;&lt;ref-type name="Computer Program"&gt;9&lt;/ref-type&gt;&lt;contributors&gt;&lt;authors&gt;&lt;author&gt;Whitfield-Gabrieli, S.&lt;/author&gt;&lt;author&gt;Nieto-Castanon, A.&lt;/author&gt;&lt;/authors&gt;&lt;/contributors&gt;&lt;titles&gt;&lt;title&gt;Artifact detection tools (ART)&lt;/title&gt;&lt;/titles&gt;&lt;edition&gt;Release Version, 7(19), 11&lt;/edition&gt;&lt;dates&gt;&lt;year&gt;2011&lt;/year&gt;&lt;/dates&gt;&lt;pub-location&gt;Cambridge, MA&lt;/pub-location&gt;&lt;urls&gt;&lt;/urls&gt;&lt;/record&gt;&lt;/Cite&gt;&lt;/EndNote&gt;</w:instrText>
      </w:r>
      <w:r w:rsidRPr="00266F2C">
        <w:fldChar w:fldCharType="separate"/>
      </w:r>
      <w:r w:rsidR="008E4382" w:rsidRPr="00266F2C">
        <w:rPr>
          <w:noProof/>
          <w:vertAlign w:val="superscript"/>
        </w:rPr>
        <w:t>9</w:t>
      </w:r>
      <w:r w:rsidRPr="00266F2C">
        <w:fldChar w:fldCharType="end"/>
      </w:r>
      <w:r w:rsidRPr="00266F2C">
        <w:t xml:space="preserve"> as acquisitions with framewise displacement above 0.9 mm or global BOLD signal changes above 5 standard deviations</w:t>
      </w:r>
      <w:r w:rsidR="008E4382" w:rsidRPr="00266F2C">
        <w:t>,</w:t>
      </w:r>
      <w:r w:rsidRPr="00266F2C">
        <w:fldChar w:fldCharType="begin"/>
      </w:r>
      <w:r w:rsidR="008E4382" w:rsidRPr="00266F2C">
        <w:instrText xml:space="preserve"> ADDIN EN.CITE &lt;EndNote&gt;&lt;Cite&gt;&lt;Author&gt;Power&lt;/Author&gt;&lt;Year&gt;2014&lt;/Year&gt;&lt;RecNum&gt;8487&lt;/RecNum&gt;&lt;DisplayText&gt;&lt;style face="superscript"&gt;10,11&lt;/style&gt;&lt;/DisplayText&gt;&lt;record&gt;&lt;rec-number&gt;8487&lt;/rec-number&gt;&lt;foreign-keys&gt;&lt;key app="EN" db-id="sr2e2ws2r2pa0weefdoptr26eaw2eewet2t0" timestamp="1747148152" guid="b8550d25-87ba-4f0c-9069-1b43cb02fc02"&gt;8487&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Cite&gt;&lt;Author&gt;Nieto-Castanon&lt;/Author&gt;&lt;Year&gt;2022&lt;/Year&gt;&lt;RecNum&gt;8488&lt;/RecNum&gt;&lt;record&gt;&lt;rec-number&gt;8488&lt;/rec-number&gt;&lt;foreign-keys&gt;&lt;key app="EN" db-id="sr2e2ws2r2pa0weefdoptr26eaw2eewet2t0" timestamp="1747148175" guid="6166aa20-ec5b-4a13-9ca4-3ca9b857414d"&gt;8488&lt;/key&gt;&lt;/foreign-keys&gt;&lt;ref-type name="Journal Article"&gt;17&lt;/ref-type&gt;&lt;contributors&gt;&lt;authors&gt;&lt;author&gt;Nieto-Castanon, Alfonso&lt;/author&gt;&lt;/authors&gt;&lt;/contributors&gt;&lt;titles&gt;&lt;title&gt;Preparing fMRI data for statistical analysis&lt;/title&gt;&lt;secondary-title&gt;arXiv preprint arXiv:2210.13564&lt;/secondary-title&gt;&lt;/titles&gt;&lt;periodical&gt;&lt;full-title&gt;arXiv preprint arXiv:2210.13564&lt;/full-title&gt;&lt;/periodical&gt;&lt;dates&gt;&lt;year&gt;2022&lt;/year&gt;&lt;/dates&gt;&lt;urls&gt;&lt;/urls&gt;&lt;/record&gt;&lt;/Cite&gt;&lt;/EndNote&gt;</w:instrText>
      </w:r>
      <w:r w:rsidRPr="00266F2C">
        <w:fldChar w:fldCharType="separate"/>
      </w:r>
      <w:r w:rsidR="008E4382" w:rsidRPr="00266F2C">
        <w:rPr>
          <w:noProof/>
          <w:vertAlign w:val="superscript"/>
        </w:rPr>
        <w:t>10,11</w:t>
      </w:r>
      <w:r w:rsidRPr="00266F2C">
        <w:fldChar w:fldCharType="end"/>
      </w:r>
      <w:r w:rsidRPr="00266F2C">
        <w:t xml:space="preserve">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w:t>
      </w:r>
      <w:r w:rsidRPr="00266F2C">
        <w:fldChar w:fldCharType="begin"/>
      </w:r>
      <w:r w:rsidR="008E4382" w:rsidRPr="00266F2C">
        <w:instrText xml:space="preserve"> ADDIN EN.CITE &lt;EndNote&gt;&lt;Cite&gt;&lt;Author&gt;Nieto-Castanon&lt;/Author&gt;&lt;Year&gt;2022&lt;/Year&gt;&lt;RecNum&gt;8488&lt;/RecNum&gt;&lt;DisplayText&gt;&lt;style face="superscript"&gt;11,12&lt;/style&gt;&lt;/DisplayText&gt;&lt;record&gt;&lt;rec-number&gt;8488&lt;/rec-number&gt;&lt;foreign-keys&gt;&lt;key app="EN" db-id="sr2e2ws2r2pa0weefdoptr26eaw2eewet2t0" timestamp="1747148175" guid="6166aa20-ec5b-4a13-9ca4-3ca9b857414d"&gt;8488&lt;/key&gt;&lt;/foreign-keys&gt;&lt;ref-type name="Journal Article"&gt;17&lt;/ref-type&gt;&lt;contributors&gt;&lt;authors&gt;&lt;author&gt;Nieto-Castanon, Alfonso&lt;/author&gt;&lt;/authors&gt;&lt;/contributors&gt;&lt;titles&gt;&lt;title&gt;Preparing fMRI data for statistical analysis&lt;/title&gt;&lt;secondary-title&gt;arXiv preprint arXiv:2210.13564&lt;/secondary-title&gt;&lt;/titles&gt;&lt;periodical&gt;&lt;full-title&gt;arXiv preprint arXiv:2210.13564&lt;/full-title&gt;&lt;/periodical&gt;&lt;dates&gt;&lt;year&gt;2022&lt;/year&gt;&lt;/dates&gt;&lt;urls&gt;&lt;/urls&gt;&lt;/record&gt;&lt;/Cite&gt;&lt;Cite&gt;&lt;Author&gt;Calhoun&lt;/Author&gt;&lt;Year&gt;2017&lt;/Year&gt;&lt;RecNum&gt;8489&lt;/RecNum&gt;&lt;record&gt;&lt;rec-number&gt;8489&lt;/rec-number&gt;&lt;foreign-keys&gt;&lt;key app="EN" db-id="sr2e2ws2r2pa0weefdoptr26eaw2eewet2t0" timestamp="1747148232" guid="13c47f30-cac2-4566-98ca-a41ae2940bd5"&gt;8489&lt;/key&gt;&lt;/foreign-keys&gt;&lt;ref-type name="Report"&gt;27&lt;/ref-type&gt;&lt;contributors&gt;&lt;authors&gt;&lt;author&gt;Calhoun, Vince D&lt;/author&gt;&lt;author&gt;Wager, Tor D&lt;/author&gt;&lt;author&gt;Krishnan, Anjali&lt;/author&gt;&lt;author&gt;Rosch, Keri S&lt;/author&gt;&lt;author&gt;Seymour, Karen E&lt;/author&gt;&lt;author&gt;Nebel, Mary Beth&lt;/author&gt;&lt;author&gt;Mostofsky, Stewart H&lt;/author&gt;&lt;author&gt;Nyalakanai, Prashanth&lt;/author&gt;&lt;author&gt;Kiehl, Kent&lt;/author&gt;&lt;/authors&gt;&lt;/contributors&gt;&lt;titles&gt;&lt;title&gt;The impact of T1 versus EPI spatial normalization templates for fMRI data analyses&lt;/title&gt;&lt;/titles&gt;&lt;dates&gt;&lt;year&gt;2017&lt;/year&gt;&lt;/dates&gt;&lt;publisher&gt;Wiley Online Library&lt;/publisher&gt;&lt;isbn&gt;1065-9471&lt;/isbn&gt;&lt;urls&gt;&lt;/urls&gt;&lt;/record&gt;&lt;/Cite&gt;&lt;/EndNote&gt;</w:instrText>
      </w:r>
      <w:r w:rsidRPr="00266F2C">
        <w:fldChar w:fldCharType="separate"/>
      </w:r>
      <w:r w:rsidR="008E4382" w:rsidRPr="00266F2C">
        <w:rPr>
          <w:noProof/>
          <w:vertAlign w:val="superscript"/>
        </w:rPr>
        <w:t>11,12</w:t>
      </w:r>
      <w:r w:rsidRPr="00266F2C">
        <w:fldChar w:fldCharType="end"/>
      </w:r>
      <w:r w:rsidRPr="00266F2C">
        <w:t xml:space="preserve"> using SPM unified segmentation and normalization algorithm</w:t>
      </w:r>
      <w:r w:rsidRPr="00266F2C">
        <w:fldChar w:fldCharType="begin">
          <w:fldData xml:space="preserve">PEVuZE5vdGU+PENpdGU+PEF1dGhvcj5Bc2hidXJuZXI8L0F1dGhvcj48WWVhcj4yMDA1PC9ZZWFy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</w:fldData>
        </w:fldChar>
      </w:r>
      <w:r w:rsidR="008E4382" w:rsidRPr="00266F2C">
        <w:instrText xml:space="preserve"> ADDIN EN.CITE </w:instrText>
      </w:r>
      <w:r w:rsidR="008E4382" w:rsidRPr="00266F2C">
        <w:fldChar w:fldCharType="begin">
          <w:fldData xml:space="preserve">PEVuZE5vdGU+PENpdGU+PEF1dGhvcj5Bc2hidXJuZXI8L0F1dGhvcj48WWVhcj4yMDA1PC9ZZWFy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</w:fldData>
        </w:fldChar>
      </w:r>
      <w:r w:rsidR="008E4382" w:rsidRPr="00266F2C">
        <w:instrText xml:space="preserve"> ADDIN EN.CITE.DATA </w:instrText>
      </w:r>
      <w:r w:rsidR="008E4382" w:rsidRPr="00266F2C">
        <w:fldChar w:fldCharType="end"/>
      </w:r>
      <w:r w:rsidRPr="00266F2C">
        <w:fldChar w:fldCharType="separate"/>
      </w:r>
      <w:r w:rsidR="008E4382" w:rsidRPr="00266F2C">
        <w:rPr>
          <w:noProof/>
          <w:vertAlign w:val="superscript"/>
        </w:rPr>
        <w:t>13,14</w:t>
      </w:r>
      <w:r w:rsidRPr="00266F2C">
        <w:fldChar w:fldCharType="end"/>
      </w:r>
      <w:r w:rsidRPr="00266F2C">
        <w:t xml:space="preserve"> with the default IXI-549 tissue probability map template. Last, functional data were smoothed using spatial convolution with a Gaussian kernel of 4 mm full width half maximum.</w:t>
      </w:r>
    </w:p>
    <w:p w14:paraId="040542D8" w14:textId="2F515148" w:rsidR="00C120B5" w:rsidRPr="00266F2C" w:rsidRDefault="00297708" w:rsidP="008E4382">
      <w:pPr>
        <w:spacing w:line="480" w:lineRule="auto"/>
        <w:jc w:val="both"/>
      </w:pPr>
      <w:r w:rsidRPr="00266F2C">
        <w:t>In addition, functional data were denoised using a standard denoising pipeline</w:t>
      </w:r>
      <w:r w:rsidRPr="00266F2C">
        <w:fldChar w:fldCharType="begin"/>
      </w:r>
      <w:r w:rsidR="008E4382" w:rsidRPr="00266F2C">
        <w:instrText xml:space="preserve"> ADDIN EN.CITE &lt;EndNote&gt;&lt;Cite&gt;&lt;Author&gt;Nieto-Castanon&lt;/Author&gt;&lt;Year&gt;2020&lt;/Year&gt;&lt;RecNum&gt;8491&lt;/RecNum&gt;&lt;DisplayText&gt;&lt;style face="superscript"&gt;15&lt;/style&gt;&lt;/DisplayText&gt;&lt;record&gt;&lt;rec-number&gt;8491&lt;/rec-number&gt;&lt;foreign-keys&gt;&lt;key app="EN" db-id="sr2e2ws2r2pa0weefdoptr26eaw2eewet2t0" timestamp="1747148358" guid="30adb30f-0113-44e8-b52b-ed4b503912a1"&gt;8491&lt;/key&gt;&lt;/foreign-keys&gt;&lt;ref-type name="Book Section"&gt;5&lt;/ref-type&gt;&lt;contributors&gt;&lt;authors&gt;&lt;author&gt;Nieto-Castanon, A.&lt;/author&gt;&lt;/authors&gt;&lt;/contributors&gt;&lt;titles&gt;&lt;title&gt;FMRI denoising pipeline&lt;/title&gt;&lt;secondary-title&gt;Handbook of functional connectivity Magnetic Resonance Imaging methods in CONN&lt;/secondary-title&gt;&lt;/titles&gt;&lt;pages&gt;17-25&lt;/pages&gt;&lt;dates&gt;&lt;year&gt;2020&lt;/year&gt;&lt;/dates&gt;&lt;publisher&gt;Hilbert Press&lt;/publisher&gt;&lt;urls&gt;&lt;/urls&gt;&lt;/record&gt;&lt;/Cite&gt;&lt;/EndNote&gt;</w:instrText>
      </w:r>
      <w:r w:rsidRPr="00266F2C">
        <w:fldChar w:fldCharType="separate"/>
      </w:r>
      <w:r w:rsidR="008E4382" w:rsidRPr="00266F2C">
        <w:rPr>
          <w:noProof/>
          <w:vertAlign w:val="superscript"/>
        </w:rPr>
        <w:t>15</w:t>
      </w:r>
      <w:r w:rsidRPr="00266F2C">
        <w:fldChar w:fldCharType="end"/>
      </w:r>
      <w:r w:rsidRPr="00266F2C">
        <w:t xml:space="preserve"> including the regression of potential confounding effects characterized by white matter timeseries (5 CompCor </w:t>
      </w:r>
      <w:r w:rsidRPr="00266F2C">
        <w:lastRenderedPageBreak/>
        <w:t>noise components), CSF timeseries (5 CompCor noise components), motion parameters and their first order derivatives (12 factors)</w:t>
      </w:r>
      <w:r w:rsidR="008E4382" w:rsidRPr="00266F2C">
        <w:t>,</w:t>
      </w:r>
      <w:r w:rsidRPr="00266F2C">
        <w:fldChar w:fldCharType="begin"/>
      </w:r>
      <w:r w:rsidR="008E4382" w:rsidRPr="00266F2C">
        <w:instrText xml:space="preserve"> ADDIN EN.CITE &lt;EndNote&gt;&lt;Cite&gt;&lt;Author&gt;Friston&lt;/Author&gt;&lt;Year&gt;1996&lt;/Year&gt;&lt;RecNum&gt;8492&lt;/RecNum&gt;&lt;DisplayText&gt;&lt;style face="superscript"&gt;16&lt;/style&gt;&lt;/DisplayText&gt;&lt;record&gt;&lt;rec-number&gt;8492&lt;/rec-number&gt;&lt;foreign-keys&gt;&lt;key app="EN" db-id="sr2e2ws2r2pa0weefdoptr26eaw2eewet2t0" timestamp="1747148394" guid="ccdffb62-e057-4902-a558-1ce6acd516e1"&gt;8492&lt;/key&gt;&lt;/foreign-keys&gt;&lt;ref-type name="Journal Article"&gt;17&lt;/ref-type&gt;&lt;contributors&gt;&lt;authors&gt;&lt;author&gt;Friston, Karl J&lt;/author&gt;&lt;author&gt;Williams, Steven&lt;/author&gt;&lt;author&gt;Howard, Robert&lt;/author&gt;&lt;author&gt;Frackowiak, Richard SJ&lt;/author&gt;&lt;author&gt;Turner, Robert&lt;/author&gt;&lt;/authors&gt;&lt;/contributors&gt;&lt;titles&gt;&lt;title&gt;Movement‐related effects in fMRI time‐series&lt;/title&gt;&lt;secondary-title&gt;Magnetic resonance in medicine&lt;/secondary-title&gt;&lt;/titles&gt;&lt;periodical&gt;&lt;full-title&gt;MAGNETIC RESONANCE IN MEDICINE&lt;/full-title&gt;&lt;/periodical&gt;&lt;pages&gt;346-355&lt;/pages&gt;&lt;volume&gt;35&lt;/volume&gt;&lt;number&gt;3&lt;/number&gt;&lt;dates&gt;&lt;year&gt;1996&lt;/year&gt;&lt;/dates&gt;&lt;isbn&gt;0740-3194&lt;/isbn&gt;&lt;urls&gt;&lt;/urls&gt;&lt;/record&gt;&lt;/Cite&gt;&lt;/EndNote&gt;</w:instrText>
      </w:r>
      <w:r w:rsidRPr="00266F2C">
        <w:fldChar w:fldCharType="separate"/>
      </w:r>
      <w:r w:rsidR="008E4382" w:rsidRPr="00266F2C">
        <w:rPr>
          <w:noProof/>
          <w:vertAlign w:val="superscript"/>
        </w:rPr>
        <w:t>16</w:t>
      </w:r>
      <w:r w:rsidRPr="00266F2C">
        <w:fldChar w:fldCharType="end"/>
      </w:r>
      <w:r w:rsidRPr="00266F2C">
        <w:t xml:space="preserve"> outlier scans (below 23 factors)</w:t>
      </w:r>
      <w:r w:rsidR="008E4382" w:rsidRPr="00266F2C">
        <w:t>,</w:t>
      </w:r>
      <w:r w:rsidRPr="00266F2C">
        <w:fldChar w:fldCharType="begin"/>
      </w:r>
      <w:r w:rsidR="008E4382" w:rsidRPr="00266F2C">
        <w:instrText xml:space="preserve"> ADDIN EN.CITE &lt;EndNote&gt;&lt;Cite&gt;&lt;Author&gt;Power&lt;/Author&gt;&lt;Year&gt;2014&lt;/Year&gt;&lt;RecNum&gt;8487&lt;/RecNum&gt;&lt;DisplayText&gt;&lt;style face="superscript"&gt;10&lt;/style&gt;&lt;/DisplayText&gt;&lt;record&gt;&lt;rec-number&gt;8487&lt;/rec-number&gt;&lt;foreign-keys&gt;&lt;key app="EN" db-id="sr2e2ws2r2pa0weefdoptr26eaw2eewet2t0" timestamp="1747148152" guid="b8550d25-87ba-4f0c-9069-1b43cb02fc02"&gt;8487&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266F2C">
        <w:fldChar w:fldCharType="separate"/>
      </w:r>
      <w:r w:rsidR="008E4382" w:rsidRPr="00266F2C">
        <w:rPr>
          <w:noProof/>
          <w:vertAlign w:val="superscript"/>
        </w:rPr>
        <w:t>10</w:t>
      </w:r>
      <w:r w:rsidRPr="00266F2C">
        <w:fldChar w:fldCharType="end"/>
      </w:r>
      <w:r w:rsidRPr="00266F2C">
        <w:t xml:space="preserve"> and linear trends (2 factors) within each functional run, followed by bandpass frequency filtering of the BOLD timeseries</w:t>
      </w:r>
      <w:r w:rsidRPr="00266F2C">
        <w:fldChar w:fldCharType="begin"/>
      </w:r>
      <w:r w:rsidR="008E4382" w:rsidRPr="00266F2C">
        <w:instrText xml:space="preserve"> ADDIN EN.CITE &lt;EndNote&gt;&lt;Cite&gt;&lt;Author&gt;Hallquist&lt;/Author&gt;&lt;Year&gt;2013&lt;/Year&gt;&lt;RecNum&gt;8493&lt;/RecNum&gt;&lt;DisplayText&gt;&lt;style face="superscript"&gt;17&lt;/style&gt;&lt;/DisplayText&gt;&lt;record&gt;&lt;rec-number&gt;8493&lt;/rec-number&gt;&lt;foreign-keys&gt;&lt;key app="EN" db-id="sr2e2ws2r2pa0weefdoptr26eaw2eewet2t0" timestamp="1747148448" guid="16e0d530-90ea-4594-a5a6-262877ab0411"&gt;8493&lt;/key&gt;&lt;/foreign-keys&gt;&lt;ref-type name="Journal Article"&gt;17&lt;/ref-type&gt;&lt;contributors&gt;&lt;authors&gt;&lt;author&gt;Hallquist, Michael N&lt;/author&gt;&lt;author&gt;Hwang, Kai&lt;/author&gt;&lt;author&gt;Luna, Beatriz&lt;/author&gt;&lt;/authors&gt;&lt;/contributors&gt;&lt;titles&gt;&lt;title&gt;The nuisance of nuisance regression: spectral misspecification in a common approach to resting-state fMRI preprocessing reintroduces noise and obscures functional connectivity&lt;/title&gt;&lt;secondary-title&gt;Neuroimage&lt;/secondary-title&gt;&lt;/titles&gt;&lt;periodical&gt;&lt;full-title&gt;Neuroimage&lt;/full-title&gt;&lt;/periodical&gt;&lt;pages&gt;208-225&lt;/pages&gt;&lt;volume&gt;82&lt;/volume&gt;&lt;dates&gt;&lt;year&gt;2013&lt;/year&gt;&lt;/dates&gt;&lt;isbn&gt;1053-8119&lt;/isbn&gt;&lt;urls&gt;&lt;/urls&gt;&lt;/record&gt;&lt;/Cite&gt;&lt;/EndNote&gt;</w:instrText>
      </w:r>
      <w:r w:rsidRPr="00266F2C">
        <w:fldChar w:fldCharType="separate"/>
      </w:r>
      <w:r w:rsidR="008E4382" w:rsidRPr="00266F2C">
        <w:rPr>
          <w:noProof/>
          <w:vertAlign w:val="superscript"/>
        </w:rPr>
        <w:t>17</w:t>
      </w:r>
      <w:r w:rsidRPr="00266F2C">
        <w:fldChar w:fldCharType="end"/>
      </w:r>
      <w:r w:rsidRPr="00266F2C">
        <w:t xml:space="preserve"> between 0.01 Hz and 0.1 Hz. CompCor</w:t>
      </w:r>
      <w:r w:rsidRPr="00266F2C">
        <w:fldChar w:fldCharType="begin"/>
      </w:r>
      <w:r w:rsidR="008E4382" w:rsidRPr="00266F2C">
        <w:instrText xml:space="preserve"> ADDIN EN.CITE &lt;EndNote&gt;&lt;Cite&gt;&lt;Author&gt;Behzadi&lt;/Author&gt;&lt;Year&gt;2007&lt;/Year&gt;&lt;RecNum&gt;8494&lt;/RecNum&gt;&lt;DisplayText&gt;&lt;style face="superscript"&gt;18,19&lt;/style&gt;&lt;/DisplayText&gt;&lt;record&gt;&lt;rec-number&gt;8494&lt;/rec-number&gt;&lt;foreign-keys&gt;&lt;key app="EN" db-id="sr2e2ws2r2pa0weefdoptr26eaw2eewet2t0" timestamp="1747148508" guid="59769768-420f-41a6-a736-b8b196e6d581"&gt;8494&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Cite&gt;&lt;Author&gt;Chai&lt;/Author&gt;&lt;Year&gt;2012&lt;/Year&gt;&lt;RecNum&gt;8495&lt;/RecNum&gt;&lt;record&gt;&lt;rec-number&gt;8495&lt;/rec-number&gt;&lt;foreign-keys&gt;&lt;key app="EN" db-id="sr2e2ws2r2pa0weefdoptr26eaw2eewet2t0" timestamp="1747148542" guid="30d98b77-507f-4303-a425-a5e9c9e41dbd"&gt;8495&lt;/key&gt;&lt;/foreign-keys&gt;&lt;ref-type name="Journal Article"&gt;17&lt;/ref-type&gt;&lt;contributors&gt;&lt;authors&gt;&lt;author&gt;Chai, Xiaoqian J&lt;/author&gt;&lt;author&gt;Castañón, Alfonso Nieto&lt;/author&gt;&lt;author&gt;Öngür, Dost&lt;/author&gt;&lt;author&gt;Whitfield-Gabrieli, Susan&lt;/author&gt;&lt;/authors&gt;&lt;/contributors&gt;&lt;titles&gt;&lt;title&gt;Anticorrelations in resting state networks without global signal regression&lt;/title&gt;&lt;secondary-title&gt;Neuroimage&lt;/secondary-title&gt;&lt;/titles&gt;&lt;periodical&gt;&lt;full-title&gt;Neuroimage&lt;/full-title&gt;&lt;/periodical&gt;&lt;pages&gt;1420-1428&lt;/pages&gt;&lt;volume&gt;59&lt;/volume&gt;&lt;number&gt;2&lt;/number&gt;&lt;dates&gt;&lt;year&gt;2012&lt;/year&gt;&lt;/dates&gt;&lt;isbn&gt;1053-8119&lt;/isbn&gt;&lt;urls&gt;&lt;/urls&gt;&lt;/record&gt;&lt;/Cite&gt;&lt;/EndNote&gt;</w:instrText>
      </w:r>
      <w:r w:rsidRPr="00266F2C">
        <w:fldChar w:fldCharType="separate"/>
      </w:r>
      <w:r w:rsidR="008E4382" w:rsidRPr="00266F2C">
        <w:rPr>
          <w:noProof/>
          <w:vertAlign w:val="superscript"/>
        </w:rPr>
        <w:t>18,19</w:t>
      </w:r>
      <w:r w:rsidRPr="00266F2C">
        <w:fldChar w:fldCharType="end"/>
      </w:r>
      <w:r w:rsidRPr="00266F2C">
        <w:t xml:space="preserve">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140.7 to 144.3 (average 143.4) across all subjects</w:t>
      </w:r>
      <w:r w:rsidR="008E4382" w:rsidRPr="00266F2C">
        <w:t>.</w:t>
      </w:r>
      <w:r w:rsidRPr="00266F2C">
        <w:fldChar w:fldCharType="begin"/>
      </w:r>
      <w:r w:rsidR="008E4382" w:rsidRPr="00266F2C">
        <w:instrText xml:space="preserve"> ADDIN EN.CITE &lt;EndNote&gt;&lt;Cite&gt;&lt;Author&gt;Nieto-Castanon&lt;/Author&gt;&lt;Year&gt;2022&lt;/Year&gt;&lt;RecNum&gt;8488&lt;/RecNum&gt;&lt;DisplayText&gt;&lt;style face="superscript"&gt;11&lt;/style&gt;&lt;/DisplayText&gt;&lt;record&gt;&lt;rec-number&gt;8488&lt;/rec-number&gt;&lt;foreign-keys&gt;&lt;key app="EN" db-id="sr2e2ws2r2pa0weefdoptr26eaw2eewet2t0" timestamp="1747148175" guid="6166aa20-ec5b-4a13-9ca4-3ca9b857414d"&gt;8488&lt;/key&gt;&lt;/foreign-keys&gt;&lt;ref-type name="Journal Article"&gt;17&lt;/ref-type&gt;&lt;contributors&gt;&lt;authors&gt;&lt;author&gt;Nieto-Castanon, Alfonso&lt;/author&gt;&lt;/authors&gt;&lt;/contributors&gt;&lt;titles&gt;&lt;title&gt;Preparing fMRI data for statistical analysis&lt;/title&gt;&lt;secondary-title&gt;arXiv preprint arXiv:2210.13564&lt;/secondary-title&gt;&lt;/titles&gt;&lt;periodical&gt;&lt;full-title&gt;arXiv preprint arXiv:2210.13564&lt;/full-title&gt;&lt;/periodical&gt;&lt;dates&gt;&lt;year&gt;2022&lt;/year&gt;&lt;/dates&gt;&lt;urls&gt;&lt;/urls&gt;&lt;/record&gt;&lt;/Cite&gt;&lt;/EndNote&gt;</w:instrText>
      </w:r>
      <w:r w:rsidRPr="00266F2C">
        <w:fldChar w:fldCharType="separate"/>
      </w:r>
      <w:r w:rsidR="008E4382" w:rsidRPr="00266F2C">
        <w:rPr>
          <w:noProof/>
          <w:vertAlign w:val="superscript"/>
        </w:rPr>
        <w:t>11</w:t>
      </w:r>
      <w:r w:rsidRPr="00266F2C">
        <w:fldChar w:fldCharType="end"/>
      </w:r>
    </w:p>
    <w:p w14:paraId="7C54B87D" w14:textId="77777777" w:rsidR="0024470E" w:rsidRPr="00266F2C" w:rsidRDefault="0024470E" w:rsidP="008E4382">
      <w:pPr>
        <w:spacing w:line="480" w:lineRule="auto"/>
        <w:jc w:val="both"/>
        <w:rPr>
          <w:b/>
          <w:bCs/>
        </w:rPr>
      </w:pPr>
    </w:p>
    <w:p w14:paraId="69B47F55" w14:textId="154B4C5A" w:rsidR="00871607" w:rsidRPr="00266F2C" w:rsidRDefault="008E4382" w:rsidP="008E4382">
      <w:pPr>
        <w:spacing w:line="480" w:lineRule="auto"/>
        <w:jc w:val="both"/>
        <w:rPr>
          <w:b/>
          <w:bCs/>
        </w:rPr>
      </w:pPr>
      <w:r w:rsidRPr="00266F2C">
        <w:rPr>
          <w:b/>
          <w:bCs/>
        </w:rPr>
        <w:t>SUPPLEMENTARY RESULTS (WITHOUT GLOBAL SIGNAL REGRESSION)</w:t>
      </w:r>
    </w:p>
    <w:p w14:paraId="1DD38F4C" w14:textId="77777777" w:rsidR="008E4382" w:rsidRPr="00266F2C" w:rsidRDefault="008E4382" w:rsidP="008E4382">
      <w:pPr>
        <w:spacing w:line="480" w:lineRule="auto"/>
        <w:jc w:val="both"/>
        <w:rPr>
          <w:b/>
          <w:bCs/>
        </w:rPr>
      </w:pPr>
      <w:r w:rsidRPr="00266F2C">
        <w:rPr>
          <w:b/>
          <w:bCs/>
        </w:rPr>
        <w:t>Effect of OST on brain connectivity</w:t>
      </w:r>
    </w:p>
    <w:p w14:paraId="6E4414E4" w14:textId="77777777" w:rsidR="008E4382" w:rsidRPr="00266F2C" w:rsidRDefault="008E4382" w:rsidP="008E4382">
      <w:pPr>
        <w:spacing w:line="480" w:lineRule="auto"/>
        <w:jc w:val="both"/>
        <w:rPr>
          <w:i/>
          <w:iCs/>
        </w:rPr>
      </w:pPr>
      <w:r w:rsidRPr="00266F2C">
        <w:rPr>
          <w:i/>
          <w:iCs/>
        </w:rPr>
        <w:t>Data Processing Assistant for Resting-State fMRI (DPARSF)</w:t>
      </w:r>
    </w:p>
    <w:p w14:paraId="117889C1" w14:textId="70084524" w:rsidR="005377AB" w:rsidRPr="00266F2C" w:rsidRDefault="003B6F40" w:rsidP="008E4382">
      <w:pPr>
        <w:spacing w:line="480" w:lineRule="auto"/>
        <w:jc w:val="both"/>
      </w:pPr>
      <w:r w:rsidRPr="00266F2C">
        <w:t>After c</w:t>
      </w:r>
      <w:r w:rsidR="004F2F5D" w:rsidRPr="00266F2C">
        <w:t>ontrolling for age and sex</w:t>
      </w:r>
      <w:r w:rsidR="006D6F94" w:rsidRPr="00266F2C">
        <w:t xml:space="preserve"> assigned at birth</w:t>
      </w:r>
      <w:r w:rsidR="004F2F5D" w:rsidRPr="00266F2C">
        <w:t>, linear regression models</w:t>
      </w:r>
      <w:r w:rsidR="00EA4E81" w:rsidRPr="00266F2C">
        <w:t xml:space="preserve"> yielded a</w:t>
      </w:r>
      <w:r w:rsidR="004F2F5D" w:rsidRPr="00266F2C">
        <w:t xml:space="preserve"> </w:t>
      </w:r>
      <w:r w:rsidR="00EA4E81" w:rsidRPr="00266F2C">
        <w:t xml:space="preserve">statistically </w:t>
      </w:r>
      <w:r w:rsidR="004F2F5D" w:rsidRPr="00266F2C">
        <w:t>significant</w:t>
      </w:r>
      <w:r w:rsidR="005377AB" w:rsidRPr="00266F2C">
        <w:t xml:space="preserve"> effect of treatment group </w:t>
      </w:r>
      <w:r w:rsidR="0054738A" w:rsidRPr="00266F2C">
        <w:t>o</w:t>
      </w:r>
      <w:r w:rsidR="005377AB" w:rsidRPr="00266F2C">
        <w:t>n</w:t>
      </w:r>
      <w:r w:rsidR="008E77C8" w:rsidRPr="00266F2C">
        <w:t xml:space="preserve"> change</w:t>
      </w:r>
      <w:r w:rsidR="0054738A" w:rsidRPr="00266F2C">
        <w:t>s</w:t>
      </w:r>
      <w:r w:rsidR="008E77C8" w:rsidRPr="00266F2C">
        <w:t xml:space="preserve"> </w:t>
      </w:r>
      <w:r w:rsidR="0054738A" w:rsidRPr="00266F2C">
        <w:t xml:space="preserve">in the </w:t>
      </w:r>
      <w:r w:rsidR="008E77C8" w:rsidRPr="00266F2C">
        <w:t>intrinsic functional connectivity (post – pre;</w:t>
      </w:r>
      <w:r w:rsidR="005377AB" w:rsidRPr="00266F2C">
        <w:t xml:space="preserve"> </w:t>
      </w:r>
      <w:r w:rsidR="000B4F13" w:rsidRPr="00266F2C">
        <w:sym w:font="Symbol" w:char="F044"/>
      </w:r>
      <w:r w:rsidR="000B4F13" w:rsidRPr="00266F2C">
        <w:t>iFC</w:t>
      </w:r>
      <w:r w:rsidR="008E77C8" w:rsidRPr="00266F2C">
        <w:t>)</w:t>
      </w:r>
      <w:r w:rsidR="006D6F94" w:rsidRPr="00266F2C">
        <w:t xml:space="preserve"> </w:t>
      </w:r>
      <w:r w:rsidR="005377AB" w:rsidRPr="00266F2C">
        <w:t xml:space="preserve">between </w:t>
      </w:r>
      <w:proofErr w:type="spellStart"/>
      <w:r w:rsidR="005377AB" w:rsidRPr="00266F2C">
        <w:t>dACC</w:t>
      </w:r>
      <w:proofErr w:type="spellEnd"/>
      <w:r w:rsidR="005377AB" w:rsidRPr="00266F2C">
        <w:t xml:space="preserve"> and </w:t>
      </w:r>
      <w:proofErr w:type="spellStart"/>
      <w:r w:rsidR="005377AB" w:rsidRPr="00266F2C">
        <w:t>aVS</w:t>
      </w:r>
      <w:proofErr w:type="spellEnd"/>
      <w:r w:rsidR="005377AB" w:rsidRPr="00266F2C">
        <w:t>-DMN</w:t>
      </w:r>
      <w:r w:rsidR="004F2F5D" w:rsidRPr="00266F2C">
        <w:t xml:space="preserve"> (</w:t>
      </w:r>
      <w:r w:rsidR="00A64849" w:rsidRPr="00266F2C">
        <w:sym w:font="Symbol" w:char="F062"/>
      </w:r>
      <w:r w:rsidR="004F2F5D" w:rsidRPr="00266F2C">
        <w:t xml:space="preserve"> = </w:t>
      </w:r>
      <w:r w:rsidR="00216F50" w:rsidRPr="00266F2C">
        <w:t>0.122</w:t>
      </w:r>
      <w:r w:rsidR="004F2F5D" w:rsidRPr="00266F2C">
        <w:t>, 95% CI [</w:t>
      </w:r>
      <w:r w:rsidR="00216F50" w:rsidRPr="00266F2C">
        <w:t>0.011</w:t>
      </w:r>
      <w:r w:rsidR="00F274FD" w:rsidRPr="00266F2C">
        <w:t xml:space="preserve">, </w:t>
      </w:r>
      <w:r w:rsidR="00216F50" w:rsidRPr="00266F2C">
        <w:t>0.233</w:t>
      </w:r>
      <w:r w:rsidR="004F2F5D" w:rsidRPr="00266F2C">
        <w:t xml:space="preserve">], p = </w:t>
      </w:r>
      <w:r w:rsidR="00216F50" w:rsidRPr="00266F2C">
        <w:t>0.031</w:t>
      </w:r>
      <w:r w:rsidR="004F2F5D" w:rsidRPr="00266F2C">
        <w:t>)</w:t>
      </w:r>
      <w:r w:rsidR="005377AB" w:rsidRPr="00266F2C">
        <w:t>. The intervention</w:t>
      </w:r>
      <w:r w:rsidR="004F2F5D" w:rsidRPr="00266F2C">
        <w:t xml:space="preserve"> explain</w:t>
      </w:r>
      <w:r w:rsidR="005377AB" w:rsidRPr="00266F2C">
        <w:t>ed</w:t>
      </w:r>
      <w:r w:rsidR="004F2F5D" w:rsidRPr="00266F2C">
        <w:t xml:space="preserve"> </w:t>
      </w:r>
      <w:r w:rsidR="00216F50" w:rsidRPr="00266F2C">
        <w:t>7.5</w:t>
      </w:r>
      <w:r w:rsidR="004F2F5D" w:rsidRPr="00266F2C">
        <w:t xml:space="preserve">% of the variance in </w:t>
      </w:r>
      <w:r w:rsidR="000B4F13" w:rsidRPr="00266F2C">
        <w:sym w:font="Symbol" w:char="F044"/>
      </w:r>
      <w:r w:rsidR="000B4F13" w:rsidRPr="00266F2C">
        <w:t xml:space="preserve">iFC </w:t>
      </w:r>
      <w:r w:rsidR="005377AB" w:rsidRPr="00266F2C">
        <w:t xml:space="preserve">between </w:t>
      </w:r>
      <w:proofErr w:type="spellStart"/>
      <w:r w:rsidR="005377AB" w:rsidRPr="00266F2C">
        <w:t>dACC</w:t>
      </w:r>
      <w:proofErr w:type="spellEnd"/>
      <w:r w:rsidR="005377AB" w:rsidRPr="00266F2C">
        <w:t xml:space="preserve"> and </w:t>
      </w:r>
      <w:proofErr w:type="spellStart"/>
      <w:r w:rsidR="005377AB" w:rsidRPr="00266F2C">
        <w:t>aVS</w:t>
      </w:r>
      <w:proofErr w:type="spellEnd"/>
      <w:r w:rsidR="005377AB" w:rsidRPr="00266F2C">
        <w:t xml:space="preserve">-DMN (Cohen’s f² = </w:t>
      </w:r>
      <w:r w:rsidR="00216F50" w:rsidRPr="00266F2C">
        <w:t>0.62</w:t>
      </w:r>
      <w:r w:rsidR="005377AB" w:rsidRPr="00266F2C">
        <w:t>)</w:t>
      </w:r>
      <w:r w:rsidR="004F2F5D" w:rsidRPr="00266F2C">
        <w:t>.</w:t>
      </w:r>
      <w:r w:rsidR="005377AB" w:rsidRPr="00266F2C">
        <w:t xml:space="preserve"> The immediate treatment group showed a statistically significant increase in iFC between </w:t>
      </w:r>
      <w:proofErr w:type="spellStart"/>
      <w:r w:rsidR="005377AB" w:rsidRPr="00266F2C">
        <w:t>dACC</w:t>
      </w:r>
      <w:proofErr w:type="spellEnd"/>
      <w:r w:rsidR="005377AB" w:rsidRPr="00266F2C">
        <w:t xml:space="preserve"> and </w:t>
      </w:r>
      <w:proofErr w:type="spellStart"/>
      <w:r w:rsidR="005377AB" w:rsidRPr="00266F2C">
        <w:t>aVS</w:t>
      </w:r>
      <w:proofErr w:type="spellEnd"/>
      <w:r w:rsidR="005377AB" w:rsidRPr="00266F2C">
        <w:t xml:space="preserve">-DMN (mean [SD] </w:t>
      </w:r>
      <w:r w:rsidR="005377AB" w:rsidRPr="00266F2C">
        <w:sym w:font="Symbol" w:char="F044"/>
      </w:r>
      <w:proofErr w:type="spellStart"/>
      <w:r w:rsidR="005377AB" w:rsidRPr="00266F2C">
        <w:t>iFC</w:t>
      </w:r>
      <w:proofErr w:type="spellEnd"/>
      <w:r w:rsidR="005377AB" w:rsidRPr="00266F2C">
        <w:t xml:space="preserve"> = </w:t>
      </w:r>
      <w:r w:rsidR="00275C39" w:rsidRPr="00266F2C">
        <w:t>0.08</w:t>
      </w:r>
      <w:r w:rsidR="00A84A92" w:rsidRPr="00266F2C">
        <w:t>9</w:t>
      </w:r>
      <w:r w:rsidR="005377AB" w:rsidRPr="00266F2C">
        <w:t xml:space="preserve"> [</w:t>
      </w:r>
      <w:r w:rsidR="00275C39" w:rsidRPr="00266F2C">
        <w:t>0.0</w:t>
      </w:r>
      <w:r w:rsidR="00A84A92" w:rsidRPr="00266F2C">
        <w:t>40</w:t>
      </w:r>
      <w:r w:rsidR="005377AB" w:rsidRPr="00266F2C">
        <w:t>], 95% CI [</w:t>
      </w:r>
      <w:r w:rsidR="00275C39" w:rsidRPr="00266F2C">
        <w:t>0.009</w:t>
      </w:r>
      <w:r w:rsidR="005377AB" w:rsidRPr="00266F2C">
        <w:t xml:space="preserve">, </w:t>
      </w:r>
      <w:r w:rsidR="00275C39" w:rsidRPr="00266F2C">
        <w:t>0.168</w:t>
      </w:r>
      <w:r w:rsidR="005377AB" w:rsidRPr="00266F2C">
        <w:t>])</w:t>
      </w:r>
      <w:r w:rsidR="00253C0E" w:rsidRPr="00266F2C">
        <w:t xml:space="preserve">, while the waitlist group showed a non-significant decrease in iFC between </w:t>
      </w:r>
      <w:proofErr w:type="spellStart"/>
      <w:r w:rsidR="00253C0E" w:rsidRPr="00266F2C">
        <w:t>dACC</w:t>
      </w:r>
      <w:proofErr w:type="spellEnd"/>
      <w:r w:rsidR="00253C0E" w:rsidRPr="00266F2C">
        <w:t xml:space="preserve"> and </w:t>
      </w:r>
      <w:proofErr w:type="spellStart"/>
      <w:r w:rsidR="00253C0E" w:rsidRPr="00266F2C">
        <w:t>aVS</w:t>
      </w:r>
      <w:proofErr w:type="spellEnd"/>
      <w:r w:rsidR="00253C0E" w:rsidRPr="00266F2C">
        <w:t xml:space="preserve">-DMN (mean [SD] </w:t>
      </w:r>
      <w:r w:rsidR="00253C0E" w:rsidRPr="00266F2C">
        <w:sym w:font="Symbol" w:char="F044"/>
      </w:r>
      <w:proofErr w:type="spellStart"/>
      <w:r w:rsidR="00253C0E" w:rsidRPr="00266F2C">
        <w:t>iFC</w:t>
      </w:r>
      <w:proofErr w:type="spellEnd"/>
      <w:r w:rsidR="00253C0E" w:rsidRPr="00266F2C">
        <w:t xml:space="preserve"> = -0.</w:t>
      </w:r>
      <w:r w:rsidR="00275C39" w:rsidRPr="00266F2C">
        <w:t>033</w:t>
      </w:r>
      <w:r w:rsidR="00253C0E" w:rsidRPr="00266F2C">
        <w:t xml:space="preserve"> [0.0</w:t>
      </w:r>
      <w:r w:rsidR="00275C39" w:rsidRPr="00266F2C">
        <w:t>3</w:t>
      </w:r>
      <w:r w:rsidR="00A84A92" w:rsidRPr="00266F2C">
        <w:t>9</w:t>
      </w:r>
      <w:r w:rsidR="00253C0E" w:rsidRPr="00266F2C">
        <w:t>], 95% CI [</w:t>
      </w:r>
      <w:r w:rsidR="002E1D4B" w:rsidRPr="00266F2C">
        <w:t>-0.11</w:t>
      </w:r>
      <w:r w:rsidR="00A84A92" w:rsidRPr="00266F2C">
        <w:t>2</w:t>
      </w:r>
      <w:r w:rsidR="002E1D4B" w:rsidRPr="00266F2C">
        <w:t>, 0.0</w:t>
      </w:r>
      <w:r w:rsidR="00275C39" w:rsidRPr="00266F2C">
        <w:t>4</w:t>
      </w:r>
      <w:r w:rsidR="00A84A92" w:rsidRPr="00266F2C">
        <w:t>5</w:t>
      </w:r>
      <w:r w:rsidR="00253C0E" w:rsidRPr="00266F2C">
        <w:t>])</w:t>
      </w:r>
      <w:r w:rsidR="002E1D4B" w:rsidRPr="00266F2C">
        <w:t xml:space="preserve">. No statistically significant group differences were found in </w:t>
      </w:r>
      <w:r w:rsidR="000B4F13" w:rsidRPr="00266F2C">
        <w:sym w:font="Symbol" w:char="F044"/>
      </w:r>
      <w:r w:rsidR="000B4F13" w:rsidRPr="00266F2C">
        <w:t xml:space="preserve">iFC </w:t>
      </w:r>
      <w:r w:rsidR="002E1D4B" w:rsidRPr="00266F2C">
        <w:t xml:space="preserve">between </w:t>
      </w:r>
      <w:proofErr w:type="spellStart"/>
      <w:r w:rsidR="002E1D4B" w:rsidRPr="00266F2C">
        <w:t>dACC</w:t>
      </w:r>
      <w:proofErr w:type="spellEnd"/>
      <w:r w:rsidR="002E1D4B" w:rsidRPr="00266F2C">
        <w:t xml:space="preserve"> and </w:t>
      </w:r>
      <w:proofErr w:type="spellStart"/>
      <w:r w:rsidR="002E1D4B" w:rsidRPr="00266F2C">
        <w:t>aVS</w:t>
      </w:r>
      <w:proofErr w:type="spellEnd"/>
      <w:r w:rsidR="002E1D4B" w:rsidRPr="00266F2C">
        <w:t>-FP (</w:t>
      </w:r>
      <w:r w:rsidR="002E1D4B" w:rsidRPr="00266F2C">
        <w:sym w:font="Symbol" w:char="F062"/>
      </w:r>
      <w:r w:rsidR="002E1D4B" w:rsidRPr="00266F2C">
        <w:t xml:space="preserve"> = </w:t>
      </w:r>
      <w:r w:rsidR="00865DA6" w:rsidRPr="00266F2C">
        <w:t>-</w:t>
      </w:r>
      <w:r w:rsidR="002E1D4B" w:rsidRPr="00266F2C">
        <w:t>0.07</w:t>
      </w:r>
      <w:r w:rsidR="00865DA6" w:rsidRPr="00266F2C">
        <w:t>9</w:t>
      </w:r>
      <w:r w:rsidR="002E1D4B" w:rsidRPr="00266F2C">
        <w:t>, 95% CI [</w:t>
      </w:r>
      <w:r w:rsidR="00865DA6" w:rsidRPr="00266F2C">
        <w:t>-0.199</w:t>
      </w:r>
      <w:r w:rsidR="002E1D4B" w:rsidRPr="00266F2C">
        <w:t xml:space="preserve">, </w:t>
      </w:r>
      <w:r w:rsidR="00865DA6" w:rsidRPr="00266F2C">
        <w:t>0.04</w:t>
      </w:r>
      <w:r w:rsidR="007B3A6C" w:rsidRPr="00266F2C">
        <w:t>1</w:t>
      </w:r>
      <w:r w:rsidR="002E1D4B" w:rsidRPr="00266F2C">
        <w:t>], p = 0.19</w:t>
      </w:r>
      <w:r w:rsidR="00865DA6" w:rsidRPr="00266F2C">
        <w:t>0</w:t>
      </w:r>
      <w:r w:rsidR="002E1D4B" w:rsidRPr="00266F2C">
        <w:t xml:space="preserve">) or between </w:t>
      </w:r>
      <w:proofErr w:type="spellStart"/>
      <w:r w:rsidR="002E1D4B" w:rsidRPr="00266F2C">
        <w:t>dACC</w:t>
      </w:r>
      <w:proofErr w:type="spellEnd"/>
      <w:r w:rsidR="002E1D4B" w:rsidRPr="00266F2C">
        <w:t xml:space="preserve"> and </w:t>
      </w:r>
      <w:proofErr w:type="spellStart"/>
      <w:r w:rsidR="002E1D4B" w:rsidRPr="00266F2C">
        <w:t>aVS</w:t>
      </w:r>
      <w:proofErr w:type="spellEnd"/>
      <w:r w:rsidR="002E1D4B" w:rsidRPr="00266F2C">
        <w:t>-LIM (</w:t>
      </w:r>
      <w:r w:rsidR="002E1D4B" w:rsidRPr="00266F2C">
        <w:sym w:font="Symbol" w:char="F062"/>
      </w:r>
      <w:r w:rsidR="002E1D4B" w:rsidRPr="00266F2C">
        <w:t xml:space="preserve"> = </w:t>
      </w:r>
      <w:r w:rsidR="00865DA6" w:rsidRPr="00266F2C">
        <w:t>0.00</w:t>
      </w:r>
      <w:r w:rsidR="007B3A6C" w:rsidRPr="00266F2C">
        <w:t>5</w:t>
      </w:r>
      <w:r w:rsidR="002E1D4B" w:rsidRPr="00266F2C">
        <w:t>, 95% CI [</w:t>
      </w:r>
      <w:r w:rsidR="00865DA6" w:rsidRPr="00266F2C">
        <w:t>-0.08</w:t>
      </w:r>
      <w:r w:rsidR="007B3A6C" w:rsidRPr="00266F2C">
        <w:t>8</w:t>
      </w:r>
      <w:r w:rsidR="002E1D4B" w:rsidRPr="00266F2C">
        <w:t xml:space="preserve">, </w:t>
      </w:r>
      <w:r w:rsidR="00865DA6" w:rsidRPr="00266F2C">
        <w:t>0.097</w:t>
      </w:r>
      <w:r w:rsidR="002E1D4B" w:rsidRPr="00266F2C">
        <w:t>], p = 0.</w:t>
      </w:r>
      <w:r w:rsidR="00865DA6" w:rsidRPr="00266F2C">
        <w:t>920</w:t>
      </w:r>
      <w:r w:rsidR="002E1D4B" w:rsidRPr="00266F2C">
        <w:t>).</w:t>
      </w:r>
    </w:p>
    <w:p w14:paraId="04708F24" w14:textId="77777777" w:rsidR="008D5EC2" w:rsidRPr="00266F2C" w:rsidRDefault="008D5EC2" w:rsidP="008E4382">
      <w:pPr>
        <w:spacing w:line="480" w:lineRule="auto"/>
        <w:jc w:val="both"/>
      </w:pPr>
    </w:p>
    <w:p w14:paraId="5DD76C00" w14:textId="7002EEF0" w:rsidR="008D5EC2" w:rsidRPr="00266F2C" w:rsidRDefault="008D5EC2" w:rsidP="008D5EC2">
      <w:pPr>
        <w:spacing w:line="480" w:lineRule="auto"/>
        <w:jc w:val="both"/>
        <w:rPr>
          <w:i/>
          <w:iCs/>
        </w:rPr>
      </w:pPr>
      <w:r w:rsidRPr="00266F2C">
        <w:rPr>
          <w:i/>
          <w:iCs/>
        </w:rPr>
        <w:t>Configurable Pipeline for the Analysis of Connectomes (C-PAC)</w:t>
      </w:r>
    </w:p>
    <w:p w14:paraId="09586D68" w14:textId="37419543" w:rsidR="000D61C5" w:rsidRPr="00266F2C" w:rsidRDefault="008D5EC2" w:rsidP="008E4382">
      <w:pPr>
        <w:spacing w:line="480" w:lineRule="auto"/>
        <w:jc w:val="both"/>
      </w:pPr>
      <w:r w:rsidRPr="00266F2C">
        <w:t xml:space="preserve">Findings from C-PAC yielded no statistically significant group differences in </w:t>
      </w:r>
      <w:r w:rsidRPr="00266F2C">
        <w:sym w:font="Symbol" w:char="F044"/>
      </w:r>
      <w:r w:rsidRPr="00266F2C">
        <w:t xml:space="preserve">iFC between </w:t>
      </w:r>
      <w:proofErr w:type="spellStart"/>
      <w:r w:rsidRPr="00266F2C">
        <w:t>dACC</w:t>
      </w:r>
      <w:proofErr w:type="spellEnd"/>
      <w:r w:rsidRPr="00266F2C">
        <w:t xml:space="preserve"> and the </w:t>
      </w:r>
      <w:proofErr w:type="spellStart"/>
      <w:r w:rsidRPr="00266F2C">
        <w:t>aVS</w:t>
      </w:r>
      <w:proofErr w:type="spellEnd"/>
      <w:r w:rsidRPr="00266F2C">
        <w:t xml:space="preserve"> ROIs: </w:t>
      </w:r>
      <w:proofErr w:type="spellStart"/>
      <w:r w:rsidRPr="00266F2C">
        <w:t>aVS</w:t>
      </w:r>
      <w:proofErr w:type="spellEnd"/>
      <w:r w:rsidRPr="00266F2C">
        <w:t>-DMN (</w:t>
      </w:r>
      <w:r w:rsidRPr="00266F2C">
        <w:sym w:font="Symbol" w:char="F062"/>
      </w:r>
      <w:r w:rsidRPr="00266F2C">
        <w:t xml:space="preserve"> = 0.0</w:t>
      </w:r>
      <w:r w:rsidR="003436A5" w:rsidRPr="00266F2C">
        <w:t>5</w:t>
      </w:r>
      <w:r w:rsidRPr="00266F2C">
        <w:t>, 95% CI [-0.0</w:t>
      </w:r>
      <w:r w:rsidR="003436A5" w:rsidRPr="00266F2C">
        <w:t>68</w:t>
      </w:r>
      <w:r w:rsidRPr="00266F2C">
        <w:t>, 0.1</w:t>
      </w:r>
      <w:r w:rsidR="003436A5" w:rsidRPr="00266F2C">
        <w:t>61</w:t>
      </w:r>
      <w:r w:rsidRPr="00266F2C">
        <w:t>], p = 0.</w:t>
      </w:r>
      <w:r w:rsidR="003436A5" w:rsidRPr="00266F2C">
        <w:t>413</w:t>
      </w:r>
      <w:r w:rsidRPr="00266F2C">
        <w:t xml:space="preserve">), </w:t>
      </w:r>
      <w:proofErr w:type="spellStart"/>
      <w:r w:rsidRPr="00266F2C">
        <w:t>dACC</w:t>
      </w:r>
      <w:proofErr w:type="spellEnd"/>
      <w:r w:rsidRPr="00266F2C">
        <w:t xml:space="preserve"> and </w:t>
      </w:r>
      <w:proofErr w:type="spellStart"/>
      <w:r w:rsidRPr="00266F2C">
        <w:t>aVS</w:t>
      </w:r>
      <w:proofErr w:type="spellEnd"/>
      <w:r w:rsidRPr="00266F2C">
        <w:t>-FP (</w:t>
      </w:r>
      <w:r w:rsidRPr="00266F2C">
        <w:sym w:font="Symbol" w:char="F062"/>
      </w:r>
      <w:r w:rsidRPr="00266F2C">
        <w:t xml:space="preserve"> = </w:t>
      </w:r>
      <w:r w:rsidR="003436A5" w:rsidRPr="00266F2C">
        <w:t>-</w:t>
      </w:r>
      <w:r w:rsidRPr="00266F2C">
        <w:t>0.00</w:t>
      </w:r>
      <w:r w:rsidR="003436A5" w:rsidRPr="00266F2C">
        <w:t>9</w:t>
      </w:r>
      <w:r w:rsidRPr="00266F2C">
        <w:t>, 95% CI [-0.1</w:t>
      </w:r>
      <w:r w:rsidR="003436A5" w:rsidRPr="00266F2C">
        <w:t>26,</w:t>
      </w:r>
      <w:r w:rsidRPr="00266F2C">
        <w:t xml:space="preserve"> 0.1</w:t>
      </w:r>
      <w:r w:rsidR="003436A5" w:rsidRPr="00266F2C">
        <w:t>09</w:t>
      </w:r>
      <w:r w:rsidRPr="00266F2C">
        <w:t>], p = 0.</w:t>
      </w:r>
      <w:r w:rsidR="003436A5" w:rsidRPr="00266F2C">
        <w:t>882</w:t>
      </w:r>
      <w:r w:rsidRPr="00266F2C">
        <w:t xml:space="preserve">) and </w:t>
      </w:r>
      <w:proofErr w:type="spellStart"/>
      <w:r w:rsidRPr="00266F2C">
        <w:t>dACC</w:t>
      </w:r>
      <w:proofErr w:type="spellEnd"/>
      <w:r w:rsidRPr="00266F2C">
        <w:t xml:space="preserve"> and </w:t>
      </w:r>
      <w:proofErr w:type="spellStart"/>
      <w:r w:rsidRPr="00266F2C">
        <w:t>aVS</w:t>
      </w:r>
      <w:proofErr w:type="spellEnd"/>
      <w:r w:rsidRPr="00266F2C">
        <w:t>-LIM (</w:t>
      </w:r>
      <w:r w:rsidRPr="00266F2C">
        <w:sym w:font="Symbol" w:char="F062"/>
      </w:r>
      <w:r w:rsidRPr="00266F2C">
        <w:t xml:space="preserve"> = -0.053, 95% CI [-0</w:t>
      </w:r>
      <w:r w:rsidR="003436A5" w:rsidRPr="00266F2C">
        <w:t>.164</w:t>
      </w:r>
      <w:r w:rsidRPr="00266F2C">
        <w:t>, 0.05</w:t>
      </w:r>
      <w:r w:rsidR="003436A5" w:rsidRPr="00266F2C">
        <w:t>6</w:t>
      </w:r>
      <w:r w:rsidRPr="00266F2C">
        <w:t>], p =0.3</w:t>
      </w:r>
      <w:r w:rsidR="003436A5" w:rsidRPr="00266F2C">
        <w:t>29</w:t>
      </w:r>
      <w:r w:rsidRPr="00266F2C">
        <w:t>).</w:t>
      </w:r>
    </w:p>
    <w:p w14:paraId="1A28037F" w14:textId="77777777" w:rsidR="000D61C5" w:rsidRPr="00266F2C" w:rsidRDefault="000D61C5">
      <w:r w:rsidRPr="00266F2C">
        <w:br w:type="page"/>
      </w:r>
    </w:p>
    <w:p w14:paraId="1AC2345F" w14:textId="2069E94D" w:rsidR="00297708" w:rsidRPr="00266F2C" w:rsidRDefault="000D61C5" w:rsidP="008E4382">
      <w:pPr>
        <w:spacing w:line="480" w:lineRule="auto"/>
        <w:jc w:val="both"/>
      </w:pPr>
      <w:r w:rsidRPr="00266F2C">
        <w:rPr>
          <w:b/>
          <w:bCs/>
        </w:rPr>
        <w:lastRenderedPageBreak/>
        <w:t>REFERENCES</w:t>
      </w:r>
    </w:p>
    <w:p w14:paraId="60447C48" w14:textId="77777777" w:rsidR="008E4382" w:rsidRPr="00266F2C" w:rsidRDefault="00297708" w:rsidP="008E4382">
      <w:pPr>
        <w:pStyle w:val="EndNoteBibliography"/>
        <w:spacing w:line="480" w:lineRule="auto"/>
        <w:rPr>
          <w:noProof/>
        </w:rPr>
      </w:pPr>
      <w:r w:rsidRPr="00266F2C">
        <w:fldChar w:fldCharType="begin"/>
      </w:r>
      <w:r w:rsidRPr="00266F2C">
        <w:instrText xml:space="preserve"> ADDIN EN.REFLIST </w:instrText>
      </w:r>
      <w:r w:rsidRPr="00266F2C">
        <w:fldChar w:fldCharType="separate"/>
      </w:r>
      <w:r w:rsidR="008E4382" w:rsidRPr="00266F2C">
        <w:rPr>
          <w:noProof/>
        </w:rPr>
        <w:t>1.</w:t>
      </w:r>
      <w:r w:rsidR="008E4382" w:rsidRPr="00266F2C">
        <w:rPr>
          <w:noProof/>
        </w:rPr>
        <w:tab/>
        <w:t xml:space="preserve">Whitfield-Gabrieli S, Nieto-Castanon A. Conn: a functional connectivity toolbox for correlated and anticorrelated brain networks. </w:t>
      </w:r>
      <w:r w:rsidR="008E4382" w:rsidRPr="00266F2C">
        <w:rPr>
          <w:i/>
          <w:noProof/>
        </w:rPr>
        <w:t>Brain Connect</w:t>
      </w:r>
      <w:r w:rsidR="008E4382" w:rsidRPr="00266F2C">
        <w:rPr>
          <w:noProof/>
        </w:rPr>
        <w:t>. 2012;2(3):125-41. doi:10.1089/brain.2012.0073</w:t>
      </w:r>
    </w:p>
    <w:p w14:paraId="131F072E" w14:textId="77777777" w:rsidR="008E4382" w:rsidRPr="00266F2C" w:rsidRDefault="008E4382" w:rsidP="008E4382">
      <w:pPr>
        <w:pStyle w:val="EndNoteBibliography"/>
        <w:spacing w:line="480" w:lineRule="auto"/>
        <w:rPr>
          <w:noProof/>
        </w:rPr>
      </w:pPr>
      <w:r w:rsidRPr="00266F2C">
        <w:rPr>
          <w:noProof/>
        </w:rPr>
        <w:t>2.</w:t>
      </w:r>
      <w:r w:rsidRPr="00266F2C">
        <w:rPr>
          <w:noProof/>
        </w:rPr>
        <w:tab/>
        <w:t>Nieto-Castanon A, Whitfield-Gabrieli S. CONN functional connectivity toolbox: RRID SCR_009550, release 22. 2022;doi:doi:10.56441/hilbertpress.2246.5840</w:t>
      </w:r>
    </w:p>
    <w:p w14:paraId="7E5AF954" w14:textId="77777777" w:rsidR="008E4382" w:rsidRPr="00266F2C" w:rsidRDefault="008E4382" w:rsidP="008E4382">
      <w:pPr>
        <w:pStyle w:val="EndNoteBibliography"/>
        <w:spacing w:line="480" w:lineRule="auto"/>
        <w:rPr>
          <w:noProof/>
        </w:rPr>
      </w:pPr>
      <w:r w:rsidRPr="00266F2C">
        <w:rPr>
          <w:noProof/>
        </w:rPr>
        <w:t>3.</w:t>
      </w:r>
      <w:r w:rsidRPr="00266F2C">
        <w:rPr>
          <w:noProof/>
        </w:rPr>
        <w:tab/>
        <w:t xml:space="preserve">Penny WD, Friston KJ, Ashburner JT, Kiebel SJ, Nichols TE. </w:t>
      </w:r>
      <w:r w:rsidRPr="00266F2C">
        <w:rPr>
          <w:i/>
          <w:noProof/>
        </w:rPr>
        <w:t>Statistical parametric mapping: the analysis of functional brain images</w:t>
      </w:r>
      <w:r w:rsidRPr="00266F2C">
        <w:rPr>
          <w:noProof/>
        </w:rPr>
        <w:t>. Elsevier; 2011.</w:t>
      </w:r>
    </w:p>
    <w:p w14:paraId="223444F9" w14:textId="77777777" w:rsidR="008E4382" w:rsidRPr="00266F2C" w:rsidRDefault="008E4382" w:rsidP="008E4382">
      <w:pPr>
        <w:pStyle w:val="EndNoteBibliography"/>
        <w:spacing w:line="480" w:lineRule="auto"/>
        <w:rPr>
          <w:noProof/>
        </w:rPr>
      </w:pPr>
      <w:r w:rsidRPr="00266F2C">
        <w:rPr>
          <w:noProof/>
        </w:rPr>
        <w:t>4.</w:t>
      </w:r>
      <w:r w:rsidRPr="00266F2C">
        <w:rPr>
          <w:noProof/>
        </w:rPr>
        <w:tab/>
        <w:t xml:space="preserve">Nieto-Castanon A. FMRI minimal preprocessing pipeline. </w:t>
      </w:r>
      <w:r w:rsidRPr="00266F2C">
        <w:rPr>
          <w:i/>
          <w:noProof/>
        </w:rPr>
        <w:t>Handbook of functional connectivity Magnetic Resonance Imaging methods in CONN</w:t>
      </w:r>
      <w:r w:rsidRPr="00266F2C">
        <w:rPr>
          <w:noProof/>
        </w:rPr>
        <w:t>. Hilbert Press; 2020:3-16.</w:t>
      </w:r>
    </w:p>
    <w:p w14:paraId="115DC1B0" w14:textId="77777777" w:rsidR="008E4382" w:rsidRPr="00266F2C" w:rsidRDefault="008E4382" w:rsidP="008E4382">
      <w:pPr>
        <w:pStyle w:val="EndNoteBibliography"/>
        <w:spacing w:line="480" w:lineRule="auto"/>
        <w:rPr>
          <w:noProof/>
        </w:rPr>
      </w:pPr>
      <w:r w:rsidRPr="00266F2C">
        <w:rPr>
          <w:noProof/>
        </w:rPr>
        <w:t>5.</w:t>
      </w:r>
      <w:r w:rsidRPr="00266F2C">
        <w:rPr>
          <w:noProof/>
        </w:rPr>
        <w:tab/>
        <w:t xml:space="preserve">Andersson JL, Hutton C, Ashburner J, Turner R, Friston K. Modeling geometric deformations in EPI time series. </w:t>
      </w:r>
      <w:r w:rsidRPr="00266F2C">
        <w:rPr>
          <w:i/>
          <w:noProof/>
        </w:rPr>
        <w:t>Neuroimage</w:t>
      </w:r>
      <w:r w:rsidRPr="00266F2C">
        <w:rPr>
          <w:noProof/>
        </w:rPr>
        <w:t xml:space="preserve">. 2001;13(5):903-919. </w:t>
      </w:r>
    </w:p>
    <w:p w14:paraId="1F98D467" w14:textId="77777777" w:rsidR="008E4382" w:rsidRPr="00266F2C" w:rsidRDefault="008E4382" w:rsidP="008E4382">
      <w:pPr>
        <w:pStyle w:val="EndNoteBibliography"/>
        <w:spacing w:line="480" w:lineRule="auto"/>
        <w:rPr>
          <w:noProof/>
        </w:rPr>
      </w:pPr>
      <w:r w:rsidRPr="00266F2C">
        <w:rPr>
          <w:noProof/>
        </w:rPr>
        <w:t>6.</w:t>
      </w:r>
      <w:r w:rsidRPr="00266F2C">
        <w:rPr>
          <w:noProof/>
        </w:rPr>
        <w:tab/>
        <w:t xml:space="preserve">Friston KJ, Ashburner J, Frith CD, Poline JB, Heather JD, Frackowiak RS. Spatial registration and normalization of images. </w:t>
      </w:r>
      <w:r w:rsidRPr="00266F2C">
        <w:rPr>
          <w:i/>
          <w:noProof/>
        </w:rPr>
        <w:t>Human brain mapping</w:t>
      </w:r>
      <w:r w:rsidRPr="00266F2C">
        <w:rPr>
          <w:noProof/>
        </w:rPr>
        <w:t xml:space="preserve">. 1995;3(3):165-189. </w:t>
      </w:r>
    </w:p>
    <w:p w14:paraId="5A791E41" w14:textId="77777777" w:rsidR="008E4382" w:rsidRPr="00266F2C" w:rsidRDefault="008E4382" w:rsidP="008E4382">
      <w:pPr>
        <w:pStyle w:val="EndNoteBibliography"/>
        <w:spacing w:line="480" w:lineRule="auto"/>
        <w:rPr>
          <w:noProof/>
        </w:rPr>
      </w:pPr>
      <w:r w:rsidRPr="00266F2C">
        <w:rPr>
          <w:noProof/>
        </w:rPr>
        <w:t>7.</w:t>
      </w:r>
      <w:r w:rsidRPr="00266F2C">
        <w:rPr>
          <w:noProof/>
        </w:rPr>
        <w:tab/>
        <w:t xml:space="preserve">Henson R, Buechel C, Josephs O, Friston K. The slice-timing problem in event-related fMRI. </w:t>
      </w:r>
      <w:r w:rsidRPr="00266F2C">
        <w:rPr>
          <w:i/>
          <w:noProof/>
        </w:rPr>
        <w:t>NeuroImage</w:t>
      </w:r>
      <w:r w:rsidRPr="00266F2C">
        <w:rPr>
          <w:noProof/>
        </w:rPr>
        <w:t xml:space="preserve">. 1999;9:125-. </w:t>
      </w:r>
    </w:p>
    <w:p w14:paraId="23A25550" w14:textId="77777777" w:rsidR="008E4382" w:rsidRPr="00266F2C" w:rsidRDefault="008E4382" w:rsidP="008E4382">
      <w:pPr>
        <w:pStyle w:val="EndNoteBibliography"/>
        <w:spacing w:line="480" w:lineRule="auto"/>
        <w:rPr>
          <w:noProof/>
        </w:rPr>
      </w:pPr>
      <w:r w:rsidRPr="00266F2C">
        <w:rPr>
          <w:noProof/>
        </w:rPr>
        <w:t>8.</w:t>
      </w:r>
      <w:r w:rsidRPr="00266F2C">
        <w:rPr>
          <w:noProof/>
        </w:rPr>
        <w:tab/>
        <w:t xml:space="preserve">Sladky R, Friston KJ, Tröstl J, Cunnington R, Moser E, Windischberger C. Slice-timing effects and their correction in functional MRI. </w:t>
      </w:r>
      <w:r w:rsidRPr="00266F2C">
        <w:rPr>
          <w:i/>
          <w:noProof/>
        </w:rPr>
        <w:t>Neuroimage</w:t>
      </w:r>
      <w:r w:rsidRPr="00266F2C">
        <w:rPr>
          <w:noProof/>
        </w:rPr>
        <w:t xml:space="preserve">. 2011;58(2):588-594. </w:t>
      </w:r>
    </w:p>
    <w:p w14:paraId="75CF31CD" w14:textId="77777777" w:rsidR="008E4382" w:rsidRPr="00266F2C" w:rsidRDefault="008E4382" w:rsidP="008E4382">
      <w:pPr>
        <w:pStyle w:val="EndNoteBibliography"/>
        <w:spacing w:line="480" w:lineRule="auto"/>
        <w:rPr>
          <w:noProof/>
        </w:rPr>
      </w:pPr>
      <w:r w:rsidRPr="00266F2C">
        <w:rPr>
          <w:noProof/>
        </w:rPr>
        <w:t>9.</w:t>
      </w:r>
      <w:r w:rsidRPr="00266F2C">
        <w:rPr>
          <w:noProof/>
        </w:rPr>
        <w:tab/>
      </w:r>
      <w:r w:rsidRPr="00266F2C">
        <w:rPr>
          <w:i/>
          <w:noProof/>
        </w:rPr>
        <w:t>Artifact detection tools (ART)</w:t>
      </w:r>
      <w:r w:rsidRPr="00266F2C">
        <w:rPr>
          <w:noProof/>
        </w:rPr>
        <w:t xml:space="preserve">. Version Release Version, 7(19), 11. 2011. </w:t>
      </w:r>
    </w:p>
    <w:p w14:paraId="60907176" w14:textId="77777777" w:rsidR="008E4382" w:rsidRPr="00266F2C" w:rsidRDefault="008E4382" w:rsidP="008E4382">
      <w:pPr>
        <w:pStyle w:val="EndNoteBibliography"/>
        <w:spacing w:line="480" w:lineRule="auto"/>
        <w:rPr>
          <w:noProof/>
        </w:rPr>
      </w:pPr>
      <w:r w:rsidRPr="00266F2C">
        <w:rPr>
          <w:noProof/>
        </w:rPr>
        <w:t>10.</w:t>
      </w:r>
      <w:r w:rsidRPr="00266F2C">
        <w:rPr>
          <w:noProof/>
        </w:rPr>
        <w:tab/>
        <w:t xml:space="preserve">Power JD, Mitra A, Laumann TO, Snyder AZ, Schlaggar BL, Petersen SE. Methods to detect, characterize, and remove motion artifact in resting state fMRI. </w:t>
      </w:r>
      <w:r w:rsidRPr="00266F2C">
        <w:rPr>
          <w:i/>
          <w:noProof/>
        </w:rPr>
        <w:t>neuroimage</w:t>
      </w:r>
      <w:r w:rsidRPr="00266F2C">
        <w:rPr>
          <w:noProof/>
        </w:rPr>
        <w:t xml:space="preserve">. 2014;84:320-341. </w:t>
      </w:r>
    </w:p>
    <w:p w14:paraId="4202C9E4" w14:textId="77777777" w:rsidR="008E4382" w:rsidRPr="00266F2C" w:rsidRDefault="008E4382" w:rsidP="008E4382">
      <w:pPr>
        <w:pStyle w:val="EndNoteBibliography"/>
        <w:spacing w:line="480" w:lineRule="auto"/>
        <w:rPr>
          <w:noProof/>
        </w:rPr>
      </w:pPr>
      <w:r w:rsidRPr="00266F2C">
        <w:rPr>
          <w:noProof/>
        </w:rPr>
        <w:lastRenderedPageBreak/>
        <w:t>11.</w:t>
      </w:r>
      <w:r w:rsidRPr="00266F2C">
        <w:rPr>
          <w:noProof/>
        </w:rPr>
        <w:tab/>
        <w:t xml:space="preserve">Nieto-Castanon A. Preparing fMRI data for statistical analysis. </w:t>
      </w:r>
      <w:r w:rsidRPr="00266F2C">
        <w:rPr>
          <w:i/>
          <w:noProof/>
        </w:rPr>
        <w:t>arXiv preprint arXiv:221013564</w:t>
      </w:r>
      <w:r w:rsidRPr="00266F2C">
        <w:rPr>
          <w:noProof/>
        </w:rPr>
        <w:t>. 2022;</w:t>
      </w:r>
    </w:p>
    <w:p w14:paraId="4ED23D84" w14:textId="77777777" w:rsidR="008E4382" w:rsidRPr="00266F2C" w:rsidRDefault="008E4382" w:rsidP="008E4382">
      <w:pPr>
        <w:pStyle w:val="EndNoteBibliography"/>
        <w:spacing w:line="480" w:lineRule="auto"/>
        <w:rPr>
          <w:noProof/>
        </w:rPr>
      </w:pPr>
      <w:r w:rsidRPr="00266F2C">
        <w:rPr>
          <w:noProof/>
        </w:rPr>
        <w:t>12.</w:t>
      </w:r>
      <w:r w:rsidRPr="00266F2C">
        <w:rPr>
          <w:noProof/>
        </w:rPr>
        <w:tab/>
        <w:t xml:space="preserve">Calhoun VD, Wager TD, Krishnan A, et al. </w:t>
      </w:r>
      <w:r w:rsidRPr="00266F2C">
        <w:rPr>
          <w:i/>
          <w:noProof/>
        </w:rPr>
        <w:t>The impact of T1 versus EPI spatial normalization templates for fMRI data analyses</w:t>
      </w:r>
      <w:r w:rsidRPr="00266F2C">
        <w:rPr>
          <w:noProof/>
        </w:rPr>
        <w:t xml:space="preserve">. 2017. 1065-9471. </w:t>
      </w:r>
    </w:p>
    <w:p w14:paraId="1F076995" w14:textId="77777777" w:rsidR="008E4382" w:rsidRPr="00266F2C" w:rsidRDefault="008E4382" w:rsidP="008E4382">
      <w:pPr>
        <w:pStyle w:val="EndNoteBibliography"/>
        <w:spacing w:line="480" w:lineRule="auto"/>
        <w:rPr>
          <w:noProof/>
        </w:rPr>
      </w:pPr>
      <w:r w:rsidRPr="00266F2C">
        <w:rPr>
          <w:noProof/>
        </w:rPr>
        <w:t>13.</w:t>
      </w:r>
      <w:r w:rsidRPr="00266F2C">
        <w:rPr>
          <w:noProof/>
        </w:rPr>
        <w:tab/>
        <w:t xml:space="preserve">Ashburner J, Friston KJ. Unified segmentation. </w:t>
      </w:r>
      <w:r w:rsidRPr="00266F2C">
        <w:rPr>
          <w:i/>
          <w:noProof/>
        </w:rPr>
        <w:t>neuroimage</w:t>
      </w:r>
      <w:r w:rsidRPr="00266F2C">
        <w:rPr>
          <w:noProof/>
        </w:rPr>
        <w:t xml:space="preserve">. 2005;26(3):839-851. </w:t>
      </w:r>
    </w:p>
    <w:p w14:paraId="565AC6B0" w14:textId="77777777" w:rsidR="008E4382" w:rsidRPr="00266F2C" w:rsidRDefault="008E4382" w:rsidP="008E4382">
      <w:pPr>
        <w:pStyle w:val="EndNoteBibliography"/>
        <w:spacing w:line="480" w:lineRule="auto"/>
        <w:rPr>
          <w:noProof/>
        </w:rPr>
      </w:pPr>
      <w:r w:rsidRPr="00266F2C">
        <w:rPr>
          <w:noProof/>
        </w:rPr>
        <w:t>14.</w:t>
      </w:r>
      <w:r w:rsidRPr="00266F2C">
        <w:rPr>
          <w:noProof/>
        </w:rPr>
        <w:tab/>
        <w:t xml:space="preserve">Ashburner J. A fast diffeomorphic image registration algorithm. </w:t>
      </w:r>
      <w:r w:rsidRPr="00266F2C">
        <w:rPr>
          <w:i/>
          <w:noProof/>
        </w:rPr>
        <w:t>Neuroimage</w:t>
      </w:r>
      <w:r w:rsidRPr="00266F2C">
        <w:rPr>
          <w:noProof/>
        </w:rPr>
        <w:t>. Oct 15 2007;38(1):95-113. doi:10.1016/j.neuroimage.2007.07.007</w:t>
      </w:r>
    </w:p>
    <w:p w14:paraId="741D7FEE" w14:textId="77777777" w:rsidR="008E4382" w:rsidRPr="00266F2C" w:rsidRDefault="008E4382" w:rsidP="008E4382">
      <w:pPr>
        <w:pStyle w:val="EndNoteBibliography"/>
        <w:spacing w:line="480" w:lineRule="auto"/>
        <w:rPr>
          <w:noProof/>
        </w:rPr>
      </w:pPr>
      <w:r w:rsidRPr="00266F2C">
        <w:rPr>
          <w:noProof/>
        </w:rPr>
        <w:t>15.</w:t>
      </w:r>
      <w:r w:rsidRPr="00266F2C">
        <w:rPr>
          <w:noProof/>
        </w:rPr>
        <w:tab/>
        <w:t xml:space="preserve">Nieto-Castanon A. FMRI denoising pipeline. </w:t>
      </w:r>
      <w:r w:rsidRPr="00266F2C">
        <w:rPr>
          <w:i/>
          <w:noProof/>
        </w:rPr>
        <w:t>Handbook of functional connectivity Magnetic Resonance Imaging methods in CONN</w:t>
      </w:r>
      <w:r w:rsidRPr="00266F2C">
        <w:rPr>
          <w:noProof/>
        </w:rPr>
        <w:t>. Hilbert Press; 2020:17-25.</w:t>
      </w:r>
    </w:p>
    <w:p w14:paraId="37866C5A" w14:textId="77777777" w:rsidR="008E4382" w:rsidRPr="00266F2C" w:rsidRDefault="008E4382" w:rsidP="008E4382">
      <w:pPr>
        <w:pStyle w:val="EndNoteBibliography"/>
        <w:spacing w:line="480" w:lineRule="auto"/>
        <w:rPr>
          <w:noProof/>
        </w:rPr>
      </w:pPr>
      <w:r w:rsidRPr="00266F2C">
        <w:rPr>
          <w:noProof/>
        </w:rPr>
        <w:t>16.</w:t>
      </w:r>
      <w:r w:rsidRPr="00266F2C">
        <w:rPr>
          <w:noProof/>
        </w:rPr>
        <w:tab/>
        <w:t xml:space="preserve">Friston KJ, Williams S, Howard R, Frackowiak RS, Turner R. Movement‐related effects in fMRI time‐series. </w:t>
      </w:r>
      <w:r w:rsidRPr="00266F2C">
        <w:rPr>
          <w:i/>
          <w:noProof/>
        </w:rPr>
        <w:t>Magnetic resonance in medicine</w:t>
      </w:r>
      <w:r w:rsidRPr="00266F2C">
        <w:rPr>
          <w:noProof/>
        </w:rPr>
        <w:t xml:space="preserve">. 1996;35(3):346-355. </w:t>
      </w:r>
    </w:p>
    <w:p w14:paraId="2B903179" w14:textId="77777777" w:rsidR="008E4382" w:rsidRPr="00266F2C" w:rsidRDefault="008E4382" w:rsidP="008E4382">
      <w:pPr>
        <w:pStyle w:val="EndNoteBibliography"/>
        <w:spacing w:line="480" w:lineRule="auto"/>
        <w:rPr>
          <w:noProof/>
        </w:rPr>
      </w:pPr>
      <w:r w:rsidRPr="00266F2C">
        <w:rPr>
          <w:noProof/>
        </w:rPr>
        <w:t>17.</w:t>
      </w:r>
      <w:r w:rsidRPr="00266F2C">
        <w:rPr>
          <w:noProof/>
        </w:rPr>
        <w:tab/>
        <w:t xml:space="preserve">Hallquist MN, Hwang K, Luna B. The nuisance of nuisance regression: spectral misspecification in a common approach to resting-state fMRI preprocessing reintroduces noise and obscures functional connectivity. </w:t>
      </w:r>
      <w:r w:rsidRPr="00266F2C">
        <w:rPr>
          <w:i/>
          <w:noProof/>
        </w:rPr>
        <w:t>Neuroimage</w:t>
      </w:r>
      <w:r w:rsidRPr="00266F2C">
        <w:rPr>
          <w:noProof/>
        </w:rPr>
        <w:t xml:space="preserve">. 2013;82:208-225. </w:t>
      </w:r>
    </w:p>
    <w:p w14:paraId="45573430" w14:textId="77777777" w:rsidR="008E4382" w:rsidRPr="00266F2C" w:rsidRDefault="008E4382" w:rsidP="008E4382">
      <w:pPr>
        <w:pStyle w:val="EndNoteBibliography"/>
        <w:spacing w:line="480" w:lineRule="auto"/>
        <w:rPr>
          <w:noProof/>
        </w:rPr>
      </w:pPr>
      <w:r w:rsidRPr="00266F2C">
        <w:rPr>
          <w:noProof/>
        </w:rPr>
        <w:t>18.</w:t>
      </w:r>
      <w:r w:rsidRPr="00266F2C">
        <w:rPr>
          <w:noProof/>
        </w:rPr>
        <w:tab/>
        <w:t xml:space="preserve">Behzadi Y, Restom K, Liau J, Liu TT. A component based noise correction method (CompCor) for BOLD and perfusion based fMRI. </w:t>
      </w:r>
      <w:r w:rsidRPr="00266F2C">
        <w:rPr>
          <w:i/>
          <w:noProof/>
        </w:rPr>
        <w:t>Neuroimage</w:t>
      </w:r>
      <w:r w:rsidRPr="00266F2C">
        <w:rPr>
          <w:noProof/>
        </w:rPr>
        <w:t xml:space="preserve">. 2007;37(1):90-101. </w:t>
      </w:r>
    </w:p>
    <w:p w14:paraId="1311A243" w14:textId="77777777" w:rsidR="008E4382" w:rsidRPr="00266F2C" w:rsidRDefault="008E4382" w:rsidP="008E4382">
      <w:pPr>
        <w:pStyle w:val="EndNoteBibliography"/>
        <w:spacing w:line="480" w:lineRule="auto"/>
        <w:rPr>
          <w:noProof/>
        </w:rPr>
      </w:pPr>
      <w:r w:rsidRPr="00266F2C">
        <w:rPr>
          <w:noProof/>
        </w:rPr>
        <w:t>19.</w:t>
      </w:r>
      <w:r w:rsidRPr="00266F2C">
        <w:rPr>
          <w:noProof/>
        </w:rPr>
        <w:tab/>
        <w:t xml:space="preserve">Chai XJ, Castañón AN, Öngür D, Whitfield-Gabrieli S. Anticorrelations in resting state networks without global signal regression. </w:t>
      </w:r>
      <w:r w:rsidRPr="00266F2C">
        <w:rPr>
          <w:i/>
          <w:noProof/>
        </w:rPr>
        <w:t>Neuroimage</w:t>
      </w:r>
      <w:r w:rsidRPr="00266F2C">
        <w:rPr>
          <w:noProof/>
        </w:rPr>
        <w:t xml:space="preserve">. 2012;59(2):1420-1428. </w:t>
      </w:r>
    </w:p>
    <w:p w14:paraId="429C94EB" w14:textId="09B22A69" w:rsidR="006D6F94" w:rsidRPr="00C120B5" w:rsidRDefault="00297708" w:rsidP="008E4382">
      <w:pPr>
        <w:spacing w:line="480" w:lineRule="auto"/>
        <w:jc w:val="both"/>
      </w:pPr>
      <w:r w:rsidRPr="00266F2C">
        <w:fldChar w:fldCharType="end"/>
      </w:r>
    </w:p>
    <w:sectPr w:rsidR="006D6F94" w:rsidRPr="00C120B5" w:rsidSect="001E566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CBA9F9" w14:textId="77777777" w:rsidR="00504BAE" w:rsidRDefault="00504BAE" w:rsidP="00BB42B8">
      <w:r>
        <w:separator/>
      </w:r>
    </w:p>
  </w:endnote>
  <w:endnote w:type="continuationSeparator" w:id="0">
    <w:p w14:paraId="66EADC78" w14:textId="77777777" w:rsidR="00504BAE" w:rsidRDefault="00504BAE" w:rsidP="00BB4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4796155"/>
      <w:docPartObj>
        <w:docPartGallery w:val="Page Numbers (Bottom of Page)"/>
        <w:docPartUnique/>
      </w:docPartObj>
    </w:sdtPr>
    <w:sdtContent>
      <w:p w14:paraId="457909AB" w14:textId="6F648FD8" w:rsidR="00960C0E" w:rsidRDefault="00960C0E" w:rsidP="00216C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A4A4B">
          <w:rPr>
            <w:rStyle w:val="PageNumber"/>
            <w:noProof/>
          </w:rPr>
          <w:t>14</w:t>
        </w:r>
        <w:r>
          <w:rPr>
            <w:rStyle w:val="PageNumber"/>
          </w:rPr>
          <w:fldChar w:fldCharType="end"/>
        </w:r>
      </w:p>
    </w:sdtContent>
  </w:sdt>
  <w:p w14:paraId="27F38D1B" w14:textId="77777777" w:rsidR="00960C0E" w:rsidRDefault="00960C0E" w:rsidP="00960C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850552"/>
      <w:docPartObj>
        <w:docPartGallery w:val="Page Numbers (Bottom of Page)"/>
        <w:docPartUnique/>
      </w:docPartObj>
    </w:sdtPr>
    <w:sdtContent>
      <w:p w14:paraId="0B27E47E" w14:textId="00ADC34A" w:rsidR="00960C0E" w:rsidRDefault="00960C0E" w:rsidP="00216C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2972309" w14:textId="77777777" w:rsidR="00960C0E" w:rsidRDefault="00960C0E" w:rsidP="00960C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B1789F" w14:textId="77777777" w:rsidR="00504BAE" w:rsidRDefault="00504BAE" w:rsidP="00BB42B8">
      <w:r>
        <w:separator/>
      </w:r>
    </w:p>
  </w:footnote>
  <w:footnote w:type="continuationSeparator" w:id="0">
    <w:p w14:paraId="7A1DC6CC" w14:textId="77777777" w:rsidR="00504BAE" w:rsidRDefault="00504BAE" w:rsidP="00BB42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14C7F"/>
    <w:multiLevelType w:val="multilevel"/>
    <w:tmpl w:val="AD645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5365E5"/>
    <w:multiLevelType w:val="hybridMultilevel"/>
    <w:tmpl w:val="1144D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1C2316"/>
    <w:multiLevelType w:val="hybridMultilevel"/>
    <w:tmpl w:val="44806D3E"/>
    <w:lvl w:ilvl="0" w:tplc="6CBE4AC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3E7DF7"/>
    <w:multiLevelType w:val="hybridMultilevel"/>
    <w:tmpl w:val="0F3CAFE0"/>
    <w:lvl w:ilvl="0" w:tplc="37DEC91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3219A8"/>
    <w:multiLevelType w:val="hybridMultilevel"/>
    <w:tmpl w:val="221A940C"/>
    <w:lvl w:ilvl="0" w:tplc="F66651E4">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928347">
    <w:abstractNumId w:val="4"/>
  </w:num>
  <w:num w:numId="2" w16cid:durableId="1949895833">
    <w:abstractNumId w:val="3"/>
  </w:num>
  <w:num w:numId="3" w16cid:durableId="2119173787">
    <w:abstractNumId w:val="2"/>
  </w:num>
  <w:num w:numId="4" w16cid:durableId="162087525">
    <w:abstractNumId w:val="0"/>
  </w:num>
  <w:num w:numId="5" w16cid:durableId="4035755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e2ws2r2pa0weefdoptr26eaw2eewet2t0&quot;&gt;My EndNote Library&lt;record-ids&gt;&lt;item&gt;8198&lt;/item&gt;&lt;item&gt;8478&lt;/item&gt;&lt;item&gt;8479&lt;/item&gt;&lt;item&gt;8480&lt;/item&gt;&lt;item&gt;8481&lt;/item&gt;&lt;item&gt;8482&lt;/item&gt;&lt;item&gt;8483&lt;/item&gt;&lt;item&gt;8484&lt;/item&gt;&lt;item&gt;8485&lt;/item&gt;&lt;item&gt;8486&lt;/item&gt;&lt;item&gt;8487&lt;/item&gt;&lt;item&gt;8488&lt;/item&gt;&lt;item&gt;8489&lt;/item&gt;&lt;item&gt;8490&lt;/item&gt;&lt;item&gt;8491&lt;/item&gt;&lt;item&gt;8492&lt;/item&gt;&lt;item&gt;8493&lt;/item&gt;&lt;item&gt;8494&lt;/item&gt;&lt;item&gt;8495&lt;/item&gt;&lt;/record-ids&gt;&lt;/item&gt;&lt;/Libraries&gt;"/>
  </w:docVars>
  <w:rsids>
    <w:rsidRoot w:val="00604525"/>
    <w:rsid w:val="0000109C"/>
    <w:rsid w:val="00001869"/>
    <w:rsid w:val="0000662C"/>
    <w:rsid w:val="00006AC4"/>
    <w:rsid w:val="00011339"/>
    <w:rsid w:val="00012769"/>
    <w:rsid w:val="00012D93"/>
    <w:rsid w:val="0001350B"/>
    <w:rsid w:val="000141C6"/>
    <w:rsid w:val="00015863"/>
    <w:rsid w:val="00016F6E"/>
    <w:rsid w:val="00020792"/>
    <w:rsid w:val="00022B1E"/>
    <w:rsid w:val="00023EF6"/>
    <w:rsid w:val="00026377"/>
    <w:rsid w:val="00026681"/>
    <w:rsid w:val="00026E49"/>
    <w:rsid w:val="00030C2F"/>
    <w:rsid w:val="00031E2C"/>
    <w:rsid w:val="00033F9F"/>
    <w:rsid w:val="00034047"/>
    <w:rsid w:val="0003482E"/>
    <w:rsid w:val="00035884"/>
    <w:rsid w:val="00036ED6"/>
    <w:rsid w:val="00037442"/>
    <w:rsid w:val="00041C8F"/>
    <w:rsid w:val="00043577"/>
    <w:rsid w:val="00044E6A"/>
    <w:rsid w:val="00045F80"/>
    <w:rsid w:val="00046FC3"/>
    <w:rsid w:val="00050767"/>
    <w:rsid w:val="00050F3C"/>
    <w:rsid w:val="00051DA2"/>
    <w:rsid w:val="00052276"/>
    <w:rsid w:val="00061212"/>
    <w:rsid w:val="00061D92"/>
    <w:rsid w:val="000647E8"/>
    <w:rsid w:val="00064FB6"/>
    <w:rsid w:val="00066203"/>
    <w:rsid w:val="00073772"/>
    <w:rsid w:val="00074773"/>
    <w:rsid w:val="00074C4E"/>
    <w:rsid w:val="00075697"/>
    <w:rsid w:val="0007690B"/>
    <w:rsid w:val="000836CE"/>
    <w:rsid w:val="0008381E"/>
    <w:rsid w:val="00083C0A"/>
    <w:rsid w:val="000847E0"/>
    <w:rsid w:val="00085C10"/>
    <w:rsid w:val="0008677D"/>
    <w:rsid w:val="00087DEB"/>
    <w:rsid w:val="000943E4"/>
    <w:rsid w:val="000946F5"/>
    <w:rsid w:val="00094EBA"/>
    <w:rsid w:val="0009584B"/>
    <w:rsid w:val="00095E19"/>
    <w:rsid w:val="00095ED2"/>
    <w:rsid w:val="000A11EA"/>
    <w:rsid w:val="000A1753"/>
    <w:rsid w:val="000A198E"/>
    <w:rsid w:val="000A2E20"/>
    <w:rsid w:val="000A464E"/>
    <w:rsid w:val="000A7C8F"/>
    <w:rsid w:val="000B0945"/>
    <w:rsid w:val="000B0AD9"/>
    <w:rsid w:val="000B2383"/>
    <w:rsid w:val="000B2E99"/>
    <w:rsid w:val="000B4F13"/>
    <w:rsid w:val="000C1993"/>
    <w:rsid w:val="000C27EF"/>
    <w:rsid w:val="000C49F7"/>
    <w:rsid w:val="000C5F01"/>
    <w:rsid w:val="000C62B4"/>
    <w:rsid w:val="000D1FA5"/>
    <w:rsid w:val="000D2D19"/>
    <w:rsid w:val="000D4A5C"/>
    <w:rsid w:val="000D550A"/>
    <w:rsid w:val="000D61C5"/>
    <w:rsid w:val="000D6DDB"/>
    <w:rsid w:val="000D7668"/>
    <w:rsid w:val="000E066F"/>
    <w:rsid w:val="000E181D"/>
    <w:rsid w:val="000E27D9"/>
    <w:rsid w:val="000E27ED"/>
    <w:rsid w:val="000E2CFC"/>
    <w:rsid w:val="000E2F8F"/>
    <w:rsid w:val="000E30C8"/>
    <w:rsid w:val="000E4481"/>
    <w:rsid w:val="000E6217"/>
    <w:rsid w:val="000E6348"/>
    <w:rsid w:val="000E6450"/>
    <w:rsid w:val="000E70E1"/>
    <w:rsid w:val="000E7CF9"/>
    <w:rsid w:val="000F19E4"/>
    <w:rsid w:val="000F20D6"/>
    <w:rsid w:val="000F4282"/>
    <w:rsid w:val="000F6E0B"/>
    <w:rsid w:val="000F786A"/>
    <w:rsid w:val="00100666"/>
    <w:rsid w:val="001020E6"/>
    <w:rsid w:val="00102AA8"/>
    <w:rsid w:val="001059FF"/>
    <w:rsid w:val="00107DF3"/>
    <w:rsid w:val="00111D98"/>
    <w:rsid w:val="00113D2D"/>
    <w:rsid w:val="001145F9"/>
    <w:rsid w:val="0011622D"/>
    <w:rsid w:val="00117510"/>
    <w:rsid w:val="001205EF"/>
    <w:rsid w:val="0012075C"/>
    <w:rsid w:val="00120ECF"/>
    <w:rsid w:val="00120FE0"/>
    <w:rsid w:val="00121648"/>
    <w:rsid w:val="00122AA0"/>
    <w:rsid w:val="001235E2"/>
    <w:rsid w:val="0012422E"/>
    <w:rsid w:val="0012594E"/>
    <w:rsid w:val="00125985"/>
    <w:rsid w:val="001269F2"/>
    <w:rsid w:val="001272F5"/>
    <w:rsid w:val="0013166F"/>
    <w:rsid w:val="00134B63"/>
    <w:rsid w:val="001352E6"/>
    <w:rsid w:val="00135BBC"/>
    <w:rsid w:val="001412FD"/>
    <w:rsid w:val="0014564C"/>
    <w:rsid w:val="00147584"/>
    <w:rsid w:val="001536EF"/>
    <w:rsid w:val="00156413"/>
    <w:rsid w:val="001657CC"/>
    <w:rsid w:val="00165D37"/>
    <w:rsid w:val="00166B28"/>
    <w:rsid w:val="00166F43"/>
    <w:rsid w:val="001676B5"/>
    <w:rsid w:val="00171438"/>
    <w:rsid w:val="0017280E"/>
    <w:rsid w:val="0017287D"/>
    <w:rsid w:val="00172962"/>
    <w:rsid w:val="00173C07"/>
    <w:rsid w:val="00174BDC"/>
    <w:rsid w:val="00174D04"/>
    <w:rsid w:val="00180FA9"/>
    <w:rsid w:val="0018301C"/>
    <w:rsid w:val="00184DA5"/>
    <w:rsid w:val="001879DB"/>
    <w:rsid w:val="00192DB9"/>
    <w:rsid w:val="00193878"/>
    <w:rsid w:val="00193F91"/>
    <w:rsid w:val="00194433"/>
    <w:rsid w:val="00194762"/>
    <w:rsid w:val="00195738"/>
    <w:rsid w:val="001969BD"/>
    <w:rsid w:val="00196CCF"/>
    <w:rsid w:val="001A1B61"/>
    <w:rsid w:val="001A4400"/>
    <w:rsid w:val="001A4E44"/>
    <w:rsid w:val="001A5056"/>
    <w:rsid w:val="001B30B8"/>
    <w:rsid w:val="001B59CC"/>
    <w:rsid w:val="001B6CF2"/>
    <w:rsid w:val="001B7DD5"/>
    <w:rsid w:val="001C1DD4"/>
    <w:rsid w:val="001C2179"/>
    <w:rsid w:val="001C495E"/>
    <w:rsid w:val="001C4ED8"/>
    <w:rsid w:val="001C5FC6"/>
    <w:rsid w:val="001D1400"/>
    <w:rsid w:val="001D2296"/>
    <w:rsid w:val="001D2DD1"/>
    <w:rsid w:val="001D38E7"/>
    <w:rsid w:val="001D618B"/>
    <w:rsid w:val="001D65CE"/>
    <w:rsid w:val="001E18BD"/>
    <w:rsid w:val="001E223A"/>
    <w:rsid w:val="001E51FB"/>
    <w:rsid w:val="001E5662"/>
    <w:rsid w:val="001F3964"/>
    <w:rsid w:val="001F3A9A"/>
    <w:rsid w:val="001F57B2"/>
    <w:rsid w:val="001F5A71"/>
    <w:rsid w:val="001F660B"/>
    <w:rsid w:val="001F6D24"/>
    <w:rsid w:val="00204546"/>
    <w:rsid w:val="00206EE9"/>
    <w:rsid w:val="00207133"/>
    <w:rsid w:val="00211CF1"/>
    <w:rsid w:val="002122B8"/>
    <w:rsid w:val="002135E1"/>
    <w:rsid w:val="00214DDC"/>
    <w:rsid w:val="00216F50"/>
    <w:rsid w:val="00217514"/>
    <w:rsid w:val="002202CA"/>
    <w:rsid w:val="00220941"/>
    <w:rsid w:val="00220AE6"/>
    <w:rsid w:val="00221165"/>
    <w:rsid w:val="00223583"/>
    <w:rsid w:val="00223BAB"/>
    <w:rsid w:val="00223E9E"/>
    <w:rsid w:val="00223EBE"/>
    <w:rsid w:val="00224812"/>
    <w:rsid w:val="00225C47"/>
    <w:rsid w:val="00225EBB"/>
    <w:rsid w:val="002273A3"/>
    <w:rsid w:val="00231619"/>
    <w:rsid w:val="00233EDF"/>
    <w:rsid w:val="00240A73"/>
    <w:rsid w:val="0024470E"/>
    <w:rsid w:val="00244EB4"/>
    <w:rsid w:val="00246918"/>
    <w:rsid w:val="00251EEB"/>
    <w:rsid w:val="002524AD"/>
    <w:rsid w:val="00253BB1"/>
    <w:rsid w:val="00253C0E"/>
    <w:rsid w:val="00254069"/>
    <w:rsid w:val="00255DE5"/>
    <w:rsid w:val="00261E6D"/>
    <w:rsid w:val="00265996"/>
    <w:rsid w:val="00265CA3"/>
    <w:rsid w:val="00266F2C"/>
    <w:rsid w:val="0026747D"/>
    <w:rsid w:val="00267A7A"/>
    <w:rsid w:val="002707BF"/>
    <w:rsid w:val="00274870"/>
    <w:rsid w:val="00275C39"/>
    <w:rsid w:val="0028095B"/>
    <w:rsid w:val="0028205E"/>
    <w:rsid w:val="002839BE"/>
    <w:rsid w:val="00283E65"/>
    <w:rsid w:val="00284AA1"/>
    <w:rsid w:val="00284D70"/>
    <w:rsid w:val="00285C3B"/>
    <w:rsid w:val="00286383"/>
    <w:rsid w:val="002866F9"/>
    <w:rsid w:val="00286B3E"/>
    <w:rsid w:val="00286DB1"/>
    <w:rsid w:val="00291192"/>
    <w:rsid w:val="00296B7C"/>
    <w:rsid w:val="00297708"/>
    <w:rsid w:val="002A1B2C"/>
    <w:rsid w:val="002A45B6"/>
    <w:rsid w:val="002A60E9"/>
    <w:rsid w:val="002A6D1A"/>
    <w:rsid w:val="002A7683"/>
    <w:rsid w:val="002A7B73"/>
    <w:rsid w:val="002B6760"/>
    <w:rsid w:val="002B6958"/>
    <w:rsid w:val="002B6FBB"/>
    <w:rsid w:val="002C4021"/>
    <w:rsid w:val="002D1BD2"/>
    <w:rsid w:val="002D35CF"/>
    <w:rsid w:val="002D3D35"/>
    <w:rsid w:val="002D5249"/>
    <w:rsid w:val="002D59D6"/>
    <w:rsid w:val="002E1D4B"/>
    <w:rsid w:val="002E2075"/>
    <w:rsid w:val="002E43CA"/>
    <w:rsid w:val="002E4B9E"/>
    <w:rsid w:val="002E5F61"/>
    <w:rsid w:val="002F137B"/>
    <w:rsid w:val="002F1BEC"/>
    <w:rsid w:val="002F2BAF"/>
    <w:rsid w:val="002F2C8D"/>
    <w:rsid w:val="002F33E6"/>
    <w:rsid w:val="002F4BB1"/>
    <w:rsid w:val="002F50BA"/>
    <w:rsid w:val="002F5817"/>
    <w:rsid w:val="002F6150"/>
    <w:rsid w:val="002F64CE"/>
    <w:rsid w:val="002F6FDA"/>
    <w:rsid w:val="002F7FBF"/>
    <w:rsid w:val="00300254"/>
    <w:rsid w:val="00300CD3"/>
    <w:rsid w:val="00300F44"/>
    <w:rsid w:val="00301E42"/>
    <w:rsid w:val="00302C8B"/>
    <w:rsid w:val="0030374F"/>
    <w:rsid w:val="0030483C"/>
    <w:rsid w:val="00304E72"/>
    <w:rsid w:val="00304FCF"/>
    <w:rsid w:val="00305DA0"/>
    <w:rsid w:val="00307451"/>
    <w:rsid w:val="00307BB3"/>
    <w:rsid w:val="00307CBF"/>
    <w:rsid w:val="00307E40"/>
    <w:rsid w:val="00313649"/>
    <w:rsid w:val="0031447F"/>
    <w:rsid w:val="00314618"/>
    <w:rsid w:val="0031639C"/>
    <w:rsid w:val="003174F0"/>
    <w:rsid w:val="00317C21"/>
    <w:rsid w:val="00317D8C"/>
    <w:rsid w:val="00317F0E"/>
    <w:rsid w:val="003200D6"/>
    <w:rsid w:val="00320C69"/>
    <w:rsid w:val="00323D01"/>
    <w:rsid w:val="00325705"/>
    <w:rsid w:val="0032591B"/>
    <w:rsid w:val="003268F7"/>
    <w:rsid w:val="00327F0B"/>
    <w:rsid w:val="00330000"/>
    <w:rsid w:val="003302C3"/>
    <w:rsid w:val="00332E34"/>
    <w:rsid w:val="00333365"/>
    <w:rsid w:val="00341144"/>
    <w:rsid w:val="003432AB"/>
    <w:rsid w:val="003436A5"/>
    <w:rsid w:val="00346F86"/>
    <w:rsid w:val="00350999"/>
    <w:rsid w:val="003531B3"/>
    <w:rsid w:val="00353A41"/>
    <w:rsid w:val="00355CB2"/>
    <w:rsid w:val="00361918"/>
    <w:rsid w:val="00363FD4"/>
    <w:rsid w:val="003662A9"/>
    <w:rsid w:val="00367047"/>
    <w:rsid w:val="003728CE"/>
    <w:rsid w:val="00373765"/>
    <w:rsid w:val="00375AD5"/>
    <w:rsid w:val="00377937"/>
    <w:rsid w:val="00381885"/>
    <w:rsid w:val="00382604"/>
    <w:rsid w:val="00383D99"/>
    <w:rsid w:val="00384335"/>
    <w:rsid w:val="00386771"/>
    <w:rsid w:val="00386BCE"/>
    <w:rsid w:val="00390458"/>
    <w:rsid w:val="003916DD"/>
    <w:rsid w:val="0039291F"/>
    <w:rsid w:val="00392C6E"/>
    <w:rsid w:val="00393DBD"/>
    <w:rsid w:val="0039692B"/>
    <w:rsid w:val="00397A3E"/>
    <w:rsid w:val="003A23AB"/>
    <w:rsid w:val="003A2E67"/>
    <w:rsid w:val="003A6EBC"/>
    <w:rsid w:val="003B0F52"/>
    <w:rsid w:val="003B1B51"/>
    <w:rsid w:val="003B1EF9"/>
    <w:rsid w:val="003B5EF6"/>
    <w:rsid w:val="003B6F40"/>
    <w:rsid w:val="003B7D7B"/>
    <w:rsid w:val="003B7FC7"/>
    <w:rsid w:val="003C1AA8"/>
    <w:rsid w:val="003C22E1"/>
    <w:rsid w:val="003C243F"/>
    <w:rsid w:val="003C2467"/>
    <w:rsid w:val="003C44CF"/>
    <w:rsid w:val="003C5667"/>
    <w:rsid w:val="003C59F6"/>
    <w:rsid w:val="003D178F"/>
    <w:rsid w:val="003D1F2B"/>
    <w:rsid w:val="003D3BAD"/>
    <w:rsid w:val="003D4B56"/>
    <w:rsid w:val="003D4D07"/>
    <w:rsid w:val="003D5061"/>
    <w:rsid w:val="003D6D00"/>
    <w:rsid w:val="003E11A4"/>
    <w:rsid w:val="003E19C3"/>
    <w:rsid w:val="003E6933"/>
    <w:rsid w:val="003F1732"/>
    <w:rsid w:val="003F23CB"/>
    <w:rsid w:val="003F2D1A"/>
    <w:rsid w:val="003F3587"/>
    <w:rsid w:val="003F3B05"/>
    <w:rsid w:val="003F3FFC"/>
    <w:rsid w:val="003F49C2"/>
    <w:rsid w:val="003F4CEB"/>
    <w:rsid w:val="003F549D"/>
    <w:rsid w:val="003F5674"/>
    <w:rsid w:val="003F6531"/>
    <w:rsid w:val="00400809"/>
    <w:rsid w:val="004032DC"/>
    <w:rsid w:val="0040482A"/>
    <w:rsid w:val="004051C0"/>
    <w:rsid w:val="00405C47"/>
    <w:rsid w:val="00405D1F"/>
    <w:rsid w:val="00407A21"/>
    <w:rsid w:val="0041226F"/>
    <w:rsid w:val="00413670"/>
    <w:rsid w:val="0041420F"/>
    <w:rsid w:val="00414F0E"/>
    <w:rsid w:val="00416DCF"/>
    <w:rsid w:val="00417877"/>
    <w:rsid w:val="00422E92"/>
    <w:rsid w:val="004239C7"/>
    <w:rsid w:val="00425087"/>
    <w:rsid w:val="004275A6"/>
    <w:rsid w:val="004314B4"/>
    <w:rsid w:val="00432054"/>
    <w:rsid w:val="00432E72"/>
    <w:rsid w:val="00434268"/>
    <w:rsid w:val="004349FD"/>
    <w:rsid w:val="0043589C"/>
    <w:rsid w:val="0043600A"/>
    <w:rsid w:val="004404DC"/>
    <w:rsid w:val="004416C0"/>
    <w:rsid w:val="004420A8"/>
    <w:rsid w:val="00447534"/>
    <w:rsid w:val="00453C4D"/>
    <w:rsid w:val="00453C9C"/>
    <w:rsid w:val="004553FD"/>
    <w:rsid w:val="00455C0E"/>
    <w:rsid w:val="004561B4"/>
    <w:rsid w:val="00457AF9"/>
    <w:rsid w:val="00457C7F"/>
    <w:rsid w:val="004615D2"/>
    <w:rsid w:val="00461E6A"/>
    <w:rsid w:val="00462090"/>
    <w:rsid w:val="00462FD8"/>
    <w:rsid w:val="004653EC"/>
    <w:rsid w:val="0046595E"/>
    <w:rsid w:val="00472F0C"/>
    <w:rsid w:val="004740E2"/>
    <w:rsid w:val="00475487"/>
    <w:rsid w:val="004755F0"/>
    <w:rsid w:val="00475B45"/>
    <w:rsid w:val="004765EE"/>
    <w:rsid w:val="00476ECC"/>
    <w:rsid w:val="00477494"/>
    <w:rsid w:val="00477B14"/>
    <w:rsid w:val="00480B41"/>
    <w:rsid w:val="00483887"/>
    <w:rsid w:val="004847BD"/>
    <w:rsid w:val="00484BC2"/>
    <w:rsid w:val="00486BB9"/>
    <w:rsid w:val="00486CCE"/>
    <w:rsid w:val="00487BC3"/>
    <w:rsid w:val="00494360"/>
    <w:rsid w:val="00494AB7"/>
    <w:rsid w:val="00495FDA"/>
    <w:rsid w:val="0049724A"/>
    <w:rsid w:val="004A1AF6"/>
    <w:rsid w:val="004A3716"/>
    <w:rsid w:val="004A4651"/>
    <w:rsid w:val="004A62CC"/>
    <w:rsid w:val="004A7795"/>
    <w:rsid w:val="004B3A76"/>
    <w:rsid w:val="004B52FC"/>
    <w:rsid w:val="004B64A8"/>
    <w:rsid w:val="004C155F"/>
    <w:rsid w:val="004C1A70"/>
    <w:rsid w:val="004C44BD"/>
    <w:rsid w:val="004C5589"/>
    <w:rsid w:val="004C59C8"/>
    <w:rsid w:val="004C65F8"/>
    <w:rsid w:val="004C6839"/>
    <w:rsid w:val="004D0BB3"/>
    <w:rsid w:val="004D2B15"/>
    <w:rsid w:val="004D415F"/>
    <w:rsid w:val="004D4E6D"/>
    <w:rsid w:val="004D7758"/>
    <w:rsid w:val="004E0C07"/>
    <w:rsid w:val="004E5F84"/>
    <w:rsid w:val="004E5F86"/>
    <w:rsid w:val="004E6ADB"/>
    <w:rsid w:val="004F1B4D"/>
    <w:rsid w:val="004F2F5D"/>
    <w:rsid w:val="004F3EA2"/>
    <w:rsid w:val="00500138"/>
    <w:rsid w:val="005012E5"/>
    <w:rsid w:val="00502C85"/>
    <w:rsid w:val="005045FA"/>
    <w:rsid w:val="00504BAE"/>
    <w:rsid w:val="00504F7A"/>
    <w:rsid w:val="0050668D"/>
    <w:rsid w:val="00506B04"/>
    <w:rsid w:val="005102A5"/>
    <w:rsid w:val="005106C2"/>
    <w:rsid w:val="00510886"/>
    <w:rsid w:val="00510B11"/>
    <w:rsid w:val="00512096"/>
    <w:rsid w:val="00512C92"/>
    <w:rsid w:val="00513F0B"/>
    <w:rsid w:val="00525761"/>
    <w:rsid w:val="00526A04"/>
    <w:rsid w:val="00527064"/>
    <w:rsid w:val="00527A44"/>
    <w:rsid w:val="00527E63"/>
    <w:rsid w:val="00530267"/>
    <w:rsid w:val="00531146"/>
    <w:rsid w:val="005324D6"/>
    <w:rsid w:val="00534118"/>
    <w:rsid w:val="00535254"/>
    <w:rsid w:val="00535854"/>
    <w:rsid w:val="005377AB"/>
    <w:rsid w:val="00541084"/>
    <w:rsid w:val="005425FA"/>
    <w:rsid w:val="00543569"/>
    <w:rsid w:val="00544E24"/>
    <w:rsid w:val="0054738A"/>
    <w:rsid w:val="005500D1"/>
    <w:rsid w:val="00551FD2"/>
    <w:rsid w:val="005537E5"/>
    <w:rsid w:val="00553878"/>
    <w:rsid w:val="00554157"/>
    <w:rsid w:val="00554E00"/>
    <w:rsid w:val="005550E2"/>
    <w:rsid w:val="0055525E"/>
    <w:rsid w:val="00557636"/>
    <w:rsid w:val="00562A6D"/>
    <w:rsid w:val="00564C66"/>
    <w:rsid w:val="0056541A"/>
    <w:rsid w:val="00565505"/>
    <w:rsid w:val="0056619C"/>
    <w:rsid w:val="00566343"/>
    <w:rsid w:val="00567A0C"/>
    <w:rsid w:val="00570251"/>
    <w:rsid w:val="0057196A"/>
    <w:rsid w:val="00575C47"/>
    <w:rsid w:val="00576AB7"/>
    <w:rsid w:val="0058035E"/>
    <w:rsid w:val="00581E0E"/>
    <w:rsid w:val="0058672D"/>
    <w:rsid w:val="005879AF"/>
    <w:rsid w:val="00590ACC"/>
    <w:rsid w:val="00593D78"/>
    <w:rsid w:val="00594DEC"/>
    <w:rsid w:val="0059567A"/>
    <w:rsid w:val="00597C98"/>
    <w:rsid w:val="005A162B"/>
    <w:rsid w:val="005A4A5E"/>
    <w:rsid w:val="005A4EA3"/>
    <w:rsid w:val="005A5521"/>
    <w:rsid w:val="005A5D3A"/>
    <w:rsid w:val="005A7FE7"/>
    <w:rsid w:val="005B028A"/>
    <w:rsid w:val="005B1568"/>
    <w:rsid w:val="005B2A0B"/>
    <w:rsid w:val="005B4B80"/>
    <w:rsid w:val="005C0396"/>
    <w:rsid w:val="005C1F46"/>
    <w:rsid w:val="005C276E"/>
    <w:rsid w:val="005C294D"/>
    <w:rsid w:val="005C2B0E"/>
    <w:rsid w:val="005C3CCE"/>
    <w:rsid w:val="005C4A1A"/>
    <w:rsid w:val="005C6623"/>
    <w:rsid w:val="005C69E7"/>
    <w:rsid w:val="005C6E46"/>
    <w:rsid w:val="005C781A"/>
    <w:rsid w:val="005C7983"/>
    <w:rsid w:val="005D084A"/>
    <w:rsid w:val="005D13DD"/>
    <w:rsid w:val="005D2638"/>
    <w:rsid w:val="005D6B6B"/>
    <w:rsid w:val="005E2C04"/>
    <w:rsid w:val="005E3C3E"/>
    <w:rsid w:val="005E4211"/>
    <w:rsid w:val="005E6F7F"/>
    <w:rsid w:val="005F05C0"/>
    <w:rsid w:val="005F0C93"/>
    <w:rsid w:val="005F119C"/>
    <w:rsid w:val="005F1A3C"/>
    <w:rsid w:val="005F28AC"/>
    <w:rsid w:val="005F46A3"/>
    <w:rsid w:val="005F4ADC"/>
    <w:rsid w:val="005F4F56"/>
    <w:rsid w:val="00602007"/>
    <w:rsid w:val="00602263"/>
    <w:rsid w:val="00603755"/>
    <w:rsid w:val="00604525"/>
    <w:rsid w:val="006055B4"/>
    <w:rsid w:val="00606348"/>
    <w:rsid w:val="006073A8"/>
    <w:rsid w:val="00610599"/>
    <w:rsid w:val="0061087B"/>
    <w:rsid w:val="006119D6"/>
    <w:rsid w:val="006159B3"/>
    <w:rsid w:val="00620E08"/>
    <w:rsid w:val="006212CB"/>
    <w:rsid w:val="006218CB"/>
    <w:rsid w:val="00623A35"/>
    <w:rsid w:val="0062408A"/>
    <w:rsid w:val="00627160"/>
    <w:rsid w:val="00630BE6"/>
    <w:rsid w:val="00631DE8"/>
    <w:rsid w:val="00633462"/>
    <w:rsid w:val="00633E03"/>
    <w:rsid w:val="00634290"/>
    <w:rsid w:val="0063446E"/>
    <w:rsid w:val="00634928"/>
    <w:rsid w:val="006357AF"/>
    <w:rsid w:val="006379BE"/>
    <w:rsid w:val="00637CD0"/>
    <w:rsid w:val="00637F14"/>
    <w:rsid w:val="00640666"/>
    <w:rsid w:val="00640CAE"/>
    <w:rsid w:val="00640E08"/>
    <w:rsid w:val="006421BA"/>
    <w:rsid w:val="006425AA"/>
    <w:rsid w:val="00643FDF"/>
    <w:rsid w:val="006455E1"/>
    <w:rsid w:val="00645AB9"/>
    <w:rsid w:val="00645B23"/>
    <w:rsid w:val="0064786D"/>
    <w:rsid w:val="00647BFC"/>
    <w:rsid w:val="00650195"/>
    <w:rsid w:val="006529CD"/>
    <w:rsid w:val="00653D12"/>
    <w:rsid w:val="006545C3"/>
    <w:rsid w:val="00654A67"/>
    <w:rsid w:val="00655C7B"/>
    <w:rsid w:val="00655FA9"/>
    <w:rsid w:val="00656561"/>
    <w:rsid w:val="006569DE"/>
    <w:rsid w:val="006576D0"/>
    <w:rsid w:val="00661D15"/>
    <w:rsid w:val="006634C5"/>
    <w:rsid w:val="0066402A"/>
    <w:rsid w:val="00665BA8"/>
    <w:rsid w:val="0066629A"/>
    <w:rsid w:val="00666DBE"/>
    <w:rsid w:val="00666E81"/>
    <w:rsid w:val="006675A2"/>
    <w:rsid w:val="00670D64"/>
    <w:rsid w:val="00670E22"/>
    <w:rsid w:val="0067301A"/>
    <w:rsid w:val="00674C7E"/>
    <w:rsid w:val="00674D07"/>
    <w:rsid w:val="00676504"/>
    <w:rsid w:val="006804D3"/>
    <w:rsid w:val="00681C27"/>
    <w:rsid w:val="00687BC8"/>
    <w:rsid w:val="00690ADE"/>
    <w:rsid w:val="006929AB"/>
    <w:rsid w:val="00692BD7"/>
    <w:rsid w:val="00694B4C"/>
    <w:rsid w:val="00697562"/>
    <w:rsid w:val="0069762B"/>
    <w:rsid w:val="00697A0F"/>
    <w:rsid w:val="006A1791"/>
    <w:rsid w:val="006A2F45"/>
    <w:rsid w:val="006A53CA"/>
    <w:rsid w:val="006A6314"/>
    <w:rsid w:val="006A69B3"/>
    <w:rsid w:val="006B1117"/>
    <w:rsid w:val="006B1430"/>
    <w:rsid w:val="006B539E"/>
    <w:rsid w:val="006B65C9"/>
    <w:rsid w:val="006B6659"/>
    <w:rsid w:val="006B6C1C"/>
    <w:rsid w:val="006C4A95"/>
    <w:rsid w:val="006C5A3B"/>
    <w:rsid w:val="006D22F1"/>
    <w:rsid w:val="006D2987"/>
    <w:rsid w:val="006D2B49"/>
    <w:rsid w:val="006D2DD2"/>
    <w:rsid w:val="006D2DD5"/>
    <w:rsid w:val="006D4580"/>
    <w:rsid w:val="006D67BB"/>
    <w:rsid w:val="006D6A70"/>
    <w:rsid w:val="006D6F94"/>
    <w:rsid w:val="006E087D"/>
    <w:rsid w:val="006E1B8E"/>
    <w:rsid w:val="006E1D81"/>
    <w:rsid w:val="006E35D7"/>
    <w:rsid w:val="006E3BB2"/>
    <w:rsid w:val="006E7DDB"/>
    <w:rsid w:val="006F4744"/>
    <w:rsid w:val="006F4B59"/>
    <w:rsid w:val="006F6474"/>
    <w:rsid w:val="0070103F"/>
    <w:rsid w:val="00701588"/>
    <w:rsid w:val="0070247C"/>
    <w:rsid w:val="0071074C"/>
    <w:rsid w:val="00712559"/>
    <w:rsid w:val="00712939"/>
    <w:rsid w:val="007166AE"/>
    <w:rsid w:val="00716A62"/>
    <w:rsid w:val="00720683"/>
    <w:rsid w:val="007239B1"/>
    <w:rsid w:val="00725C5B"/>
    <w:rsid w:val="00726C64"/>
    <w:rsid w:val="0073088B"/>
    <w:rsid w:val="00731157"/>
    <w:rsid w:val="007319FF"/>
    <w:rsid w:val="007368BA"/>
    <w:rsid w:val="00736974"/>
    <w:rsid w:val="00736F7F"/>
    <w:rsid w:val="00736F90"/>
    <w:rsid w:val="0074005C"/>
    <w:rsid w:val="00740664"/>
    <w:rsid w:val="00740E86"/>
    <w:rsid w:val="00743C05"/>
    <w:rsid w:val="00743C62"/>
    <w:rsid w:val="00744260"/>
    <w:rsid w:val="00744B34"/>
    <w:rsid w:val="00747181"/>
    <w:rsid w:val="007516BC"/>
    <w:rsid w:val="007521DE"/>
    <w:rsid w:val="00754FBB"/>
    <w:rsid w:val="00755859"/>
    <w:rsid w:val="00756FB0"/>
    <w:rsid w:val="00761EAA"/>
    <w:rsid w:val="00763A85"/>
    <w:rsid w:val="0076538E"/>
    <w:rsid w:val="00770EF2"/>
    <w:rsid w:val="007756E0"/>
    <w:rsid w:val="00775AFC"/>
    <w:rsid w:val="00776143"/>
    <w:rsid w:val="00777631"/>
    <w:rsid w:val="00782312"/>
    <w:rsid w:val="00782C6F"/>
    <w:rsid w:val="007839A3"/>
    <w:rsid w:val="0078688B"/>
    <w:rsid w:val="00791444"/>
    <w:rsid w:val="0079144D"/>
    <w:rsid w:val="00791ED8"/>
    <w:rsid w:val="007947DB"/>
    <w:rsid w:val="007962C6"/>
    <w:rsid w:val="007A093E"/>
    <w:rsid w:val="007A10F9"/>
    <w:rsid w:val="007A39B7"/>
    <w:rsid w:val="007A4B75"/>
    <w:rsid w:val="007A55B9"/>
    <w:rsid w:val="007B09B3"/>
    <w:rsid w:val="007B0C58"/>
    <w:rsid w:val="007B243B"/>
    <w:rsid w:val="007B32C8"/>
    <w:rsid w:val="007B3A6C"/>
    <w:rsid w:val="007B7B09"/>
    <w:rsid w:val="007B7F80"/>
    <w:rsid w:val="007C11E0"/>
    <w:rsid w:val="007C153A"/>
    <w:rsid w:val="007C40F7"/>
    <w:rsid w:val="007C77A2"/>
    <w:rsid w:val="007C7B20"/>
    <w:rsid w:val="007D143A"/>
    <w:rsid w:val="007D1C57"/>
    <w:rsid w:val="007D2AC6"/>
    <w:rsid w:val="007D35F3"/>
    <w:rsid w:val="007D3765"/>
    <w:rsid w:val="007D4562"/>
    <w:rsid w:val="007D51C3"/>
    <w:rsid w:val="007D737D"/>
    <w:rsid w:val="007D7520"/>
    <w:rsid w:val="007E4182"/>
    <w:rsid w:val="007E4BFD"/>
    <w:rsid w:val="007E57C7"/>
    <w:rsid w:val="007E586B"/>
    <w:rsid w:val="007F1107"/>
    <w:rsid w:val="007F2980"/>
    <w:rsid w:val="007F3936"/>
    <w:rsid w:val="007F5195"/>
    <w:rsid w:val="0080071F"/>
    <w:rsid w:val="00801878"/>
    <w:rsid w:val="00802022"/>
    <w:rsid w:val="0080430E"/>
    <w:rsid w:val="008065D6"/>
    <w:rsid w:val="008067ED"/>
    <w:rsid w:val="00811C91"/>
    <w:rsid w:val="008139BC"/>
    <w:rsid w:val="00815B7B"/>
    <w:rsid w:val="008160D7"/>
    <w:rsid w:val="00816179"/>
    <w:rsid w:val="008179A1"/>
    <w:rsid w:val="00820EA0"/>
    <w:rsid w:val="00821CEC"/>
    <w:rsid w:val="00822274"/>
    <w:rsid w:val="00822B06"/>
    <w:rsid w:val="00827CD0"/>
    <w:rsid w:val="008315C4"/>
    <w:rsid w:val="00832290"/>
    <w:rsid w:val="008367F8"/>
    <w:rsid w:val="00836AE5"/>
    <w:rsid w:val="0083715B"/>
    <w:rsid w:val="00840903"/>
    <w:rsid w:val="00840D5C"/>
    <w:rsid w:val="0084142E"/>
    <w:rsid w:val="00843C44"/>
    <w:rsid w:val="00845AB4"/>
    <w:rsid w:val="0084743F"/>
    <w:rsid w:val="00852820"/>
    <w:rsid w:val="00853FE5"/>
    <w:rsid w:val="00856674"/>
    <w:rsid w:val="00860B28"/>
    <w:rsid w:val="00861DC6"/>
    <w:rsid w:val="00861FD2"/>
    <w:rsid w:val="00863434"/>
    <w:rsid w:val="008659B6"/>
    <w:rsid w:val="00865A71"/>
    <w:rsid w:val="00865AD0"/>
    <w:rsid w:val="00865B3F"/>
    <w:rsid w:val="00865DA6"/>
    <w:rsid w:val="00866388"/>
    <w:rsid w:val="0086707A"/>
    <w:rsid w:val="008679D7"/>
    <w:rsid w:val="008704D4"/>
    <w:rsid w:val="00870F38"/>
    <w:rsid w:val="008714BA"/>
    <w:rsid w:val="00871607"/>
    <w:rsid w:val="00871ADC"/>
    <w:rsid w:val="00873B3D"/>
    <w:rsid w:val="00874BC5"/>
    <w:rsid w:val="00876F6E"/>
    <w:rsid w:val="00877913"/>
    <w:rsid w:val="00877FEF"/>
    <w:rsid w:val="00880297"/>
    <w:rsid w:val="00883E57"/>
    <w:rsid w:val="00884975"/>
    <w:rsid w:val="00887C6D"/>
    <w:rsid w:val="00892A3A"/>
    <w:rsid w:val="008943A6"/>
    <w:rsid w:val="00894E28"/>
    <w:rsid w:val="008A227D"/>
    <w:rsid w:val="008A400E"/>
    <w:rsid w:val="008A425A"/>
    <w:rsid w:val="008A4710"/>
    <w:rsid w:val="008A4BAF"/>
    <w:rsid w:val="008A4D5A"/>
    <w:rsid w:val="008A57C6"/>
    <w:rsid w:val="008A73CD"/>
    <w:rsid w:val="008B5D06"/>
    <w:rsid w:val="008C1B99"/>
    <w:rsid w:val="008C3B74"/>
    <w:rsid w:val="008C7D73"/>
    <w:rsid w:val="008D028D"/>
    <w:rsid w:val="008D277E"/>
    <w:rsid w:val="008D302A"/>
    <w:rsid w:val="008D4B19"/>
    <w:rsid w:val="008D5ADE"/>
    <w:rsid w:val="008D5EC2"/>
    <w:rsid w:val="008E0524"/>
    <w:rsid w:val="008E0E03"/>
    <w:rsid w:val="008E21E2"/>
    <w:rsid w:val="008E23F5"/>
    <w:rsid w:val="008E25BC"/>
    <w:rsid w:val="008E28A2"/>
    <w:rsid w:val="008E3987"/>
    <w:rsid w:val="008E4382"/>
    <w:rsid w:val="008E73D5"/>
    <w:rsid w:val="008E77C8"/>
    <w:rsid w:val="008E7F10"/>
    <w:rsid w:val="008F2B29"/>
    <w:rsid w:val="008F6D9A"/>
    <w:rsid w:val="00900395"/>
    <w:rsid w:val="009006F0"/>
    <w:rsid w:val="00900C0B"/>
    <w:rsid w:val="00904245"/>
    <w:rsid w:val="00906483"/>
    <w:rsid w:val="0091245B"/>
    <w:rsid w:val="009137E9"/>
    <w:rsid w:val="0091486B"/>
    <w:rsid w:val="00916AE3"/>
    <w:rsid w:val="009208A1"/>
    <w:rsid w:val="00921F1B"/>
    <w:rsid w:val="0092265C"/>
    <w:rsid w:val="00923B51"/>
    <w:rsid w:val="00924937"/>
    <w:rsid w:val="00925C59"/>
    <w:rsid w:val="009343AD"/>
    <w:rsid w:val="00934F9A"/>
    <w:rsid w:val="009350DA"/>
    <w:rsid w:val="009361F7"/>
    <w:rsid w:val="009370BA"/>
    <w:rsid w:val="0094124C"/>
    <w:rsid w:val="009413FB"/>
    <w:rsid w:val="009413FC"/>
    <w:rsid w:val="0094335F"/>
    <w:rsid w:val="00943457"/>
    <w:rsid w:val="00946A3B"/>
    <w:rsid w:val="00947698"/>
    <w:rsid w:val="00960C0E"/>
    <w:rsid w:val="00960C3B"/>
    <w:rsid w:val="00960E17"/>
    <w:rsid w:val="0096174C"/>
    <w:rsid w:val="00962CC8"/>
    <w:rsid w:val="0096397B"/>
    <w:rsid w:val="00964FBE"/>
    <w:rsid w:val="009669D4"/>
    <w:rsid w:val="00966AD7"/>
    <w:rsid w:val="00967E0E"/>
    <w:rsid w:val="00973EC7"/>
    <w:rsid w:val="00974640"/>
    <w:rsid w:val="00974C17"/>
    <w:rsid w:val="00977DB6"/>
    <w:rsid w:val="009812A9"/>
    <w:rsid w:val="00982F60"/>
    <w:rsid w:val="0098471C"/>
    <w:rsid w:val="009854BE"/>
    <w:rsid w:val="009866E3"/>
    <w:rsid w:val="00986F4E"/>
    <w:rsid w:val="00987C00"/>
    <w:rsid w:val="00990395"/>
    <w:rsid w:val="00991359"/>
    <w:rsid w:val="00991BD4"/>
    <w:rsid w:val="009920C4"/>
    <w:rsid w:val="00992743"/>
    <w:rsid w:val="00992D93"/>
    <w:rsid w:val="0099347D"/>
    <w:rsid w:val="00993844"/>
    <w:rsid w:val="00996520"/>
    <w:rsid w:val="00996D50"/>
    <w:rsid w:val="00997459"/>
    <w:rsid w:val="009A3131"/>
    <w:rsid w:val="009A3402"/>
    <w:rsid w:val="009A4248"/>
    <w:rsid w:val="009A464F"/>
    <w:rsid w:val="009A5CB1"/>
    <w:rsid w:val="009A734B"/>
    <w:rsid w:val="009B185D"/>
    <w:rsid w:val="009B465B"/>
    <w:rsid w:val="009B48C1"/>
    <w:rsid w:val="009B48D3"/>
    <w:rsid w:val="009B666A"/>
    <w:rsid w:val="009C0290"/>
    <w:rsid w:val="009C118E"/>
    <w:rsid w:val="009C1AE8"/>
    <w:rsid w:val="009C372E"/>
    <w:rsid w:val="009C3FFB"/>
    <w:rsid w:val="009C4901"/>
    <w:rsid w:val="009C4D6B"/>
    <w:rsid w:val="009C6347"/>
    <w:rsid w:val="009C6B29"/>
    <w:rsid w:val="009D0AED"/>
    <w:rsid w:val="009D2EF7"/>
    <w:rsid w:val="009D4F16"/>
    <w:rsid w:val="009D7435"/>
    <w:rsid w:val="009E58A9"/>
    <w:rsid w:val="009E5CF8"/>
    <w:rsid w:val="009E68CF"/>
    <w:rsid w:val="009F264A"/>
    <w:rsid w:val="009F483A"/>
    <w:rsid w:val="009F5848"/>
    <w:rsid w:val="009F601B"/>
    <w:rsid w:val="009F7AC2"/>
    <w:rsid w:val="00A012E9"/>
    <w:rsid w:val="00A01B6F"/>
    <w:rsid w:val="00A02981"/>
    <w:rsid w:val="00A02A27"/>
    <w:rsid w:val="00A04B1B"/>
    <w:rsid w:val="00A04EAA"/>
    <w:rsid w:val="00A05AAF"/>
    <w:rsid w:val="00A06B27"/>
    <w:rsid w:val="00A118FC"/>
    <w:rsid w:val="00A11F56"/>
    <w:rsid w:val="00A11FAD"/>
    <w:rsid w:val="00A1248C"/>
    <w:rsid w:val="00A13E14"/>
    <w:rsid w:val="00A15A42"/>
    <w:rsid w:val="00A16DD5"/>
    <w:rsid w:val="00A21823"/>
    <w:rsid w:val="00A224BF"/>
    <w:rsid w:val="00A22845"/>
    <w:rsid w:val="00A25ABF"/>
    <w:rsid w:val="00A25E0E"/>
    <w:rsid w:val="00A26409"/>
    <w:rsid w:val="00A31606"/>
    <w:rsid w:val="00A31B4C"/>
    <w:rsid w:val="00A326F8"/>
    <w:rsid w:val="00A334F3"/>
    <w:rsid w:val="00A3371B"/>
    <w:rsid w:val="00A3682A"/>
    <w:rsid w:val="00A42851"/>
    <w:rsid w:val="00A444EF"/>
    <w:rsid w:val="00A47C50"/>
    <w:rsid w:val="00A47D01"/>
    <w:rsid w:val="00A52D16"/>
    <w:rsid w:val="00A52D84"/>
    <w:rsid w:val="00A5395B"/>
    <w:rsid w:val="00A54FD9"/>
    <w:rsid w:val="00A571DC"/>
    <w:rsid w:val="00A57B27"/>
    <w:rsid w:val="00A6185B"/>
    <w:rsid w:val="00A622F7"/>
    <w:rsid w:val="00A62A1B"/>
    <w:rsid w:val="00A6337A"/>
    <w:rsid w:val="00A6387A"/>
    <w:rsid w:val="00A64849"/>
    <w:rsid w:val="00A7004E"/>
    <w:rsid w:val="00A713C0"/>
    <w:rsid w:val="00A71C7E"/>
    <w:rsid w:val="00A72904"/>
    <w:rsid w:val="00A72E51"/>
    <w:rsid w:val="00A76D92"/>
    <w:rsid w:val="00A81EF7"/>
    <w:rsid w:val="00A82A8C"/>
    <w:rsid w:val="00A83131"/>
    <w:rsid w:val="00A83748"/>
    <w:rsid w:val="00A837EB"/>
    <w:rsid w:val="00A84A92"/>
    <w:rsid w:val="00A857C9"/>
    <w:rsid w:val="00A8673E"/>
    <w:rsid w:val="00A86DFB"/>
    <w:rsid w:val="00A874CD"/>
    <w:rsid w:val="00A875B9"/>
    <w:rsid w:val="00A92335"/>
    <w:rsid w:val="00A923D1"/>
    <w:rsid w:val="00A9374F"/>
    <w:rsid w:val="00A953E5"/>
    <w:rsid w:val="00A95FBB"/>
    <w:rsid w:val="00AA3030"/>
    <w:rsid w:val="00AA3FEB"/>
    <w:rsid w:val="00AA4859"/>
    <w:rsid w:val="00AA7398"/>
    <w:rsid w:val="00AB324D"/>
    <w:rsid w:val="00AB543B"/>
    <w:rsid w:val="00AB5666"/>
    <w:rsid w:val="00AB7089"/>
    <w:rsid w:val="00AB715E"/>
    <w:rsid w:val="00AC07E1"/>
    <w:rsid w:val="00AC17A6"/>
    <w:rsid w:val="00AC2A1E"/>
    <w:rsid w:val="00AC412B"/>
    <w:rsid w:val="00AC5292"/>
    <w:rsid w:val="00AC60E4"/>
    <w:rsid w:val="00AC7410"/>
    <w:rsid w:val="00AC7841"/>
    <w:rsid w:val="00AD09F3"/>
    <w:rsid w:val="00AD221E"/>
    <w:rsid w:val="00AD28DD"/>
    <w:rsid w:val="00AD64CA"/>
    <w:rsid w:val="00AD65CB"/>
    <w:rsid w:val="00AD6C9A"/>
    <w:rsid w:val="00AE0CA5"/>
    <w:rsid w:val="00AE60B8"/>
    <w:rsid w:val="00AE7EED"/>
    <w:rsid w:val="00AF0582"/>
    <w:rsid w:val="00AF0EF1"/>
    <w:rsid w:val="00AF17B2"/>
    <w:rsid w:val="00AF1DC3"/>
    <w:rsid w:val="00AF4AFA"/>
    <w:rsid w:val="00AF6AC2"/>
    <w:rsid w:val="00B037FF"/>
    <w:rsid w:val="00B0658A"/>
    <w:rsid w:val="00B100BC"/>
    <w:rsid w:val="00B116CC"/>
    <w:rsid w:val="00B11B18"/>
    <w:rsid w:val="00B12F6D"/>
    <w:rsid w:val="00B14BAC"/>
    <w:rsid w:val="00B15A12"/>
    <w:rsid w:val="00B176D0"/>
    <w:rsid w:val="00B204EC"/>
    <w:rsid w:val="00B2377E"/>
    <w:rsid w:val="00B24933"/>
    <w:rsid w:val="00B275AA"/>
    <w:rsid w:val="00B315F7"/>
    <w:rsid w:val="00B31AF3"/>
    <w:rsid w:val="00B32626"/>
    <w:rsid w:val="00B35B64"/>
    <w:rsid w:val="00B37C41"/>
    <w:rsid w:val="00B41378"/>
    <w:rsid w:val="00B417D9"/>
    <w:rsid w:val="00B45330"/>
    <w:rsid w:val="00B4659E"/>
    <w:rsid w:val="00B46E79"/>
    <w:rsid w:val="00B47051"/>
    <w:rsid w:val="00B52D83"/>
    <w:rsid w:val="00B57F05"/>
    <w:rsid w:val="00B601D2"/>
    <w:rsid w:val="00B617F0"/>
    <w:rsid w:val="00B62535"/>
    <w:rsid w:val="00B6586A"/>
    <w:rsid w:val="00B65985"/>
    <w:rsid w:val="00B72389"/>
    <w:rsid w:val="00B72A21"/>
    <w:rsid w:val="00B737E0"/>
    <w:rsid w:val="00B750F1"/>
    <w:rsid w:val="00B76E79"/>
    <w:rsid w:val="00B775D3"/>
    <w:rsid w:val="00B8019E"/>
    <w:rsid w:val="00B803F1"/>
    <w:rsid w:val="00B835F4"/>
    <w:rsid w:val="00B83A55"/>
    <w:rsid w:val="00B83E11"/>
    <w:rsid w:val="00B84A71"/>
    <w:rsid w:val="00B8556D"/>
    <w:rsid w:val="00B86562"/>
    <w:rsid w:val="00B92134"/>
    <w:rsid w:val="00B9235B"/>
    <w:rsid w:val="00B95638"/>
    <w:rsid w:val="00B95E02"/>
    <w:rsid w:val="00B9698E"/>
    <w:rsid w:val="00BA1DA7"/>
    <w:rsid w:val="00BA28AE"/>
    <w:rsid w:val="00BA2F0F"/>
    <w:rsid w:val="00BA3DD2"/>
    <w:rsid w:val="00BA4A4B"/>
    <w:rsid w:val="00BA538D"/>
    <w:rsid w:val="00BB0306"/>
    <w:rsid w:val="00BB23BB"/>
    <w:rsid w:val="00BB2E0B"/>
    <w:rsid w:val="00BB42B8"/>
    <w:rsid w:val="00BB4F26"/>
    <w:rsid w:val="00BB6A32"/>
    <w:rsid w:val="00BB7471"/>
    <w:rsid w:val="00BC05E3"/>
    <w:rsid w:val="00BC159B"/>
    <w:rsid w:val="00BC1C10"/>
    <w:rsid w:val="00BC32D5"/>
    <w:rsid w:val="00BC4068"/>
    <w:rsid w:val="00BC406C"/>
    <w:rsid w:val="00BC6110"/>
    <w:rsid w:val="00BC7A62"/>
    <w:rsid w:val="00BD00E9"/>
    <w:rsid w:val="00BD0287"/>
    <w:rsid w:val="00BD0BBC"/>
    <w:rsid w:val="00BE2055"/>
    <w:rsid w:val="00BE32AA"/>
    <w:rsid w:val="00BE5DE4"/>
    <w:rsid w:val="00BF1873"/>
    <w:rsid w:val="00BF367F"/>
    <w:rsid w:val="00BF3E3E"/>
    <w:rsid w:val="00C013F5"/>
    <w:rsid w:val="00C015D7"/>
    <w:rsid w:val="00C02971"/>
    <w:rsid w:val="00C03B1E"/>
    <w:rsid w:val="00C058C0"/>
    <w:rsid w:val="00C059B9"/>
    <w:rsid w:val="00C05D21"/>
    <w:rsid w:val="00C11B4A"/>
    <w:rsid w:val="00C120B5"/>
    <w:rsid w:val="00C1483E"/>
    <w:rsid w:val="00C20DFB"/>
    <w:rsid w:val="00C21119"/>
    <w:rsid w:val="00C2183D"/>
    <w:rsid w:val="00C241D2"/>
    <w:rsid w:val="00C253F1"/>
    <w:rsid w:val="00C26B49"/>
    <w:rsid w:val="00C27C70"/>
    <w:rsid w:val="00C3062C"/>
    <w:rsid w:val="00C30F3B"/>
    <w:rsid w:val="00C311F4"/>
    <w:rsid w:val="00C318B7"/>
    <w:rsid w:val="00C32D2B"/>
    <w:rsid w:val="00C32DC8"/>
    <w:rsid w:val="00C3318A"/>
    <w:rsid w:val="00C3399C"/>
    <w:rsid w:val="00C35447"/>
    <w:rsid w:val="00C35C76"/>
    <w:rsid w:val="00C36626"/>
    <w:rsid w:val="00C40CF8"/>
    <w:rsid w:val="00C41364"/>
    <w:rsid w:val="00C42D5C"/>
    <w:rsid w:val="00C44B5D"/>
    <w:rsid w:val="00C44FC3"/>
    <w:rsid w:val="00C51829"/>
    <w:rsid w:val="00C51FE4"/>
    <w:rsid w:val="00C551F9"/>
    <w:rsid w:val="00C575B4"/>
    <w:rsid w:val="00C6035B"/>
    <w:rsid w:val="00C6058E"/>
    <w:rsid w:val="00C61FB6"/>
    <w:rsid w:val="00C64EDF"/>
    <w:rsid w:val="00C665C7"/>
    <w:rsid w:val="00C724D2"/>
    <w:rsid w:val="00C730E2"/>
    <w:rsid w:val="00C75618"/>
    <w:rsid w:val="00C76834"/>
    <w:rsid w:val="00C76B4A"/>
    <w:rsid w:val="00C80E95"/>
    <w:rsid w:val="00C81E8F"/>
    <w:rsid w:val="00C82DAE"/>
    <w:rsid w:val="00C8338D"/>
    <w:rsid w:val="00C86A5C"/>
    <w:rsid w:val="00C87707"/>
    <w:rsid w:val="00C909BA"/>
    <w:rsid w:val="00C90AD8"/>
    <w:rsid w:val="00C910AE"/>
    <w:rsid w:val="00C91A7D"/>
    <w:rsid w:val="00C92E6B"/>
    <w:rsid w:val="00C94FFB"/>
    <w:rsid w:val="00CA0B93"/>
    <w:rsid w:val="00CA181D"/>
    <w:rsid w:val="00CA1B76"/>
    <w:rsid w:val="00CA1F92"/>
    <w:rsid w:val="00CA55AF"/>
    <w:rsid w:val="00CA5902"/>
    <w:rsid w:val="00CA6E41"/>
    <w:rsid w:val="00CB54E2"/>
    <w:rsid w:val="00CB55BD"/>
    <w:rsid w:val="00CB57CC"/>
    <w:rsid w:val="00CB65A7"/>
    <w:rsid w:val="00CB683C"/>
    <w:rsid w:val="00CB684E"/>
    <w:rsid w:val="00CB78FC"/>
    <w:rsid w:val="00CC049D"/>
    <w:rsid w:val="00CC3C0E"/>
    <w:rsid w:val="00CC5091"/>
    <w:rsid w:val="00CC52AE"/>
    <w:rsid w:val="00CC6003"/>
    <w:rsid w:val="00CC69F5"/>
    <w:rsid w:val="00CC6E4C"/>
    <w:rsid w:val="00CD0BAE"/>
    <w:rsid w:val="00CD179D"/>
    <w:rsid w:val="00CD1981"/>
    <w:rsid w:val="00CD1A10"/>
    <w:rsid w:val="00CD21BC"/>
    <w:rsid w:val="00CD355B"/>
    <w:rsid w:val="00CD409D"/>
    <w:rsid w:val="00CD5105"/>
    <w:rsid w:val="00CD5706"/>
    <w:rsid w:val="00CD621A"/>
    <w:rsid w:val="00CD71E4"/>
    <w:rsid w:val="00CD76A0"/>
    <w:rsid w:val="00CE3F79"/>
    <w:rsid w:val="00CE4235"/>
    <w:rsid w:val="00CE5284"/>
    <w:rsid w:val="00CE6105"/>
    <w:rsid w:val="00CE6D0A"/>
    <w:rsid w:val="00CF09E0"/>
    <w:rsid w:val="00CF1463"/>
    <w:rsid w:val="00CF2D5E"/>
    <w:rsid w:val="00CF390C"/>
    <w:rsid w:val="00CF4966"/>
    <w:rsid w:val="00CF6F95"/>
    <w:rsid w:val="00CF7370"/>
    <w:rsid w:val="00D01143"/>
    <w:rsid w:val="00D07825"/>
    <w:rsid w:val="00D10425"/>
    <w:rsid w:val="00D10C36"/>
    <w:rsid w:val="00D12DAF"/>
    <w:rsid w:val="00D16AD1"/>
    <w:rsid w:val="00D16B09"/>
    <w:rsid w:val="00D16EC9"/>
    <w:rsid w:val="00D17D88"/>
    <w:rsid w:val="00D213FC"/>
    <w:rsid w:val="00D214C4"/>
    <w:rsid w:val="00D2196B"/>
    <w:rsid w:val="00D22184"/>
    <w:rsid w:val="00D264EB"/>
    <w:rsid w:val="00D27482"/>
    <w:rsid w:val="00D30427"/>
    <w:rsid w:val="00D33227"/>
    <w:rsid w:val="00D341BB"/>
    <w:rsid w:val="00D344D7"/>
    <w:rsid w:val="00D34666"/>
    <w:rsid w:val="00D41645"/>
    <w:rsid w:val="00D459F7"/>
    <w:rsid w:val="00D4635D"/>
    <w:rsid w:val="00D46875"/>
    <w:rsid w:val="00D500BE"/>
    <w:rsid w:val="00D51D2D"/>
    <w:rsid w:val="00D521CE"/>
    <w:rsid w:val="00D537DE"/>
    <w:rsid w:val="00D55417"/>
    <w:rsid w:val="00D55B74"/>
    <w:rsid w:val="00D60B07"/>
    <w:rsid w:val="00D61A74"/>
    <w:rsid w:val="00D6245A"/>
    <w:rsid w:val="00D647F2"/>
    <w:rsid w:val="00D720C7"/>
    <w:rsid w:val="00D757B7"/>
    <w:rsid w:val="00D7745F"/>
    <w:rsid w:val="00D838F0"/>
    <w:rsid w:val="00D85FBF"/>
    <w:rsid w:val="00D86BFD"/>
    <w:rsid w:val="00D87401"/>
    <w:rsid w:val="00D9293E"/>
    <w:rsid w:val="00D92C9A"/>
    <w:rsid w:val="00D955CC"/>
    <w:rsid w:val="00DA26EE"/>
    <w:rsid w:val="00DA2970"/>
    <w:rsid w:val="00DA47E2"/>
    <w:rsid w:val="00DA4C68"/>
    <w:rsid w:val="00DB13A9"/>
    <w:rsid w:val="00DB217F"/>
    <w:rsid w:val="00DB30EE"/>
    <w:rsid w:val="00DB5C67"/>
    <w:rsid w:val="00DB680D"/>
    <w:rsid w:val="00DB7409"/>
    <w:rsid w:val="00DB7973"/>
    <w:rsid w:val="00DC0713"/>
    <w:rsid w:val="00DC099A"/>
    <w:rsid w:val="00DC0AC0"/>
    <w:rsid w:val="00DC1A2F"/>
    <w:rsid w:val="00DC42A7"/>
    <w:rsid w:val="00DC45C8"/>
    <w:rsid w:val="00DC74DE"/>
    <w:rsid w:val="00DD1E6E"/>
    <w:rsid w:val="00DD1FC1"/>
    <w:rsid w:val="00DD6056"/>
    <w:rsid w:val="00DD6274"/>
    <w:rsid w:val="00DD71E4"/>
    <w:rsid w:val="00DE08DA"/>
    <w:rsid w:val="00DE1E9D"/>
    <w:rsid w:val="00DE2354"/>
    <w:rsid w:val="00DE4635"/>
    <w:rsid w:val="00DF0B83"/>
    <w:rsid w:val="00DF1ABB"/>
    <w:rsid w:val="00DF6F7B"/>
    <w:rsid w:val="00DF75D0"/>
    <w:rsid w:val="00E03714"/>
    <w:rsid w:val="00E047AF"/>
    <w:rsid w:val="00E0552E"/>
    <w:rsid w:val="00E07C4B"/>
    <w:rsid w:val="00E10526"/>
    <w:rsid w:val="00E110B8"/>
    <w:rsid w:val="00E1181B"/>
    <w:rsid w:val="00E14AFF"/>
    <w:rsid w:val="00E14F50"/>
    <w:rsid w:val="00E15A00"/>
    <w:rsid w:val="00E212AB"/>
    <w:rsid w:val="00E221AD"/>
    <w:rsid w:val="00E22FC0"/>
    <w:rsid w:val="00E2430E"/>
    <w:rsid w:val="00E251F5"/>
    <w:rsid w:val="00E278B3"/>
    <w:rsid w:val="00E420BC"/>
    <w:rsid w:val="00E44F58"/>
    <w:rsid w:val="00E45B5A"/>
    <w:rsid w:val="00E463DB"/>
    <w:rsid w:val="00E5227D"/>
    <w:rsid w:val="00E53B2E"/>
    <w:rsid w:val="00E54751"/>
    <w:rsid w:val="00E5567F"/>
    <w:rsid w:val="00E57AFA"/>
    <w:rsid w:val="00E6271E"/>
    <w:rsid w:val="00E62CB0"/>
    <w:rsid w:val="00E67429"/>
    <w:rsid w:val="00E71A0D"/>
    <w:rsid w:val="00E72CEF"/>
    <w:rsid w:val="00E72D0B"/>
    <w:rsid w:val="00E73071"/>
    <w:rsid w:val="00E73B09"/>
    <w:rsid w:val="00E74342"/>
    <w:rsid w:val="00E75FCC"/>
    <w:rsid w:val="00E7670A"/>
    <w:rsid w:val="00E76DFF"/>
    <w:rsid w:val="00E77F90"/>
    <w:rsid w:val="00E8017D"/>
    <w:rsid w:val="00E84E0E"/>
    <w:rsid w:val="00E8626A"/>
    <w:rsid w:val="00E903B9"/>
    <w:rsid w:val="00E90F85"/>
    <w:rsid w:val="00E9305B"/>
    <w:rsid w:val="00E9341B"/>
    <w:rsid w:val="00E93E7F"/>
    <w:rsid w:val="00E96134"/>
    <w:rsid w:val="00E974F6"/>
    <w:rsid w:val="00EA0EB7"/>
    <w:rsid w:val="00EA1B49"/>
    <w:rsid w:val="00EA1C4B"/>
    <w:rsid w:val="00EA4965"/>
    <w:rsid w:val="00EA4B53"/>
    <w:rsid w:val="00EA4E81"/>
    <w:rsid w:val="00EA520E"/>
    <w:rsid w:val="00EA5731"/>
    <w:rsid w:val="00EA6F9A"/>
    <w:rsid w:val="00EB06CC"/>
    <w:rsid w:val="00EB1575"/>
    <w:rsid w:val="00EB38A1"/>
    <w:rsid w:val="00EB559A"/>
    <w:rsid w:val="00EC3C2F"/>
    <w:rsid w:val="00EC4359"/>
    <w:rsid w:val="00EC75E9"/>
    <w:rsid w:val="00ED16F4"/>
    <w:rsid w:val="00ED64C8"/>
    <w:rsid w:val="00ED745E"/>
    <w:rsid w:val="00ED76E0"/>
    <w:rsid w:val="00EE09E7"/>
    <w:rsid w:val="00EE181C"/>
    <w:rsid w:val="00EE223F"/>
    <w:rsid w:val="00EE2945"/>
    <w:rsid w:val="00EE3826"/>
    <w:rsid w:val="00EE7AB3"/>
    <w:rsid w:val="00EF00B6"/>
    <w:rsid w:val="00EF0653"/>
    <w:rsid w:val="00EF0887"/>
    <w:rsid w:val="00EF1658"/>
    <w:rsid w:val="00EF2B54"/>
    <w:rsid w:val="00EF315B"/>
    <w:rsid w:val="00EF4116"/>
    <w:rsid w:val="00EF43A8"/>
    <w:rsid w:val="00EF44AA"/>
    <w:rsid w:val="00EF7203"/>
    <w:rsid w:val="00F00946"/>
    <w:rsid w:val="00F048E3"/>
    <w:rsid w:val="00F048EF"/>
    <w:rsid w:val="00F05523"/>
    <w:rsid w:val="00F05A27"/>
    <w:rsid w:val="00F05C67"/>
    <w:rsid w:val="00F07EE2"/>
    <w:rsid w:val="00F101BF"/>
    <w:rsid w:val="00F11E93"/>
    <w:rsid w:val="00F1573D"/>
    <w:rsid w:val="00F238BB"/>
    <w:rsid w:val="00F25B32"/>
    <w:rsid w:val="00F274FD"/>
    <w:rsid w:val="00F27EEA"/>
    <w:rsid w:val="00F31C47"/>
    <w:rsid w:val="00F31EF9"/>
    <w:rsid w:val="00F33340"/>
    <w:rsid w:val="00F33966"/>
    <w:rsid w:val="00F3444B"/>
    <w:rsid w:val="00F350BC"/>
    <w:rsid w:val="00F42811"/>
    <w:rsid w:val="00F442D3"/>
    <w:rsid w:val="00F45260"/>
    <w:rsid w:val="00F461D3"/>
    <w:rsid w:val="00F47965"/>
    <w:rsid w:val="00F511AA"/>
    <w:rsid w:val="00F55183"/>
    <w:rsid w:val="00F55E2D"/>
    <w:rsid w:val="00F5652F"/>
    <w:rsid w:val="00F61C49"/>
    <w:rsid w:val="00F62C59"/>
    <w:rsid w:val="00F6394E"/>
    <w:rsid w:val="00F64711"/>
    <w:rsid w:val="00F648EA"/>
    <w:rsid w:val="00F72DD4"/>
    <w:rsid w:val="00F73D67"/>
    <w:rsid w:val="00F73EAA"/>
    <w:rsid w:val="00F74599"/>
    <w:rsid w:val="00F76ECC"/>
    <w:rsid w:val="00F77686"/>
    <w:rsid w:val="00F77B56"/>
    <w:rsid w:val="00F81EAE"/>
    <w:rsid w:val="00F82591"/>
    <w:rsid w:val="00F82ACD"/>
    <w:rsid w:val="00F82DA8"/>
    <w:rsid w:val="00F843F3"/>
    <w:rsid w:val="00F8793F"/>
    <w:rsid w:val="00F90347"/>
    <w:rsid w:val="00F91C12"/>
    <w:rsid w:val="00F9300C"/>
    <w:rsid w:val="00FA0BCB"/>
    <w:rsid w:val="00FA1475"/>
    <w:rsid w:val="00FA1B0E"/>
    <w:rsid w:val="00FA272E"/>
    <w:rsid w:val="00FA27D1"/>
    <w:rsid w:val="00FA28E3"/>
    <w:rsid w:val="00FA2D3A"/>
    <w:rsid w:val="00FA389D"/>
    <w:rsid w:val="00FA3D3D"/>
    <w:rsid w:val="00FA5A87"/>
    <w:rsid w:val="00FB0451"/>
    <w:rsid w:val="00FB09BA"/>
    <w:rsid w:val="00FB1A14"/>
    <w:rsid w:val="00FB2291"/>
    <w:rsid w:val="00FB29A2"/>
    <w:rsid w:val="00FB32E5"/>
    <w:rsid w:val="00FB4807"/>
    <w:rsid w:val="00FB6E19"/>
    <w:rsid w:val="00FB77A2"/>
    <w:rsid w:val="00FB7836"/>
    <w:rsid w:val="00FC0731"/>
    <w:rsid w:val="00FC2C99"/>
    <w:rsid w:val="00FC363D"/>
    <w:rsid w:val="00FC5464"/>
    <w:rsid w:val="00FC666D"/>
    <w:rsid w:val="00FD14C4"/>
    <w:rsid w:val="00FD3395"/>
    <w:rsid w:val="00FD49CF"/>
    <w:rsid w:val="00FD5395"/>
    <w:rsid w:val="00FD5912"/>
    <w:rsid w:val="00FD5A91"/>
    <w:rsid w:val="00FD68BC"/>
    <w:rsid w:val="00FE2BE6"/>
    <w:rsid w:val="00FE2EEB"/>
    <w:rsid w:val="00FE666C"/>
    <w:rsid w:val="00FE6EA2"/>
    <w:rsid w:val="00FE7086"/>
    <w:rsid w:val="00FE727A"/>
    <w:rsid w:val="00FF0081"/>
    <w:rsid w:val="00FF2CDB"/>
    <w:rsid w:val="00FF61EE"/>
    <w:rsid w:val="00FF6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51D90"/>
  <w15:chartTrackingRefBased/>
  <w15:docId w15:val="{7C5FD139-DDEA-6546-A463-7A128E39A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444"/>
    <w:rPr>
      <w:rFonts w:ascii="Times New Roman" w:eastAsia="Times New Roman" w:hAnsi="Times New Roman" w:cs="Times New Roman"/>
    </w:rPr>
  </w:style>
  <w:style w:type="paragraph" w:styleId="Heading4">
    <w:name w:val="heading 4"/>
    <w:basedOn w:val="Normal"/>
    <w:link w:val="Heading4Char"/>
    <w:uiPriority w:val="9"/>
    <w:qFormat/>
    <w:rsid w:val="00074C4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482E"/>
    <w:rPr>
      <w:color w:val="0000FF"/>
      <w:u w:val="single"/>
    </w:rPr>
  </w:style>
  <w:style w:type="character" w:styleId="FollowedHyperlink">
    <w:name w:val="FollowedHyperlink"/>
    <w:basedOn w:val="DefaultParagraphFont"/>
    <w:uiPriority w:val="99"/>
    <w:semiHidden/>
    <w:unhideWhenUsed/>
    <w:rsid w:val="0003482E"/>
    <w:rPr>
      <w:color w:val="954F72" w:themeColor="followedHyperlink"/>
      <w:u w:val="single"/>
    </w:rPr>
  </w:style>
  <w:style w:type="character" w:styleId="CommentReference">
    <w:name w:val="annotation reference"/>
    <w:basedOn w:val="DefaultParagraphFont"/>
    <w:uiPriority w:val="99"/>
    <w:semiHidden/>
    <w:unhideWhenUsed/>
    <w:rsid w:val="00E1181B"/>
    <w:rPr>
      <w:sz w:val="16"/>
      <w:szCs w:val="16"/>
    </w:rPr>
  </w:style>
  <w:style w:type="paragraph" w:styleId="CommentText">
    <w:name w:val="annotation text"/>
    <w:basedOn w:val="Normal"/>
    <w:link w:val="CommentTextChar"/>
    <w:uiPriority w:val="99"/>
    <w:unhideWhenUsed/>
    <w:rsid w:val="00E1181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1181B"/>
    <w:rPr>
      <w:sz w:val="20"/>
      <w:szCs w:val="20"/>
    </w:rPr>
  </w:style>
  <w:style w:type="paragraph" w:styleId="CommentSubject">
    <w:name w:val="annotation subject"/>
    <w:basedOn w:val="CommentText"/>
    <w:next w:val="CommentText"/>
    <w:link w:val="CommentSubjectChar"/>
    <w:uiPriority w:val="99"/>
    <w:semiHidden/>
    <w:unhideWhenUsed/>
    <w:rsid w:val="00E1181B"/>
    <w:rPr>
      <w:b/>
      <w:bCs/>
    </w:rPr>
  </w:style>
  <w:style w:type="character" w:customStyle="1" w:styleId="CommentSubjectChar">
    <w:name w:val="Comment Subject Char"/>
    <w:basedOn w:val="CommentTextChar"/>
    <w:link w:val="CommentSubject"/>
    <w:uiPriority w:val="99"/>
    <w:semiHidden/>
    <w:rsid w:val="00E1181B"/>
    <w:rPr>
      <w:b/>
      <w:bCs/>
      <w:sz w:val="20"/>
      <w:szCs w:val="20"/>
    </w:rPr>
  </w:style>
  <w:style w:type="character" w:customStyle="1" w:styleId="mixed-citation">
    <w:name w:val="mixed-citation"/>
    <w:basedOn w:val="DefaultParagraphFont"/>
    <w:rsid w:val="00E1181B"/>
  </w:style>
  <w:style w:type="character" w:customStyle="1" w:styleId="element-citation">
    <w:name w:val="element-citation"/>
    <w:basedOn w:val="DefaultParagraphFont"/>
    <w:rsid w:val="00120ECF"/>
  </w:style>
  <w:style w:type="character" w:customStyle="1" w:styleId="ref-journal">
    <w:name w:val="ref-journal"/>
    <w:basedOn w:val="DefaultParagraphFont"/>
    <w:rsid w:val="00120ECF"/>
  </w:style>
  <w:style w:type="character" w:customStyle="1" w:styleId="ref-vol">
    <w:name w:val="ref-vol"/>
    <w:basedOn w:val="DefaultParagraphFont"/>
    <w:rsid w:val="00120ECF"/>
  </w:style>
  <w:style w:type="paragraph" w:styleId="Revision">
    <w:name w:val="Revision"/>
    <w:hidden/>
    <w:uiPriority w:val="99"/>
    <w:semiHidden/>
    <w:rsid w:val="00924937"/>
  </w:style>
  <w:style w:type="paragraph" w:customStyle="1" w:styleId="articlecitationtext">
    <w:name w:val="articlecitationtext"/>
    <w:basedOn w:val="Normal"/>
    <w:rsid w:val="00A47C50"/>
    <w:pPr>
      <w:spacing w:before="100" w:beforeAutospacing="1" w:after="100" w:afterAutospacing="1"/>
    </w:pPr>
  </w:style>
  <w:style w:type="character" w:styleId="Emphasis">
    <w:name w:val="Emphasis"/>
    <w:basedOn w:val="DefaultParagraphFont"/>
    <w:uiPriority w:val="20"/>
    <w:qFormat/>
    <w:rsid w:val="00A47C50"/>
    <w:rPr>
      <w:i/>
      <w:iCs/>
    </w:rPr>
  </w:style>
  <w:style w:type="character" w:customStyle="1" w:styleId="ref-title">
    <w:name w:val="ref-title"/>
    <w:basedOn w:val="DefaultParagraphFont"/>
    <w:rsid w:val="00156413"/>
  </w:style>
  <w:style w:type="character" w:customStyle="1" w:styleId="ref-iss">
    <w:name w:val="ref-iss"/>
    <w:basedOn w:val="DefaultParagraphFont"/>
    <w:rsid w:val="00156413"/>
  </w:style>
  <w:style w:type="paragraph" w:styleId="Footer">
    <w:name w:val="footer"/>
    <w:basedOn w:val="Normal"/>
    <w:link w:val="FooterChar"/>
    <w:uiPriority w:val="99"/>
    <w:unhideWhenUsed/>
    <w:rsid w:val="00BB42B8"/>
    <w:pPr>
      <w:tabs>
        <w:tab w:val="center" w:pos="4680"/>
        <w:tab w:val="right" w:pos="9360"/>
      </w:tabs>
    </w:pPr>
  </w:style>
  <w:style w:type="character" w:customStyle="1" w:styleId="FooterChar">
    <w:name w:val="Footer Char"/>
    <w:basedOn w:val="DefaultParagraphFont"/>
    <w:link w:val="Footer"/>
    <w:uiPriority w:val="99"/>
    <w:rsid w:val="00BB42B8"/>
    <w:rPr>
      <w:rFonts w:ascii="Times New Roman" w:eastAsia="Times New Roman" w:hAnsi="Times New Roman" w:cs="Times New Roman"/>
    </w:rPr>
  </w:style>
  <w:style w:type="character" w:styleId="PageNumber">
    <w:name w:val="page number"/>
    <w:basedOn w:val="DefaultParagraphFont"/>
    <w:uiPriority w:val="99"/>
    <w:semiHidden/>
    <w:unhideWhenUsed/>
    <w:rsid w:val="00BB42B8"/>
  </w:style>
  <w:style w:type="paragraph" w:customStyle="1" w:styleId="Standard">
    <w:name w:val="Standard"/>
    <w:rsid w:val="009B185D"/>
    <w:pPr>
      <w:widowControl w:val="0"/>
      <w:suppressAutoHyphens/>
      <w:autoSpaceDN w:val="0"/>
      <w:textAlignment w:val="baseline"/>
    </w:pPr>
    <w:rPr>
      <w:rFonts w:ascii="Times New Roman" w:eastAsia="SimSun" w:hAnsi="Times New Roman" w:cs="Mangal"/>
      <w:kern w:val="3"/>
      <w:lang w:val="ca-ES" w:eastAsia="zh-CN" w:bidi="hi-IN"/>
    </w:rPr>
  </w:style>
  <w:style w:type="paragraph" w:styleId="NormalWeb">
    <w:name w:val="Normal (Web)"/>
    <w:basedOn w:val="Normal"/>
    <w:uiPriority w:val="99"/>
    <w:unhideWhenUsed/>
    <w:rsid w:val="00E110B8"/>
    <w:pPr>
      <w:spacing w:before="100" w:beforeAutospacing="1" w:after="100" w:afterAutospacing="1"/>
    </w:pPr>
  </w:style>
  <w:style w:type="table" w:styleId="GridTable2-Accent3">
    <w:name w:val="Grid Table 2 Accent 3"/>
    <w:basedOn w:val="TableNormal"/>
    <w:uiPriority w:val="47"/>
    <w:rsid w:val="001C1DD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765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504"/>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CF2D5E"/>
    <w:rPr>
      <w:color w:val="605E5C"/>
      <w:shd w:val="clear" w:color="auto" w:fill="E1DFDD"/>
    </w:rPr>
  </w:style>
  <w:style w:type="paragraph" w:customStyle="1" w:styleId="EndNoteBibliographyTitle">
    <w:name w:val="EndNote Bibliography Title"/>
    <w:basedOn w:val="Normal"/>
    <w:link w:val="EndNoteBibliographyTitleChar"/>
    <w:rsid w:val="00EB1575"/>
    <w:pPr>
      <w:jc w:val="center"/>
    </w:pPr>
  </w:style>
  <w:style w:type="character" w:customStyle="1" w:styleId="EndNoteBibliographyTitleChar">
    <w:name w:val="EndNote Bibliography Title Char"/>
    <w:basedOn w:val="DefaultParagraphFont"/>
    <w:link w:val="EndNoteBibliographyTitle"/>
    <w:rsid w:val="00EB1575"/>
    <w:rPr>
      <w:rFonts w:ascii="Times New Roman" w:eastAsia="Times New Roman" w:hAnsi="Times New Roman" w:cs="Times New Roman"/>
    </w:rPr>
  </w:style>
  <w:style w:type="paragraph" w:customStyle="1" w:styleId="EndNoteBibliography">
    <w:name w:val="EndNote Bibliography"/>
    <w:basedOn w:val="Normal"/>
    <w:link w:val="EndNoteBibliographyChar"/>
    <w:rsid w:val="00EB1575"/>
    <w:pPr>
      <w:jc w:val="both"/>
    </w:pPr>
  </w:style>
  <w:style w:type="character" w:customStyle="1" w:styleId="EndNoteBibliographyChar">
    <w:name w:val="EndNote Bibliography Char"/>
    <w:basedOn w:val="DefaultParagraphFont"/>
    <w:link w:val="EndNoteBibliography"/>
    <w:rsid w:val="00EB1575"/>
    <w:rPr>
      <w:rFonts w:ascii="Times New Roman" w:eastAsia="Times New Roman" w:hAnsi="Times New Roman" w:cs="Times New Roman"/>
    </w:rPr>
  </w:style>
  <w:style w:type="character" w:customStyle="1" w:styleId="referencesnote">
    <w:name w:val="references__note"/>
    <w:basedOn w:val="DefaultParagraphFont"/>
    <w:rsid w:val="00F55E2D"/>
  </w:style>
  <w:style w:type="character" w:customStyle="1" w:styleId="referencesauthors">
    <w:name w:val="references__authors"/>
    <w:basedOn w:val="DefaultParagraphFont"/>
    <w:rsid w:val="00F55E2D"/>
  </w:style>
  <w:style w:type="character" w:customStyle="1" w:styleId="referencesarticle-title">
    <w:name w:val="references__article-title"/>
    <w:basedOn w:val="DefaultParagraphFont"/>
    <w:rsid w:val="00F55E2D"/>
  </w:style>
  <w:style w:type="character" w:customStyle="1" w:styleId="referencesyear">
    <w:name w:val="references__year"/>
    <w:basedOn w:val="DefaultParagraphFont"/>
    <w:rsid w:val="00F55E2D"/>
  </w:style>
  <w:style w:type="character" w:customStyle="1" w:styleId="referencessuffix">
    <w:name w:val="references__suffix"/>
    <w:basedOn w:val="DefaultParagraphFont"/>
    <w:rsid w:val="00F55E2D"/>
  </w:style>
  <w:style w:type="table" w:styleId="TableGrid">
    <w:name w:val="Table Grid"/>
    <w:basedOn w:val="TableNormal"/>
    <w:uiPriority w:val="39"/>
    <w:rsid w:val="00802022"/>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3936"/>
    <w:pPr>
      <w:ind w:left="720"/>
      <w:contextualSpacing/>
    </w:pPr>
  </w:style>
  <w:style w:type="character" w:customStyle="1" w:styleId="Heading4Char">
    <w:name w:val="Heading 4 Char"/>
    <w:basedOn w:val="DefaultParagraphFont"/>
    <w:link w:val="Heading4"/>
    <w:uiPriority w:val="9"/>
    <w:rsid w:val="00074C4E"/>
    <w:rPr>
      <w:rFonts w:ascii="Times New Roman" w:eastAsia="Times New Roman" w:hAnsi="Times New Roman" w:cs="Times New Roman"/>
      <w:b/>
      <w:bCs/>
    </w:rPr>
  </w:style>
  <w:style w:type="character" w:customStyle="1" w:styleId="notranslate">
    <w:name w:val="notranslate"/>
    <w:basedOn w:val="DefaultParagraphFont"/>
    <w:rsid w:val="005A5D3A"/>
  </w:style>
  <w:style w:type="paragraph" w:styleId="Header">
    <w:name w:val="header"/>
    <w:basedOn w:val="Normal"/>
    <w:link w:val="HeaderChar"/>
    <w:uiPriority w:val="99"/>
    <w:unhideWhenUsed/>
    <w:rsid w:val="000836CE"/>
    <w:pPr>
      <w:tabs>
        <w:tab w:val="center" w:pos="4680"/>
        <w:tab w:val="right" w:pos="9360"/>
      </w:tabs>
    </w:pPr>
  </w:style>
  <w:style w:type="character" w:customStyle="1" w:styleId="HeaderChar">
    <w:name w:val="Header Char"/>
    <w:basedOn w:val="DefaultParagraphFont"/>
    <w:link w:val="Header"/>
    <w:uiPriority w:val="99"/>
    <w:rsid w:val="000836C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26278">
      <w:bodyDiv w:val="1"/>
      <w:marLeft w:val="0"/>
      <w:marRight w:val="0"/>
      <w:marTop w:val="0"/>
      <w:marBottom w:val="0"/>
      <w:divBdr>
        <w:top w:val="none" w:sz="0" w:space="0" w:color="auto"/>
        <w:left w:val="none" w:sz="0" w:space="0" w:color="auto"/>
        <w:bottom w:val="none" w:sz="0" w:space="0" w:color="auto"/>
        <w:right w:val="none" w:sz="0" w:space="0" w:color="auto"/>
      </w:divBdr>
      <w:divsChild>
        <w:div w:id="76485730">
          <w:marLeft w:val="0"/>
          <w:marRight w:val="0"/>
          <w:marTop w:val="0"/>
          <w:marBottom w:val="0"/>
          <w:divBdr>
            <w:top w:val="none" w:sz="0" w:space="0" w:color="auto"/>
            <w:left w:val="none" w:sz="0" w:space="0" w:color="auto"/>
            <w:bottom w:val="none" w:sz="0" w:space="0" w:color="auto"/>
            <w:right w:val="none" w:sz="0" w:space="0" w:color="auto"/>
          </w:divBdr>
        </w:div>
      </w:divsChild>
    </w:div>
    <w:div w:id="107704597">
      <w:bodyDiv w:val="1"/>
      <w:marLeft w:val="0"/>
      <w:marRight w:val="0"/>
      <w:marTop w:val="0"/>
      <w:marBottom w:val="0"/>
      <w:divBdr>
        <w:top w:val="none" w:sz="0" w:space="0" w:color="auto"/>
        <w:left w:val="none" w:sz="0" w:space="0" w:color="auto"/>
        <w:bottom w:val="none" w:sz="0" w:space="0" w:color="auto"/>
        <w:right w:val="none" w:sz="0" w:space="0" w:color="auto"/>
      </w:divBdr>
      <w:divsChild>
        <w:div w:id="495463671">
          <w:marLeft w:val="0"/>
          <w:marRight w:val="0"/>
          <w:marTop w:val="0"/>
          <w:marBottom w:val="0"/>
          <w:divBdr>
            <w:top w:val="none" w:sz="0" w:space="0" w:color="auto"/>
            <w:left w:val="none" w:sz="0" w:space="0" w:color="auto"/>
            <w:bottom w:val="none" w:sz="0" w:space="0" w:color="auto"/>
            <w:right w:val="none" w:sz="0" w:space="0" w:color="auto"/>
          </w:divBdr>
        </w:div>
      </w:divsChild>
    </w:div>
    <w:div w:id="147017645">
      <w:bodyDiv w:val="1"/>
      <w:marLeft w:val="0"/>
      <w:marRight w:val="0"/>
      <w:marTop w:val="0"/>
      <w:marBottom w:val="0"/>
      <w:divBdr>
        <w:top w:val="none" w:sz="0" w:space="0" w:color="auto"/>
        <w:left w:val="none" w:sz="0" w:space="0" w:color="auto"/>
        <w:bottom w:val="none" w:sz="0" w:space="0" w:color="auto"/>
        <w:right w:val="none" w:sz="0" w:space="0" w:color="auto"/>
      </w:divBdr>
      <w:divsChild>
        <w:div w:id="1098984691">
          <w:marLeft w:val="0"/>
          <w:marRight w:val="0"/>
          <w:marTop w:val="0"/>
          <w:marBottom w:val="0"/>
          <w:divBdr>
            <w:top w:val="none" w:sz="0" w:space="0" w:color="auto"/>
            <w:left w:val="none" w:sz="0" w:space="0" w:color="auto"/>
            <w:bottom w:val="none" w:sz="0" w:space="0" w:color="auto"/>
            <w:right w:val="none" w:sz="0" w:space="0" w:color="auto"/>
          </w:divBdr>
        </w:div>
      </w:divsChild>
    </w:div>
    <w:div w:id="173881510">
      <w:bodyDiv w:val="1"/>
      <w:marLeft w:val="0"/>
      <w:marRight w:val="0"/>
      <w:marTop w:val="0"/>
      <w:marBottom w:val="0"/>
      <w:divBdr>
        <w:top w:val="none" w:sz="0" w:space="0" w:color="auto"/>
        <w:left w:val="none" w:sz="0" w:space="0" w:color="auto"/>
        <w:bottom w:val="none" w:sz="0" w:space="0" w:color="auto"/>
        <w:right w:val="none" w:sz="0" w:space="0" w:color="auto"/>
      </w:divBdr>
      <w:divsChild>
        <w:div w:id="313990943">
          <w:marLeft w:val="0"/>
          <w:marRight w:val="0"/>
          <w:marTop w:val="0"/>
          <w:marBottom w:val="0"/>
          <w:divBdr>
            <w:top w:val="none" w:sz="0" w:space="0" w:color="auto"/>
            <w:left w:val="none" w:sz="0" w:space="0" w:color="auto"/>
            <w:bottom w:val="none" w:sz="0" w:space="0" w:color="auto"/>
            <w:right w:val="none" w:sz="0" w:space="0" w:color="auto"/>
          </w:divBdr>
        </w:div>
      </w:divsChild>
    </w:div>
    <w:div w:id="176314202">
      <w:bodyDiv w:val="1"/>
      <w:marLeft w:val="0"/>
      <w:marRight w:val="0"/>
      <w:marTop w:val="0"/>
      <w:marBottom w:val="0"/>
      <w:divBdr>
        <w:top w:val="none" w:sz="0" w:space="0" w:color="auto"/>
        <w:left w:val="none" w:sz="0" w:space="0" w:color="auto"/>
        <w:bottom w:val="none" w:sz="0" w:space="0" w:color="auto"/>
        <w:right w:val="none" w:sz="0" w:space="0" w:color="auto"/>
      </w:divBdr>
      <w:divsChild>
        <w:div w:id="16182965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531056">
      <w:bodyDiv w:val="1"/>
      <w:marLeft w:val="0"/>
      <w:marRight w:val="0"/>
      <w:marTop w:val="0"/>
      <w:marBottom w:val="0"/>
      <w:divBdr>
        <w:top w:val="none" w:sz="0" w:space="0" w:color="auto"/>
        <w:left w:val="none" w:sz="0" w:space="0" w:color="auto"/>
        <w:bottom w:val="none" w:sz="0" w:space="0" w:color="auto"/>
        <w:right w:val="none" w:sz="0" w:space="0" w:color="auto"/>
      </w:divBdr>
      <w:divsChild>
        <w:div w:id="154807386">
          <w:marLeft w:val="0"/>
          <w:marRight w:val="0"/>
          <w:marTop w:val="0"/>
          <w:marBottom w:val="0"/>
          <w:divBdr>
            <w:top w:val="none" w:sz="0" w:space="0" w:color="auto"/>
            <w:left w:val="none" w:sz="0" w:space="0" w:color="auto"/>
            <w:bottom w:val="none" w:sz="0" w:space="0" w:color="auto"/>
            <w:right w:val="none" w:sz="0" w:space="0" w:color="auto"/>
          </w:divBdr>
        </w:div>
      </w:divsChild>
    </w:div>
    <w:div w:id="239407131">
      <w:bodyDiv w:val="1"/>
      <w:marLeft w:val="0"/>
      <w:marRight w:val="0"/>
      <w:marTop w:val="0"/>
      <w:marBottom w:val="0"/>
      <w:divBdr>
        <w:top w:val="none" w:sz="0" w:space="0" w:color="auto"/>
        <w:left w:val="none" w:sz="0" w:space="0" w:color="auto"/>
        <w:bottom w:val="none" w:sz="0" w:space="0" w:color="auto"/>
        <w:right w:val="none" w:sz="0" w:space="0" w:color="auto"/>
      </w:divBdr>
    </w:div>
    <w:div w:id="265622010">
      <w:bodyDiv w:val="1"/>
      <w:marLeft w:val="0"/>
      <w:marRight w:val="0"/>
      <w:marTop w:val="0"/>
      <w:marBottom w:val="0"/>
      <w:divBdr>
        <w:top w:val="none" w:sz="0" w:space="0" w:color="auto"/>
        <w:left w:val="none" w:sz="0" w:space="0" w:color="auto"/>
        <w:bottom w:val="none" w:sz="0" w:space="0" w:color="auto"/>
        <w:right w:val="none" w:sz="0" w:space="0" w:color="auto"/>
      </w:divBdr>
      <w:divsChild>
        <w:div w:id="455679185">
          <w:marLeft w:val="0"/>
          <w:marRight w:val="0"/>
          <w:marTop w:val="0"/>
          <w:marBottom w:val="0"/>
          <w:divBdr>
            <w:top w:val="none" w:sz="0" w:space="0" w:color="auto"/>
            <w:left w:val="none" w:sz="0" w:space="0" w:color="auto"/>
            <w:bottom w:val="none" w:sz="0" w:space="0" w:color="auto"/>
            <w:right w:val="none" w:sz="0" w:space="0" w:color="auto"/>
          </w:divBdr>
        </w:div>
      </w:divsChild>
    </w:div>
    <w:div w:id="306058874">
      <w:bodyDiv w:val="1"/>
      <w:marLeft w:val="0"/>
      <w:marRight w:val="0"/>
      <w:marTop w:val="0"/>
      <w:marBottom w:val="0"/>
      <w:divBdr>
        <w:top w:val="none" w:sz="0" w:space="0" w:color="auto"/>
        <w:left w:val="none" w:sz="0" w:space="0" w:color="auto"/>
        <w:bottom w:val="none" w:sz="0" w:space="0" w:color="auto"/>
        <w:right w:val="none" w:sz="0" w:space="0" w:color="auto"/>
      </w:divBdr>
      <w:divsChild>
        <w:div w:id="1884824709">
          <w:marLeft w:val="0"/>
          <w:marRight w:val="0"/>
          <w:marTop w:val="0"/>
          <w:marBottom w:val="0"/>
          <w:divBdr>
            <w:top w:val="none" w:sz="0" w:space="0" w:color="auto"/>
            <w:left w:val="none" w:sz="0" w:space="0" w:color="auto"/>
            <w:bottom w:val="none" w:sz="0" w:space="0" w:color="auto"/>
            <w:right w:val="none" w:sz="0" w:space="0" w:color="auto"/>
          </w:divBdr>
        </w:div>
      </w:divsChild>
    </w:div>
    <w:div w:id="312755185">
      <w:bodyDiv w:val="1"/>
      <w:marLeft w:val="0"/>
      <w:marRight w:val="0"/>
      <w:marTop w:val="0"/>
      <w:marBottom w:val="0"/>
      <w:divBdr>
        <w:top w:val="none" w:sz="0" w:space="0" w:color="auto"/>
        <w:left w:val="none" w:sz="0" w:space="0" w:color="auto"/>
        <w:bottom w:val="none" w:sz="0" w:space="0" w:color="auto"/>
        <w:right w:val="none" w:sz="0" w:space="0" w:color="auto"/>
      </w:divBdr>
      <w:divsChild>
        <w:div w:id="1474759171">
          <w:marLeft w:val="0"/>
          <w:marRight w:val="0"/>
          <w:marTop w:val="0"/>
          <w:marBottom w:val="0"/>
          <w:divBdr>
            <w:top w:val="none" w:sz="0" w:space="0" w:color="auto"/>
            <w:left w:val="none" w:sz="0" w:space="0" w:color="auto"/>
            <w:bottom w:val="none" w:sz="0" w:space="0" w:color="auto"/>
            <w:right w:val="none" w:sz="0" w:space="0" w:color="auto"/>
          </w:divBdr>
        </w:div>
      </w:divsChild>
    </w:div>
    <w:div w:id="367687954">
      <w:bodyDiv w:val="1"/>
      <w:marLeft w:val="0"/>
      <w:marRight w:val="0"/>
      <w:marTop w:val="0"/>
      <w:marBottom w:val="0"/>
      <w:divBdr>
        <w:top w:val="none" w:sz="0" w:space="0" w:color="auto"/>
        <w:left w:val="none" w:sz="0" w:space="0" w:color="auto"/>
        <w:bottom w:val="none" w:sz="0" w:space="0" w:color="auto"/>
        <w:right w:val="none" w:sz="0" w:space="0" w:color="auto"/>
      </w:divBdr>
      <w:divsChild>
        <w:div w:id="920600908">
          <w:marLeft w:val="0"/>
          <w:marRight w:val="0"/>
          <w:marTop w:val="0"/>
          <w:marBottom w:val="0"/>
          <w:divBdr>
            <w:top w:val="none" w:sz="0" w:space="0" w:color="auto"/>
            <w:left w:val="none" w:sz="0" w:space="0" w:color="auto"/>
            <w:bottom w:val="none" w:sz="0" w:space="0" w:color="auto"/>
            <w:right w:val="none" w:sz="0" w:space="0" w:color="auto"/>
          </w:divBdr>
        </w:div>
      </w:divsChild>
    </w:div>
    <w:div w:id="375588520">
      <w:bodyDiv w:val="1"/>
      <w:marLeft w:val="0"/>
      <w:marRight w:val="0"/>
      <w:marTop w:val="0"/>
      <w:marBottom w:val="0"/>
      <w:divBdr>
        <w:top w:val="none" w:sz="0" w:space="0" w:color="auto"/>
        <w:left w:val="none" w:sz="0" w:space="0" w:color="auto"/>
        <w:bottom w:val="none" w:sz="0" w:space="0" w:color="auto"/>
        <w:right w:val="none" w:sz="0" w:space="0" w:color="auto"/>
      </w:divBdr>
      <w:divsChild>
        <w:div w:id="1015960856">
          <w:marLeft w:val="0"/>
          <w:marRight w:val="0"/>
          <w:marTop w:val="0"/>
          <w:marBottom w:val="0"/>
          <w:divBdr>
            <w:top w:val="none" w:sz="0" w:space="0" w:color="auto"/>
            <w:left w:val="none" w:sz="0" w:space="0" w:color="auto"/>
            <w:bottom w:val="none" w:sz="0" w:space="0" w:color="auto"/>
            <w:right w:val="none" w:sz="0" w:space="0" w:color="auto"/>
          </w:divBdr>
        </w:div>
      </w:divsChild>
    </w:div>
    <w:div w:id="391277844">
      <w:bodyDiv w:val="1"/>
      <w:marLeft w:val="0"/>
      <w:marRight w:val="0"/>
      <w:marTop w:val="0"/>
      <w:marBottom w:val="0"/>
      <w:divBdr>
        <w:top w:val="none" w:sz="0" w:space="0" w:color="auto"/>
        <w:left w:val="none" w:sz="0" w:space="0" w:color="auto"/>
        <w:bottom w:val="none" w:sz="0" w:space="0" w:color="auto"/>
        <w:right w:val="none" w:sz="0" w:space="0" w:color="auto"/>
      </w:divBdr>
      <w:divsChild>
        <w:div w:id="1828205515">
          <w:marLeft w:val="0"/>
          <w:marRight w:val="0"/>
          <w:marTop w:val="0"/>
          <w:marBottom w:val="0"/>
          <w:divBdr>
            <w:top w:val="none" w:sz="0" w:space="0" w:color="auto"/>
            <w:left w:val="none" w:sz="0" w:space="0" w:color="auto"/>
            <w:bottom w:val="none" w:sz="0" w:space="0" w:color="auto"/>
            <w:right w:val="none" w:sz="0" w:space="0" w:color="auto"/>
          </w:divBdr>
          <w:divsChild>
            <w:div w:id="122626490">
              <w:marLeft w:val="0"/>
              <w:marRight w:val="0"/>
              <w:marTop w:val="0"/>
              <w:marBottom w:val="0"/>
              <w:divBdr>
                <w:top w:val="none" w:sz="0" w:space="0" w:color="auto"/>
                <w:left w:val="none" w:sz="0" w:space="0" w:color="auto"/>
                <w:bottom w:val="none" w:sz="0" w:space="0" w:color="auto"/>
                <w:right w:val="none" w:sz="0" w:space="0" w:color="auto"/>
              </w:divBdr>
              <w:divsChild>
                <w:div w:id="16352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851008">
      <w:bodyDiv w:val="1"/>
      <w:marLeft w:val="0"/>
      <w:marRight w:val="0"/>
      <w:marTop w:val="0"/>
      <w:marBottom w:val="0"/>
      <w:divBdr>
        <w:top w:val="none" w:sz="0" w:space="0" w:color="auto"/>
        <w:left w:val="none" w:sz="0" w:space="0" w:color="auto"/>
        <w:bottom w:val="none" w:sz="0" w:space="0" w:color="auto"/>
        <w:right w:val="none" w:sz="0" w:space="0" w:color="auto"/>
      </w:divBdr>
      <w:divsChild>
        <w:div w:id="1937595649">
          <w:marLeft w:val="0"/>
          <w:marRight w:val="0"/>
          <w:marTop w:val="0"/>
          <w:marBottom w:val="0"/>
          <w:divBdr>
            <w:top w:val="none" w:sz="0" w:space="0" w:color="auto"/>
            <w:left w:val="none" w:sz="0" w:space="0" w:color="auto"/>
            <w:bottom w:val="none" w:sz="0" w:space="0" w:color="auto"/>
            <w:right w:val="none" w:sz="0" w:space="0" w:color="auto"/>
          </w:divBdr>
        </w:div>
      </w:divsChild>
    </w:div>
    <w:div w:id="428820122">
      <w:bodyDiv w:val="1"/>
      <w:marLeft w:val="0"/>
      <w:marRight w:val="0"/>
      <w:marTop w:val="0"/>
      <w:marBottom w:val="0"/>
      <w:divBdr>
        <w:top w:val="none" w:sz="0" w:space="0" w:color="auto"/>
        <w:left w:val="none" w:sz="0" w:space="0" w:color="auto"/>
        <w:bottom w:val="none" w:sz="0" w:space="0" w:color="auto"/>
        <w:right w:val="none" w:sz="0" w:space="0" w:color="auto"/>
      </w:divBdr>
      <w:divsChild>
        <w:div w:id="627931912">
          <w:marLeft w:val="0"/>
          <w:marRight w:val="0"/>
          <w:marTop w:val="0"/>
          <w:marBottom w:val="0"/>
          <w:divBdr>
            <w:top w:val="none" w:sz="0" w:space="0" w:color="auto"/>
            <w:left w:val="none" w:sz="0" w:space="0" w:color="auto"/>
            <w:bottom w:val="none" w:sz="0" w:space="0" w:color="auto"/>
            <w:right w:val="none" w:sz="0" w:space="0" w:color="auto"/>
          </w:divBdr>
        </w:div>
      </w:divsChild>
    </w:div>
    <w:div w:id="464011631">
      <w:bodyDiv w:val="1"/>
      <w:marLeft w:val="0"/>
      <w:marRight w:val="0"/>
      <w:marTop w:val="0"/>
      <w:marBottom w:val="0"/>
      <w:divBdr>
        <w:top w:val="none" w:sz="0" w:space="0" w:color="auto"/>
        <w:left w:val="none" w:sz="0" w:space="0" w:color="auto"/>
        <w:bottom w:val="none" w:sz="0" w:space="0" w:color="auto"/>
        <w:right w:val="none" w:sz="0" w:space="0" w:color="auto"/>
      </w:divBdr>
      <w:divsChild>
        <w:div w:id="1473983275">
          <w:marLeft w:val="0"/>
          <w:marRight w:val="0"/>
          <w:marTop w:val="0"/>
          <w:marBottom w:val="0"/>
          <w:divBdr>
            <w:top w:val="none" w:sz="0" w:space="0" w:color="auto"/>
            <w:left w:val="none" w:sz="0" w:space="0" w:color="auto"/>
            <w:bottom w:val="none" w:sz="0" w:space="0" w:color="auto"/>
            <w:right w:val="none" w:sz="0" w:space="0" w:color="auto"/>
          </w:divBdr>
        </w:div>
        <w:div w:id="110785805">
          <w:marLeft w:val="0"/>
          <w:marRight w:val="0"/>
          <w:marTop w:val="0"/>
          <w:marBottom w:val="0"/>
          <w:divBdr>
            <w:top w:val="none" w:sz="0" w:space="0" w:color="auto"/>
            <w:left w:val="none" w:sz="0" w:space="0" w:color="auto"/>
            <w:bottom w:val="none" w:sz="0" w:space="0" w:color="auto"/>
            <w:right w:val="none" w:sz="0" w:space="0" w:color="auto"/>
          </w:divBdr>
        </w:div>
      </w:divsChild>
    </w:div>
    <w:div w:id="464349550">
      <w:bodyDiv w:val="1"/>
      <w:marLeft w:val="0"/>
      <w:marRight w:val="0"/>
      <w:marTop w:val="0"/>
      <w:marBottom w:val="0"/>
      <w:divBdr>
        <w:top w:val="none" w:sz="0" w:space="0" w:color="auto"/>
        <w:left w:val="none" w:sz="0" w:space="0" w:color="auto"/>
        <w:bottom w:val="none" w:sz="0" w:space="0" w:color="auto"/>
        <w:right w:val="none" w:sz="0" w:space="0" w:color="auto"/>
      </w:divBdr>
      <w:divsChild>
        <w:div w:id="1266771312">
          <w:marLeft w:val="0"/>
          <w:marRight w:val="0"/>
          <w:marTop w:val="0"/>
          <w:marBottom w:val="0"/>
          <w:divBdr>
            <w:top w:val="none" w:sz="0" w:space="0" w:color="auto"/>
            <w:left w:val="none" w:sz="0" w:space="0" w:color="auto"/>
            <w:bottom w:val="none" w:sz="0" w:space="0" w:color="auto"/>
            <w:right w:val="none" w:sz="0" w:space="0" w:color="auto"/>
          </w:divBdr>
          <w:divsChild>
            <w:div w:id="1502816664">
              <w:marLeft w:val="0"/>
              <w:marRight w:val="0"/>
              <w:marTop w:val="0"/>
              <w:marBottom w:val="0"/>
              <w:divBdr>
                <w:top w:val="none" w:sz="0" w:space="0" w:color="auto"/>
                <w:left w:val="none" w:sz="0" w:space="0" w:color="auto"/>
                <w:bottom w:val="none" w:sz="0" w:space="0" w:color="auto"/>
                <w:right w:val="none" w:sz="0" w:space="0" w:color="auto"/>
              </w:divBdr>
              <w:divsChild>
                <w:div w:id="158460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743179">
      <w:bodyDiv w:val="1"/>
      <w:marLeft w:val="0"/>
      <w:marRight w:val="0"/>
      <w:marTop w:val="0"/>
      <w:marBottom w:val="0"/>
      <w:divBdr>
        <w:top w:val="none" w:sz="0" w:space="0" w:color="auto"/>
        <w:left w:val="none" w:sz="0" w:space="0" w:color="auto"/>
        <w:bottom w:val="none" w:sz="0" w:space="0" w:color="auto"/>
        <w:right w:val="none" w:sz="0" w:space="0" w:color="auto"/>
      </w:divBdr>
      <w:divsChild>
        <w:div w:id="20253177">
          <w:marLeft w:val="0"/>
          <w:marRight w:val="0"/>
          <w:marTop w:val="0"/>
          <w:marBottom w:val="0"/>
          <w:divBdr>
            <w:top w:val="none" w:sz="0" w:space="0" w:color="auto"/>
            <w:left w:val="none" w:sz="0" w:space="0" w:color="auto"/>
            <w:bottom w:val="none" w:sz="0" w:space="0" w:color="auto"/>
            <w:right w:val="none" w:sz="0" w:space="0" w:color="auto"/>
          </w:divBdr>
        </w:div>
      </w:divsChild>
    </w:div>
    <w:div w:id="487356706">
      <w:bodyDiv w:val="1"/>
      <w:marLeft w:val="0"/>
      <w:marRight w:val="0"/>
      <w:marTop w:val="0"/>
      <w:marBottom w:val="0"/>
      <w:divBdr>
        <w:top w:val="none" w:sz="0" w:space="0" w:color="auto"/>
        <w:left w:val="none" w:sz="0" w:space="0" w:color="auto"/>
        <w:bottom w:val="none" w:sz="0" w:space="0" w:color="auto"/>
        <w:right w:val="none" w:sz="0" w:space="0" w:color="auto"/>
      </w:divBdr>
      <w:divsChild>
        <w:div w:id="1959752693">
          <w:marLeft w:val="0"/>
          <w:marRight w:val="0"/>
          <w:marTop w:val="0"/>
          <w:marBottom w:val="0"/>
          <w:divBdr>
            <w:top w:val="none" w:sz="0" w:space="0" w:color="auto"/>
            <w:left w:val="none" w:sz="0" w:space="0" w:color="auto"/>
            <w:bottom w:val="none" w:sz="0" w:space="0" w:color="auto"/>
            <w:right w:val="none" w:sz="0" w:space="0" w:color="auto"/>
          </w:divBdr>
        </w:div>
      </w:divsChild>
    </w:div>
    <w:div w:id="573857980">
      <w:bodyDiv w:val="1"/>
      <w:marLeft w:val="0"/>
      <w:marRight w:val="0"/>
      <w:marTop w:val="0"/>
      <w:marBottom w:val="0"/>
      <w:divBdr>
        <w:top w:val="none" w:sz="0" w:space="0" w:color="auto"/>
        <w:left w:val="none" w:sz="0" w:space="0" w:color="auto"/>
        <w:bottom w:val="none" w:sz="0" w:space="0" w:color="auto"/>
        <w:right w:val="none" w:sz="0" w:space="0" w:color="auto"/>
      </w:divBdr>
      <w:divsChild>
        <w:div w:id="615522414">
          <w:marLeft w:val="0"/>
          <w:marRight w:val="0"/>
          <w:marTop w:val="0"/>
          <w:marBottom w:val="0"/>
          <w:divBdr>
            <w:top w:val="none" w:sz="0" w:space="0" w:color="auto"/>
            <w:left w:val="none" w:sz="0" w:space="0" w:color="auto"/>
            <w:bottom w:val="none" w:sz="0" w:space="0" w:color="auto"/>
            <w:right w:val="none" w:sz="0" w:space="0" w:color="auto"/>
          </w:divBdr>
          <w:divsChild>
            <w:div w:id="1221209082">
              <w:marLeft w:val="0"/>
              <w:marRight w:val="0"/>
              <w:marTop w:val="0"/>
              <w:marBottom w:val="0"/>
              <w:divBdr>
                <w:top w:val="none" w:sz="0" w:space="0" w:color="auto"/>
                <w:left w:val="none" w:sz="0" w:space="0" w:color="auto"/>
                <w:bottom w:val="none" w:sz="0" w:space="0" w:color="auto"/>
                <w:right w:val="none" w:sz="0" w:space="0" w:color="auto"/>
              </w:divBdr>
              <w:divsChild>
                <w:div w:id="96450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406117">
      <w:bodyDiv w:val="1"/>
      <w:marLeft w:val="0"/>
      <w:marRight w:val="0"/>
      <w:marTop w:val="0"/>
      <w:marBottom w:val="0"/>
      <w:divBdr>
        <w:top w:val="none" w:sz="0" w:space="0" w:color="auto"/>
        <w:left w:val="none" w:sz="0" w:space="0" w:color="auto"/>
        <w:bottom w:val="none" w:sz="0" w:space="0" w:color="auto"/>
        <w:right w:val="none" w:sz="0" w:space="0" w:color="auto"/>
      </w:divBdr>
      <w:divsChild>
        <w:div w:id="1822774986">
          <w:marLeft w:val="0"/>
          <w:marRight w:val="0"/>
          <w:marTop w:val="0"/>
          <w:marBottom w:val="0"/>
          <w:divBdr>
            <w:top w:val="none" w:sz="0" w:space="0" w:color="auto"/>
            <w:left w:val="none" w:sz="0" w:space="0" w:color="auto"/>
            <w:bottom w:val="none" w:sz="0" w:space="0" w:color="auto"/>
            <w:right w:val="none" w:sz="0" w:space="0" w:color="auto"/>
          </w:divBdr>
        </w:div>
      </w:divsChild>
    </w:div>
    <w:div w:id="703553565">
      <w:bodyDiv w:val="1"/>
      <w:marLeft w:val="0"/>
      <w:marRight w:val="0"/>
      <w:marTop w:val="0"/>
      <w:marBottom w:val="0"/>
      <w:divBdr>
        <w:top w:val="none" w:sz="0" w:space="0" w:color="auto"/>
        <w:left w:val="none" w:sz="0" w:space="0" w:color="auto"/>
        <w:bottom w:val="none" w:sz="0" w:space="0" w:color="auto"/>
        <w:right w:val="none" w:sz="0" w:space="0" w:color="auto"/>
      </w:divBdr>
      <w:divsChild>
        <w:div w:id="23751462">
          <w:marLeft w:val="0"/>
          <w:marRight w:val="0"/>
          <w:marTop w:val="0"/>
          <w:marBottom w:val="0"/>
          <w:divBdr>
            <w:top w:val="none" w:sz="0" w:space="0" w:color="auto"/>
            <w:left w:val="none" w:sz="0" w:space="0" w:color="auto"/>
            <w:bottom w:val="none" w:sz="0" w:space="0" w:color="auto"/>
            <w:right w:val="none" w:sz="0" w:space="0" w:color="auto"/>
          </w:divBdr>
        </w:div>
      </w:divsChild>
    </w:div>
    <w:div w:id="740326431">
      <w:bodyDiv w:val="1"/>
      <w:marLeft w:val="0"/>
      <w:marRight w:val="0"/>
      <w:marTop w:val="0"/>
      <w:marBottom w:val="0"/>
      <w:divBdr>
        <w:top w:val="none" w:sz="0" w:space="0" w:color="auto"/>
        <w:left w:val="none" w:sz="0" w:space="0" w:color="auto"/>
        <w:bottom w:val="none" w:sz="0" w:space="0" w:color="auto"/>
        <w:right w:val="none" w:sz="0" w:space="0" w:color="auto"/>
      </w:divBdr>
      <w:divsChild>
        <w:div w:id="298729664">
          <w:marLeft w:val="0"/>
          <w:marRight w:val="0"/>
          <w:marTop w:val="0"/>
          <w:marBottom w:val="0"/>
          <w:divBdr>
            <w:top w:val="none" w:sz="0" w:space="0" w:color="auto"/>
            <w:left w:val="none" w:sz="0" w:space="0" w:color="auto"/>
            <w:bottom w:val="none" w:sz="0" w:space="0" w:color="auto"/>
            <w:right w:val="none" w:sz="0" w:space="0" w:color="auto"/>
          </w:divBdr>
        </w:div>
      </w:divsChild>
    </w:div>
    <w:div w:id="740564690">
      <w:bodyDiv w:val="1"/>
      <w:marLeft w:val="0"/>
      <w:marRight w:val="0"/>
      <w:marTop w:val="0"/>
      <w:marBottom w:val="0"/>
      <w:divBdr>
        <w:top w:val="none" w:sz="0" w:space="0" w:color="auto"/>
        <w:left w:val="none" w:sz="0" w:space="0" w:color="auto"/>
        <w:bottom w:val="none" w:sz="0" w:space="0" w:color="auto"/>
        <w:right w:val="none" w:sz="0" w:space="0" w:color="auto"/>
      </w:divBdr>
      <w:divsChild>
        <w:div w:id="1927419466">
          <w:marLeft w:val="0"/>
          <w:marRight w:val="0"/>
          <w:marTop w:val="0"/>
          <w:marBottom w:val="0"/>
          <w:divBdr>
            <w:top w:val="none" w:sz="0" w:space="0" w:color="auto"/>
            <w:left w:val="none" w:sz="0" w:space="0" w:color="auto"/>
            <w:bottom w:val="none" w:sz="0" w:space="0" w:color="auto"/>
            <w:right w:val="none" w:sz="0" w:space="0" w:color="auto"/>
          </w:divBdr>
        </w:div>
      </w:divsChild>
    </w:div>
    <w:div w:id="783034342">
      <w:bodyDiv w:val="1"/>
      <w:marLeft w:val="0"/>
      <w:marRight w:val="0"/>
      <w:marTop w:val="0"/>
      <w:marBottom w:val="0"/>
      <w:divBdr>
        <w:top w:val="none" w:sz="0" w:space="0" w:color="auto"/>
        <w:left w:val="none" w:sz="0" w:space="0" w:color="auto"/>
        <w:bottom w:val="none" w:sz="0" w:space="0" w:color="auto"/>
        <w:right w:val="none" w:sz="0" w:space="0" w:color="auto"/>
      </w:divBdr>
      <w:divsChild>
        <w:div w:id="1668510529">
          <w:marLeft w:val="0"/>
          <w:marRight w:val="0"/>
          <w:marTop w:val="0"/>
          <w:marBottom w:val="0"/>
          <w:divBdr>
            <w:top w:val="none" w:sz="0" w:space="0" w:color="auto"/>
            <w:left w:val="none" w:sz="0" w:space="0" w:color="auto"/>
            <w:bottom w:val="none" w:sz="0" w:space="0" w:color="auto"/>
            <w:right w:val="none" w:sz="0" w:space="0" w:color="auto"/>
          </w:divBdr>
        </w:div>
      </w:divsChild>
    </w:div>
    <w:div w:id="825123845">
      <w:bodyDiv w:val="1"/>
      <w:marLeft w:val="0"/>
      <w:marRight w:val="0"/>
      <w:marTop w:val="0"/>
      <w:marBottom w:val="0"/>
      <w:divBdr>
        <w:top w:val="none" w:sz="0" w:space="0" w:color="auto"/>
        <w:left w:val="none" w:sz="0" w:space="0" w:color="auto"/>
        <w:bottom w:val="none" w:sz="0" w:space="0" w:color="auto"/>
        <w:right w:val="none" w:sz="0" w:space="0" w:color="auto"/>
      </w:divBdr>
    </w:div>
    <w:div w:id="849946574">
      <w:bodyDiv w:val="1"/>
      <w:marLeft w:val="0"/>
      <w:marRight w:val="0"/>
      <w:marTop w:val="0"/>
      <w:marBottom w:val="0"/>
      <w:divBdr>
        <w:top w:val="none" w:sz="0" w:space="0" w:color="auto"/>
        <w:left w:val="none" w:sz="0" w:space="0" w:color="auto"/>
        <w:bottom w:val="none" w:sz="0" w:space="0" w:color="auto"/>
        <w:right w:val="none" w:sz="0" w:space="0" w:color="auto"/>
      </w:divBdr>
      <w:divsChild>
        <w:div w:id="1970164253">
          <w:marLeft w:val="0"/>
          <w:marRight w:val="0"/>
          <w:marTop w:val="0"/>
          <w:marBottom w:val="0"/>
          <w:divBdr>
            <w:top w:val="none" w:sz="0" w:space="0" w:color="auto"/>
            <w:left w:val="none" w:sz="0" w:space="0" w:color="auto"/>
            <w:bottom w:val="none" w:sz="0" w:space="0" w:color="auto"/>
            <w:right w:val="none" w:sz="0" w:space="0" w:color="auto"/>
          </w:divBdr>
        </w:div>
      </w:divsChild>
    </w:div>
    <w:div w:id="883129735">
      <w:bodyDiv w:val="1"/>
      <w:marLeft w:val="0"/>
      <w:marRight w:val="0"/>
      <w:marTop w:val="0"/>
      <w:marBottom w:val="0"/>
      <w:divBdr>
        <w:top w:val="none" w:sz="0" w:space="0" w:color="auto"/>
        <w:left w:val="none" w:sz="0" w:space="0" w:color="auto"/>
        <w:bottom w:val="none" w:sz="0" w:space="0" w:color="auto"/>
        <w:right w:val="none" w:sz="0" w:space="0" w:color="auto"/>
      </w:divBdr>
      <w:divsChild>
        <w:div w:id="726801251">
          <w:marLeft w:val="0"/>
          <w:marRight w:val="0"/>
          <w:marTop w:val="0"/>
          <w:marBottom w:val="0"/>
          <w:divBdr>
            <w:top w:val="none" w:sz="0" w:space="0" w:color="auto"/>
            <w:left w:val="none" w:sz="0" w:space="0" w:color="auto"/>
            <w:bottom w:val="none" w:sz="0" w:space="0" w:color="auto"/>
            <w:right w:val="none" w:sz="0" w:space="0" w:color="auto"/>
          </w:divBdr>
        </w:div>
      </w:divsChild>
    </w:div>
    <w:div w:id="908734635">
      <w:bodyDiv w:val="1"/>
      <w:marLeft w:val="0"/>
      <w:marRight w:val="0"/>
      <w:marTop w:val="0"/>
      <w:marBottom w:val="0"/>
      <w:divBdr>
        <w:top w:val="none" w:sz="0" w:space="0" w:color="auto"/>
        <w:left w:val="none" w:sz="0" w:space="0" w:color="auto"/>
        <w:bottom w:val="none" w:sz="0" w:space="0" w:color="auto"/>
        <w:right w:val="none" w:sz="0" w:space="0" w:color="auto"/>
      </w:divBdr>
      <w:divsChild>
        <w:div w:id="1996717460">
          <w:marLeft w:val="0"/>
          <w:marRight w:val="0"/>
          <w:marTop w:val="0"/>
          <w:marBottom w:val="0"/>
          <w:divBdr>
            <w:top w:val="none" w:sz="0" w:space="0" w:color="auto"/>
            <w:left w:val="none" w:sz="0" w:space="0" w:color="auto"/>
            <w:bottom w:val="none" w:sz="0" w:space="0" w:color="auto"/>
            <w:right w:val="none" w:sz="0" w:space="0" w:color="auto"/>
          </w:divBdr>
        </w:div>
      </w:divsChild>
    </w:div>
    <w:div w:id="945112271">
      <w:bodyDiv w:val="1"/>
      <w:marLeft w:val="0"/>
      <w:marRight w:val="0"/>
      <w:marTop w:val="0"/>
      <w:marBottom w:val="0"/>
      <w:divBdr>
        <w:top w:val="none" w:sz="0" w:space="0" w:color="auto"/>
        <w:left w:val="none" w:sz="0" w:space="0" w:color="auto"/>
        <w:bottom w:val="none" w:sz="0" w:space="0" w:color="auto"/>
        <w:right w:val="none" w:sz="0" w:space="0" w:color="auto"/>
      </w:divBdr>
      <w:divsChild>
        <w:div w:id="615989621">
          <w:marLeft w:val="0"/>
          <w:marRight w:val="0"/>
          <w:marTop w:val="0"/>
          <w:marBottom w:val="0"/>
          <w:divBdr>
            <w:top w:val="none" w:sz="0" w:space="0" w:color="auto"/>
            <w:left w:val="none" w:sz="0" w:space="0" w:color="auto"/>
            <w:bottom w:val="none" w:sz="0" w:space="0" w:color="auto"/>
            <w:right w:val="none" w:sz="0" w:space="0" w:color="auto"/>
          </w:divBdr>
        </w:div>
      </w:divsChild>
    </w:div>
    <w:div w:id="953823051">
      <w:bodyDiv w:val="1"/>
      <w:marLeft w:val="0"/>
      <w:marRight w:val="0"/>
      <w:marTop w:val="0"/>
      <w:marBottom w:val="0"/>
      <w:divBdr>
        <w:top w:val="none" w:sz="0" w:space="0" w:color="auto"/>
        <w:left w:val="none" w:sz="0" w:space="0" w:color="auto"/>
        <w:bottom w:val="none" w:sz="0" w:space="0" w:color="auto"/>
        <w:right w:val="none" w:sz="0" w:space="0" w:color="auto"/>
      </w:divBdr>
      <w:divsChild>
        <w:div w:id="1341618986">
          <w:marLeft w:val="0"/>
          <w:marRight w:val="0"/>
          <w:marTop w:val="0"/>
          <w:marBottom w:val="0"/>
          <w:divBdr>
            <w:top w:val="none" w:sz="0" w:space="0" w:color="auto"/>
            <w:left w:val="none" w:sz="0" w:space="0" w:color="auto"/>
            <w:bottom w:val="none" w:sz="0" w:space="0" w:color="auto"/>
            <w:right w:val="none" w:sz="0" w:space="0" w:color="auto"/>
          </w:divBdr>
        </w:div>
      </w:divsChild>
    </w:div>
    <w:div w:id="963268014">
      <w:bodyDiv w:val="1"/>
      <w:marLeft w:val="0"/>
      <w:marRight w:val="0"/>
      <w:marTop w:val="0"/>
      <w:marBottom w:val="0"/>
      <w:divBdr>
        <w:top w:val="none" w:sz="0" w:space="0" w:color="auto"/>
        <w:left w:val="none" w:sz="0" w:space="0" w:color="auto"/>
        <w:bottom w:val="none" w:sz="0" w:space="0" w:color="auto"/>
        <w:right w:val="none" w:sz="0" w:space="0" w:color="auto"/>
      </w:divBdr>
      <w:divsChild>
        <w:div w:id="146482443">
          <w:marLeft w:val="0"/>
          <w:marRight w:val="0"/>
          <w:marTop w:val="0"/>
          <w:marBottom w:val="0"/>
          <w:divBdr>
            <w:top w:val="none" w:sz="0" w:space="0" w:color="auto"/>
            <w:left w:val="none" w:sz="0" w:space="0" w:color="auto"/>
            <w:bottom w:val="none" w:sz="0" w:space="0" w:color="auto"/>
            <w:right w:val="none" w:sz="0" w:space="0" w:color="auto"/>
          </w:divBdr>
        </w:div>
      </w:divsChild>
    </w:div>
    <w:div w:id="979729085">
      <w:bodyDiv w:val="1"/>
      <w:marLeft w:val="0"/>
      <w:marRight w:val="0"/>
      <w:marTop w:val="0"/>
      <w:marBottom w:val="0"/>
      <w:divBdr>
        <w:top w:val="none" w:sz="0" w:space="0" w:color="auto"/>
        <w:left w:val="none" w:sz="0" w:space="0" w:color="auto"/>
        <w:bottom w:val="none" w:sz="0" w:space="0" w:color="auto"/>
        <w:right w:val="none" w:sz="0" w:space="0" w:color="auto"/>
      </w:divBdr>
      <w:divsChild>
        <w:div w:id="1392344261">
          <w:marLeft w:val="0"/>
          <w:marRight w:val="0"/>
          <w:marTop w:val="0"/>
          <w:marBottom w:val="0"/>
          <w:divBdr>
            <w:top w:val="none" w:sz="0" w:space="0" w:color="auto"/>
            <w:left w:val="none" w:sz="0" w:space="0" w:color="auto"/>
            <w:bottom w:val="none" w:sz="0" w:space="0" w:color="auto"/>
            <w:right w:val="none" w:sz="0" w:space="0" w:color="auto"/>
          </w:divBdr>
        </w:div>
      </w:divsChild>
    </w:div>
    <w:div w:id="1001394407">
      <w:bodyDiv w:val="1"/>
      <w:marLeft w:val="0"/>
      <w:marRight w:val="0"/>
      <w:marTop w:val="0"/>
      <w:marBottom w:val="0"/>
      <w:divBdr>
        <w:top w:val="none" w:sz="0" w:space="0" w:color="auto"/>
        <w:left w:val="none" w:sz="0" w:space="0" w:color="auto"/>
        <w:bottom w:val="none" w:sz="0" w:space="0" w:color="auto"/>
        <w:right w:val="none" w:sz="0" w:space="0" w:color="auto"/>
      </w:divBdr>
      <w:divsChild>
        <w:div w:id="791216413">
          <w:marLeft w:val="0"/>
          <w:marRight w:val="0"/>
          <w:marTop w:val="0"/>
          <w:marBottom w:val="0"/>
          <w:divBdr>
            <w:top w:val="none" w:sz="0" w:space="0" w:color="auto"/>
            <w:left w:val="none" w:sz="0" w:space="0" w:color="auto"/>
            <w:bottom w:val="none" w:sz="0" w:space="0" w:color="auto"/>
            <w:right w:val="none" w:sz="0" w:space="0" w:color="auto"/>
          </w:divBdr>
        </w:div>
      </w:divsChild>
    </w:div>
    <w:div w:id="1087077240">
      <w:bodyDiv w:val="1"/>
      <w:marLeft w:val="0"/>
      <w:marRight w:val="0"/>
      <w:marTop w:val="0"/>
      <w:marBottom w:val="0"/>
      <w:divBdr>
        <w:top w:val="none" w:sz="0" w:space="0" w:color="auto"/>
        <w:left w:val="none" w:sz="0" w:space="0" w:color="auto"/>
        <w:bottom w:val="none" w:sz="0" w:space="0" w:color="auto"/>
        <w:right w:val="none" w:sz="0" w:space="0" w:color="auto"/>
      </w:divBdr>
    </w:div>
    <w:div w:id="1101031625">
      <w:bodyDiv w:val="1"/>
      <w:marLeft w:val="0"/>
      <w:marRight w:val="0"/>
      <w:marTop w:val="0"/>
      <w:marBottom w:val="0"/>
      <w:divBdr>
        <w:top w:val="none" w:sz="0" w:space="0" w:color="auto"/>
        <w:left w:val="none" w:sz="0" w:space="0" w:color="auto"/>
        <w:bottom w:val="none" w:sz="0" w:space="0" w:color="auto"/>
        <w:right w:val="none" w:sz="0" w:space="0" w:color="auto"/>
      </w:divBdr>
      <w:divsChild>
        <w:div w:id="1943758807">
          <w:marLeft w:val="0"/>
          <w:marRight w:val="0"/>
          <w:marTop w:val="0"/>
          <w:marBottom w:val="0"/>
          <w:divBdr>
            <w:top w:val="none" w:sz="0" w:space="0" w:color="auto"/>
            <w:left w:val="none" w:sz="0" w:space="0" w:color="auto"/>
            <w:bottom w:val="none" w:sz="0" w:space="0" w:color="auto"/>
            <w:right w:val="none" w:sz="0" w:space="0" w:color="auto"/>
          </w:divBdr>
          <w:divsChild>
            <w:div w:id="1910730609">
              <w:marLeft w:val="0"/>
              <w:marRight w:val="0"/>
              <w:marTop w:val="0"/>
              <w:marBottom w:val="0"/>
              <w:divBdr>
                <w:top w:val="none" w:sz="0" w:space="0" w:color="auto"/>
                <w:left w:val="none" w:sz="0" w:space="0" w:color="auto"/>
                <w:bottom w:val="none" w:sz="0" w:space="0" w:color="auto"/>
                <w:right w:val="none" w:sz="0" w:space="0" w:color="auto"/>
              </w:divBdr>
              <w:divsChild>
                <w:div w:id="101168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441212">
      <w:bodyDiv w:val="1"/>
      <w:marLeft w:val="0"/>
      <w:marRight w:val="0"/>
      <w:marTop w:val="0"/>
      <w:marBottom w:val="0"/>
      <w:divBdr>
        <w:top w:val="none" w:sz="0" w:space="0" w:color="auto"/>
        <w:left w:val="none" w:sz="0" w:space="0" w:color="auto"/>
        <w:bottom w:val="none" w:sz="0" w:space="0" w:color="auto"/>
        <w:right w:val="none" w:sz="0" w:space="0" w:color="auto"/>
      </w:divBdr>
      <w:divsChild>
        <w:div w:id="716466422">
          <w:marLeft w:val="0"/>
          <w:marRight w:val="0"/>
          <w:marTop w:val="0"/>
          <w:marBottom w:val="0"/>
          <w:divBdr>
            <w:top w:val="none" w:sz="0" w:space="0" w:color="auto"/>
            <w:left w:val="none" w:sz="0" w:space="0" w:color="auto"/>
            <w:bottom w:val="none" w:sz="0" w:space="0" w:color="auto"/>
            <w:right w:val="none" w:sz="0" w:space="0" w:color="auto"/>
          </w:divBdr>
        </w:div>
      </w:divsChild>
    </w:div>
    <w:div w:id="1247615250">
      <w:bodyDiv w:val="1"/>
      <w:marLeft w:val="0"/>
      <w:marRight w:val="0"/>
      <w:marTop w:val="0"/>
      <w:marBottom w:val="0"/>
      <w:divBdr>
        <w:top w:val="none" w:sz="0" w:space="0" w:color="auto"/>
        <w:left w:val="none" w:sz="0" w:space="0" w:color="auto"/>
        <w:bottom w:val="none" w:sz="0" w:space="0" w:color="auto"/>
        <w:right w:val="none" w:sz="0" w:space="0" w:color="auto"/>
      </w:divBdr>
      <w:divsChild>
        <w:div w:id="1689453814">
          <w:marLeft w:val="0"/>
          <w:marRight w:val="0"/>
          <w:marTop w:val="0"/>
          <w:marBottom w:val="0"/>
          <w:divBdr>
            <w:top w:val="none" w:sz="0" w:space="0" w:color="auto"/>
            <w:left w:val="none" w:sz="0" w:space="0" w:color="auto"/>
            <w:bottom w:val="none" w:sz="0" w:space="0" w:color="auto"/>
            <w:right w:val="none" w:sz="0" w:space="0" w:color="auto"/>
          </w:divBdr>
        </w:div>
      </w:divsChild>
    </w:div>
    <w:div w:id="1250574990">
      <w:bodyDiv w:val="1"/>
      <w:marLeft w:val="0"/>
      <w:marRight w:val="0"/>
      <w:marTop w:val="0"/>
      <w:marBottom w:val="0"/>
      <w:divBdr>
        <w:top w:val="none" w:sz="0" w:space="0" w:color="auto"/>
        <w:left w:val="none" w:sz="0" w:space="0" w:color="auto"/>
        <w:bottom w:val="none" w:sz="0" w:space="0" w:color="auto"/>
        <w:right w:val="none" w:sz="0" w:space="0" w:color="auto"/>
      </w:divBdr>
      <w:divsChild>
        <w:div w:id="1833528089">
          <w:marLeft w:val="0"/>
          <w:marRight w:val="0"/>
          <w:marTop w:val="0"/>
          <w:marBottom w:val="0"/>
          <w:divBdr>
            <w:top w:val="none" w:sz="0" w:space="0" w:color="auto"/>
            <w:left w:val="none" w:sz="0" w:space="0" w:color="auto"/>
            <w:bottom w:val="none" w:sz="0" w:space="0" w:color="auto"/>
            <w:right w:val="none" w:sz="0" w:space="0" w:color="auto"/>
          </w:divBdr>
        </w:div>
      </w:divsChild>
    </w:div>
    <w:div w:id="1255282993">
      <w:bodyDiv w:val="1"/>
      <w:marLeft w:val="0"/>
      <w:marRight w:val="0"/>
      <w:marTop w:val="0"/>
      <w:marBottom w:val="0"/>
      <w:divBdr>
        <w:top w:val="none" w:sz="0" w:space="0" w:color="auto"/>
        <w:left w:val="none" w:sz="0" w:space="0" w:color="auto"/>
        <w:bottom w:val="none" w:sz="0" w:space="0" w:color="auto"/>
        <w:right w:val="none" w:sz="0" w:space="0" w:color="auto"/>
      </w:divBdr>
      <w:divsChild>
        <w:div w:id="564993912">
          <w:marLeft w:val="0"/>
          <w:marRight w:val="0"/>
          <w:marTop w:val="0"/>
          <w:marBottom w:val="0"/>
          <w:divBdr>
            <w:top w:val="none" w:sz="0" w:space="0" w:color="auto"/>
            <w:left w:val="none" w:sz="0" w:space="0" w:color="auto"/>
            <w:bottom w:val="none" w:sz="0" w:space="0" w:color="auto"/>
            <w:right w:val="none" w:sz="0" w:space="0" w:color="auto"/>
          </w:divBdr>
        </w:div>
      </w:divsChild>
    </w:div>
    <w:div w:id="1264068708">
      <w:bodyDiv w:val="1"/>
      <w:marLeft w:val="0"/>
      <w:marRight w:val="0"/>
      <w:marTop w:val="0"/>
      <w:marBottom w:val="0"/>
      <w:divBdr>
        <w:top w:val="none" w:sz="0" w:space="0" w:color="auto"/>
        <w:left w:val="none" w:sz="0" w:space="0" w:color="auto"/>
        <w:bottom w:val="none" w:sz="0" w:space="0" w:color="auto"/>
        <w:right w:val="none" w:sz="0" w:space="0" w:color="auto"/>
      </w:divBdr>
      <w:divsChild>
        <w:div w:id="1573655865">
          <w:marLeft w:val="0"/>
          <w:marRight w:val="0"/>
          <w:marTop w:val="0"/>
          <w:marBottom w:val="0"/>
          <w:divBdr>
            <w:top w:val="none" w:sz="0" w:space="0" w:color="auto"/>
            <w:left w:val="none" w:sz="0" w:space="0" w:color="auto"/>
            <w:bottom w:val="none" w:sz="0" w:space="0" w:color="auto"/>
            <w:right w:val="none" w:sz="0" w:space="0" w:color="auto"/>
          </w:divBdr>
          <w:divsChild>
            <w:div w:id="160028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066191">
      <w:bodyDiv w:val="1"/>
      <w:marLeft w:val="0"/>
      <w:marRight w:val="0"/>
      <w:marTop w:val="0"/>
      <w:marBottom w:val="0"/>
      <w:divBdr>
        <w:top w:val="none" w:sz="0" w:space="0" w:color="auto"/>
        <w:left w:val="none" w:sz="0" w:space="0" w:color="auto"/>
        <w:bottom w:val="none" w:sz="0" w:space="0" w:color="auto"/>
        <w:right w:val="none" w:sz="0" w:space="0" w:color="auto"/>
      </w:divBdr>
      <w:divsChild>
        <w:div w:id="436558159">
          <w:marLeft w:val="0"/>
          <w:marRight w:val="0"/>
          <w:marTop w:val="0"/>
          <w:marBottom w:val="0"/>
          <w:divBdr>
            <w:top w:val="none" w:sz="0" w:space="0" w:color="auto"/>
            <w:left w:val="none" w:sz="0" w:space="0" w:color="auto"/>
            <w:bottom w:val="none" w:sz="0" w:space="0" w:color="auto"/>
            <w:right w:val="none" w:sz="0" w:space="0" w:color="auto"/>
          </w:divBdr>
        </w:div>
      </w:divsChild>
    </w:div>
    <w:div w:id="1310405174">
      <w:bodyDiv w:val="1"/>
      <w:marLeft w:val="0"/>
      <w:marRight w:val="0"/>
      <w:marTop w:val="0"/>
      <w:marBottom w:val="0"/>
      <w:divBdr>
        <w:top w:val="none" w:sz="0" w:space="0" w:color="auto"/>
        <w:left w:val="none" w:sz="0" w:space="0" w:color="auto"/>
        <w:bottom w:val="none" w:sz="0" w:space="0" w:color="auto"/>
        <w:right w:val="none" w:sz="0" w:space="0" w:color="auto"/>
      </w:divBdr>
      <w:divsChild>
        <w:div w:id="1108087428">
          <w:marLeft w:val="0"/>
          <w:marRight w:val="0"/>
          <w:marTop w:val="0"/>
          <w:marBottom w:val="0"/>
          <w:divBdr>
            <w:top w:val="none" w:sz="0" w:space="0" w:color="auto"/>
            <w:left w:val="none" w:sz="0" w:space="0" w:color="auto"/>
            <w:bottom w:val="none" w:sz="0" w:space="0" w:color="auto"/>
            <w:right w:val="none" w:sz="0" w:space="0" w:color="auto"/>
          </w:divBdr>
        </w:div>
      </w:divsChild>
    </w:div>
    <w:div w:id="1324091413">
      <w:bodyDiv w:val="1"/>
      <w:marLeft w:val="0"/>
      <w:marRight w:val="0"/>
      <w:marTop w:val="0"/>
      <w:marBottom w:val="0"/>
      <w:divBdr>
        <w:top w:val="none" w:sz="0" w:space="0" w:color="auto"/>
        <w:left w:val="none" w:sz="0" w:space="0" w:color="auto"/>
        <w:bottom w:val="none" w:sz="0" w:space="0" w:color="auto"/>
        <w:right w:val="none" w:sz="0" w:space="0" w:color="auto"/>
      </w:divBdr>
      <w:divsChild>
        <w:div w:id="609433269">
          <w:marLeft w:val="0"/>
          <w:marRight w:val="0"/>
          <w:marTop w:val="0"/>
          <w:marBottom w:val="0"/>
          <w:divBdr>
            <w:top w:val="none" w:sz="0" w:space="0" w:color="auto"/>
            <w:left w:val="none" w:sz="0" w:space="0" w:color="auto"/>
            <w:bottom w:val="none" w:sz="0" w:space="0" w:color="auto"/>
            <w:right w:val="none" w:sz="0" w:space="0" w:color="auto"/>
          </w:divBdr>
        </w:div>
      </w:divsChild>
    </w:div>
    <w:div w:id="1342589442">
      <w:bodyDiv w:val="1"/>
      <w:marLeft w:val="0"/>
      <w:marRight w:val="0"/>
      <w:marTop w:val="0"/>
      <w:marBottom w:val="0"/>
      <w:divBdr>
        <w:top w:val="none" w:sz="0" w:space="0" w:color="auto"/>
        <w:left w:val="none" w:sz="0" w:space="0" w:color="auto"/>
        <w:bottom w:val="none" w:sz="0" w:space="0" w:color="auto"/>
        <w:right w:val="none" w:sz="0" w:space="0" w:color="auto"/>
      </w:divBdr>
      <w:divsChild>
        <w:div w:id="1058240289">
          <w:marLeft w:val="0"/>
          <w:marRight w:val="0"/>
          <w:marTop w:val="0"/>
          <w:marBottom w:val="0"/>
          <w:divBdr>
            <w:top w:val="none" w:sz="0" w:space="0" w:color="auto"/>
            <w:left w:val="none" w:sz="0" w:space="0" w:color="auto"/>
            <w:bottom w:val="none" w:sz="0" w:space="0" w:color="auto"/>
            <w:right w:val="none" w:sz="0" w:space="0" w:color="auto"/>
          </w:divBdr>
        </w:div>
      </w:divsChild>
    </w:div>
    <w:div w:id="1344748420">
      <w:bodyDiv w:val="1"/>
      <w:marLeft w:val="0"/>
      <w:marRight w:val="0"/>
      <w:marTop w:val="0"/>
      <w:marBottom w:val="0"/>
      <w:divBdr>
        <w:top w:val="none" w:sz="0" w:space="0" w:color="auto"/>
        <w:left w:val="none" w:sz="0" w:space="0" w:color="auto"/>
        <w:bottom w:val="none" w:sz="0" w:space="0" w:color="auto"/>
        <w:right w:val="none" w:sz="0" w:space="0" w:color="auto"/>
      </w:divBdr>
      <w:divsChild>
        <w:div w:id="1360012653">
          <w:marLeft w:val="0"/>
          <w:marRight w:val="0"/>
          <w:marTop w:val="0"/>
          <w:marBottom w:val="0"/>
          <w:divBdr>
            <w:top w:val="none" w:sz="0" w:space="0" w:color="auto"/>
            <w:left w:val="none" w:sz="0" w:space="0" w:color="auto"/>
            <w:bottom w:val="none" w:sz="0" w:space="0" w:color="auto"/>
            <w:right w:val="none" w:sz="0" w:space="0" w:color="auto"/>
          </w:divBdr>
        </w:div>
      </w:divsChild>
    </w:div>
    <w:div w:id="1356418148">
      <w:bodyDiv w:val="1"/>
      <w:marLeft w:val="0"/>
      <w:marRight w:val="0"/>
      <w:marTop w:val="0"/>
      <w:marBottom w:val="0"/>
      <w:divBdr>
        <w:top w:val="none" w:sz="0" w:space="0" w:color="auto"/>
        <w:left w:val="none" w:sz="0" w:space="0" w:color="auto"/>
        <w:bottom w:val="none" w:sz="0" w:space="0" w:color="auto"/>
        <w:right w:val="none" w:sz="0" w:space="0" w:color="auto"/>
      </w:divBdr>
      <w:divsChild>
        <w:div w:id="1912080650">
          <w:marLeft w:val="0"/>
          <w:marRight w:val="0"/>
          <w:marTop w:val="0"/>
          <w:marBottom w:val="0"/>
          <w:divBdr>
            <w:top w:val="none" w:sz="0" w:space="0" w:color="auto"/>
            <w:left w:val="none" w:sz="0" w:space="0" w:color="auto"/>
            <w:bottom w:val="none" w:sz="0" w:space="0" w:color="auto"/>
            <w:right w:val="none" w:sz="0" w:space="0" w:color="auto"/>
          </w:divBdr>
        </w:div>
      </w:divsChild>
    </w:div>
    <w:div w:id="1393851789">
      <w:bodyDiv w:val="1"/>
      <w:marLeft w:val="0"/>
      <w:marRight w:val="0"/>
      <w:marTop w:val="0"/>
      <w:marBottom w:val="0"/>
      <w:divBdr>
        <w:top w:val="none" w:sz="0" w:space="0" w:color="auto"/>
        <w:left w:val="none" w:sz="0" w:space="0" w:color="auto"/>
        <w:bottom w:val="none" w:sz="0" w:space="0" w:color="auto"/>
        <w:right w:val="none" w:sz="0" w:space="0" w:color="auto"/>
      </w:divBdr>
      <w:divsChild>
        <w:div w:id="642664976">
          <w:marLeft w:val="0"/>
          <w:marRight w:val="0"/>
          <w:marTop w:val="0"/>
          <w:marBottom w:val="0"/>
          <w:divBdr>
            <w:top w:val="none" w:sz="0" w:space="0" w:color="auto"/>
            <w:left w:val="none" w:sz="0" w:space="0" w:color="auto"/>
            <w:bottom w:val="none" w:sz="0" w:space="0" w:color="auto"/>
            <w:right w:val="none" w:sz="0" w:space="0" w:color="auto"/>
          </w:divBdr>
        </w:div>
      </w:divsChild>
    </w:div>
    <w:div w:id="1414936121">
      <w:bodyDiv w:val="1"/>
      <w:marLeft w:val="0"/>
      <w:marRight w:val="0"/>
      <w:marTop w:val="0"/>
      <w:marBottom w:val="0"/>
      <w:divBdr>
        <w:top w:val="none" w:sz="0" w:space="0" w:color="auto"/>
        <w:left w:val="none" w:sz="0" w:space="0" w:color="auto"/>
        <w:bottom w:val="none" w:sz="0" w:space="0" w:color="auto"/>
        <w:right w:val="none" w:sz="0" w:space="0" w:color="auto"/>
      </w:divBdr>
    </w:div>
    <w:div w:id="1436516152">
      <w:bodyDiv w:val="1"/>
      <w:marLeft w:val="0"/>
      <w:marRight w:val="0"/>
      <w:marTop w:val="0"/>
      <w:marBottom w:val="0"/>
      <w:divBdr>
        <w:top w:val="none" w:sz="0" w:space="0" w:color="auto"/>
        <w:left w:val="none" w:sz="0" w:space="0" w:color="auto"/>
        <w:bottom w:val="none" w:sz="0" w:space="0" w:color="auto"/>
        <w:right w:val="none" w:sz="0" w:space="0" w:color="auto"/>
      </w:divBdr>
      <w:divsChild>
        <w:div w:id="1071081341">
          <w:marLeft w:val="0"/>
          <w:marRight w:val="0"/>
          <w:marTop w:val="0"/>
          <w:marBottom w:val="0"/>
          <w:divBdr>
            <w:top w:val="none" w:sz="0" w:space="0" w:color="auto"/>
            <w:left w:val="none" w:sz="0" w:space="0" w:color="auto"/>
            <w:bottom w:val="none" w:sz="0" w:space="0" w:color="auto"/>
            <w:right w:val="none" w:sz="0" w:space="0" w:color="auto"/>
          </w:divBdr>
        </w:div>
      </w:divsChild>
    </w:div>
    <w:div w:id="1463769807">
      <w:bodyDiv w:val="1"/>
      <w:marLeft w:val="0"/>
      <w:marRight w:val="0"/>
      <w:marTop w:val="0"/>
      <w:marBottom w:val="0"/>
      <w:divBdr>
        <w:top w:val="none" w:sz="0" w:space="0" w:color="auto"/>
        <w:left w:val="none" w:sz="0" w:space="0" w:color="auto"/>
        <w:bottom w:val="none" w:sz="0" w:space="0" w:color="auto"/>
        <w:right w:val="none" w:sz="0" w:space="0" w:color="auto"/>
      </w:divBdr>
      <w:divsChild>
        <w:div w:id="180037129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91599585">
      <w:bodyDiv w:val="1"/>
      <w:marLeft w:val="0"/>
      <w:marRight w:val="0"/>
      <w:marTop w:val="0"/>
      <w:marBottom w:val="0"/>
      <w:divBdr>
        <w:top w:val="none" w:sz="0" w:space="0" w:color="auto"/>
        <w:left w:val="none" w:sz="0" w:space="0" w:color="auto"/>
        <w:bottom w:val="none" w:sz="0" w:space="0" w:color="auto"/>
        <w:right w:val="none" w:sz="0" w:space="0" w:color="auto"/>
      </w:divBdr>
      <w:divsChild>
        <w:div w:id="80951572">
          <w:marLeft w:val="0"/>
          <w:marRight w:val="0"/>
          <w:marTop w:val="0"/>
          <w:marBottom w:val="0"/>
          <w:divBdr>
            <w:top w:val="none" w:sz="0" w:space="0" w:color="auto"/>
            <w:left w:val="none" w:sz="0" w:space="0" w:color="auto"/>
            <w:bottom w:val="none" w:sz="0" w:space="0" w:color="auto"/>
            <w:right w:val="none" w:sz="0" w:space="0" w:color="auto"/>
          </w:divBdr>
        </w:div>
      </w:divsChild>
    </w:div>
    <w:div w:id="1581137394">
      <w:bodyDiv w:val="1"/>
      <w:marLeft w:val="0"/>
      <w:marRight w:val="0"/>
      <w:marTop w:val="0"/>
      <w:marBottom w:val="0"/>
      <w:divBdr>
        <w:top w:val="none" w:sz="0" w:space="0" w:color="auto"/>
        <w:left w:val="none" w:sz="0" w:space="0" w:color="auto"/>
        <w:bottom w:val="none" w:sz="0" w:space="0" w:color="auto"/>
        <w:right w:val="none" w:sz="0" w:space="0" w:color="auto"/>
      </w:divBdr>
      <w:divsChild>
        <w:div w:id="1041906211">
          <w:marLeft w:val="0"/>
          <w:marRight w:val="0"/>
          <w:marTop w:val="0"/>
          <w:marBottom w:val="0"/>
          <w:divBdr>
            <w:top w:val="none" w:sz="0" w:space="0" w:color="auto"/>
            <w:left w:val="none" w:sz="0" w:space="0" w:color="auto"/>
            <w:bottom w:val="none" w:sz="0" w:space="0" w:color="auto"/>
            <w:right w:val="none" w:sz="0" w:space="0" w:color="auto"/>
          </w:divBdr>
        </w:div>
      </w:divsChild>
    </w:div>
    <w:div w:id="1589970269">
      <w:bodyDiv w:val="1"/>
      <w:marLeft w:val="0"/>
      <w:marRight w:val="0"/>
      <w:marTop w:val="0"/>
      <w:marBottom w:val="0"/>
      <w:divBdr>
        <w:top w:val="none" w:sz="0" w:space="0" w:color="auto"/>
        <w:left w:val="none" w:sz="0" w:space="0" w:color="auto"/>
        <w:bottom w:val="none" w:sz="0" w:space="0" w:color="auto"/>
        <w:right w:val="none" w:sz="0" w:space="0" w:color="auto"/>
      </w:divBdr>
      <w:divsChild>
        <w:div w:id="1393851286">
          <w:marLeft w:val="0"/>
          <w:marRight w:val="0"/>
          <w:marTop w:val="0"/>
          <w:marBottom w:val="0"/>
          <w:divBdr>
            <w:top w:val="none" w:sz="0" w:space="0" w:color="auto"/>
            <w:left w:val="none" w:sz="0" w:space="0" w:color="auto"/>
            <w:bottom w:val="none" w:sz="0" w:space="0" w:color="auto"/>
            <w:right w:val="none" w:sz="0" w:space="0" w:color="auto"/>
          </w:divBdr>
        </w:div>
      </w:divsChild>
    </w:div>
    <w:div w:id="1688632983">
      <w:bodyDiv w:val="1"/>
      <w:marLeft w:val="0"/>
      <w:marRight w:val="0"/>
      <w:marTop w:val="0"/>
      <w:marBottom w:val="0"/>
      <w:divBdr>
        <w:top w:val="none" w:sz="0" w:space="0" w:color="auto"/>
        <w:left w:val="none" w:sz="0" w:space="0" w:color="auto"/>
        <w:bottom w:val="none" w:sz="0" w:space="0" w:color="auto"/>
        <w:right w:val="none" w:sz="0" w:space="0" w:color="auto"/>
      </w:divBdr>
      <w:divsChild>
        <w:div w:id="18531862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31997882">
      <w:bodyDiv w:val="1"/>
      <w:marLeft w:val="0"/>
      <w:marRight w:val="0"/>
      <w:marTop w:val="0"/>
      <w:marBottom w:val="0"/>
      <w:divBdr>
        <w:top w:val="none" w:sz="0" w:space="0" w:color="auto"/>
        <w:left w:val="none" w:sz="0" w:space="0" w:color="auto"/>
        <w:bottom w:val="none" w:sz="0" w:space="0" w:color="auto"/>
        <w:right w:val="none" w:sz="0" w:space="0" w:color="auto"/>
      </w:divBdr>
      <w:divsChild>
        <w:div w:id="1997299878">
          <w:marLeft w:val="0"/>
          <w:marRight w:val="0"/>
          <w:marTop w:val="0"/>
          <w:marBottom w:val="0"/>
          <w:divBdr>
            <w:top w:val="none" w:sz="0" w:space="0" w:color="auto"/>
            <w:left w:val="none" w:sz="0" w:space="0" w:color="auto"/>
            <w:bottom w:val="none" w:sz="0" w:space="0" w:color="auto"/>
            <w:right w:val="none" w:sz="0" w:space="0" w:color="auto"/>
          </w:divBdr>
        </w:div>
      </w:divsChild>
    </w:div>
    <w:div w:id="1732775046">
      <w:bodyDiv w:val="1"/>
      <w:marLeft w:val="0"/>
      <w:marRight w:val="0"/>
      <w:marTop w:val="0"/>
      <w:marBottom w:val="0"/>
      <w:divBdr>
        <w:top w:val="none" w:sz="0" w:space="0" w:color="auto"/>
        <w:left w:val="none" w:sz="0" w:space="0" w:color="auto"/>
        <w:bottom w:val="none" w:sz="0" w:space="0" w:color="auto"/>
        <w:right w:val="none" w:sz="0" w:space="0" w:color="auto"/>
      </w:divBdr>
    </w:div>
    <w:div w:id="1761753613">
      <w:bodyDiv w:val="1"/>
      <w:marLeft w:val="0"/>
      <w:marRight w:val="0"/>
      <w:marTop w:val="0"/>
      <w:marBottom w:val="0"/>
      <w:divBdr>
        <w:top w:val="none" w:sz="0" w:space="0" w:color="auto"/>
        <w:left w:val="none" w:sz="0" w:space="0" w:color="auto"/>
        <w:bottom w:val="none" w:sz="0" w:space="0" w:color="auto"/>
        <w:right w:val="none" w:sz="0" w:space="0" w:color="auto"/>
      </w:divBdr>
      <w:divsChild>
        <w:div w:id="98375034">
          <w:marLeft w:val="0"/>
          <w:marRight w:val="0"/>
          <w:marTop w:val="0"/>
          <w:marBottom w:val="0"/>
          <w:divBdr>
            <w:top w:val="none" w:sz="0" w:space="0" w:color="auto"/>
            <w:left w:val="none" w:sz="0" w:space="0" w:color="auto"/>
            <w:bottom w:val="none" w:sz="0" w:space="0" w:color="auto"/>
            <w:right w:val="none" w:sz="0" w:space="0" w:color="auto"/>
          </w:divBdr>
        </w:div>
      </w:divsChild>
    </w:div>
    <w:div w:id="1873689956">
      <w:bodyDiv w:val="1"/>
      <w:marLeft w:val="0"/>
      <w:marRight w:val="0"/>
      <w:marTop w:val="0"/>
      <w:marBottom w:val="0"/>
      <w:divBdr>
        <w:top w:val="none" w:sz="0" w:space="0" w:color="auto"/>
        <w:left w:val="none" w:sz="0" w:space="0" w:color="auto"/>
        <w:bottom w:val="none" w:sz="0" w:space="0" w:color="auto"/>
        <w:right w:val="none" w:sz="0" w:space="0" w:color="auto"/>
      </w:divBdr>
      <w:divsChild>
        <w:div w:id="1385370368">
          <w:marLeft w:val="0"/>
          <w:marRight w:val="0"/>
          <w:marTop w:val="0"/>
          <w:marBottom w:val="0"/>
          <w:divBdr>
            <w:top w:val="none" w:sz="0" w:space="0" w:color="auto"/>
            <w:left w:val="none" w:sz="0" w:space="0" w:color="auto"/>
            <w:bottom w:val="none" w:sz="0" w:space="0" w:color="auto"/>
            <w:right w:val="none" w:sz="0" w:space="0" w:color="auto"/>
          </w:divBdr>
        </w:div>
      </w:divsChild>
    </w:div>
    <w:div w:id="1954093865">
      <w:bodyDiv w:val="1"/>
      <w:marLeft w:val="0"/>
      <w:marRight w:val="0"/>
      <w:marTop w:val="0"/>
      <w:marBottom w:val="0"/>
      <w:divBdr>
        <w:top w:val="none" w:sz="0" w:space="0" w:color="auto"/>
        <w:left w:val="none" w:sz="0" w:space="0" w:color="auto"/>
        <w:bottom w:val="none" w:sz="0" w:space="0" w:color="auto"/>
        <w:right w:val="none" w:sz="0" w:space="0" w:color="auto"/>
      </w:divBdr>
      <w:divsChild>
        <w:div w:id="1902129886">
          <w:marLeft w:val="0"/>
          <w:marRight w:val="0"/>
          <w:marTop w:val="0"/>
          <w:marBottom w:val="0"/>
          <w:divBdr>
            <w:top w:val="none" w:sz="0" w:space="0" w:color="auto"/>
            <w:left w:val="none" w:sz="0" w:space="0" w:color="auto"/>
            <w:bottom w:val="none" w:sz="0" w:space="0" w:color="auto"/>
            <w:right w:val="none" w:sz="0" w:space="0" w:color="auto"/>
          </w:divBdr>
        </w:div>
      </w:divsChild>
    </w:div>
    <w:div w:id="1964799094">
      <w:bodyDiv w:val="1"/>
      <w:marLeft w:val="0"/>
      <w:marRight w:val="0"/>
      <w:marTop w:val="0"/>
      <w:marBottom w:val="0"/>
      <w:divBdr>
        <w:top w:val="none" w:sz="0" w:space="0" w:color="auto"/>
        <w:left w:val="none" w:sz="0" w:space="0" w:color="auto"/>
        <w:bottom w:val="none" w:sz="0" w:space="0" w:color="auto"/>
        <w:right w:val="none" w:sz="0" w:space="0" w:color="auto"/>
      </w:divBdr>
    </w:div>
    <w:div w:id="1965427084">
      <w:bodyDiv w:val="1"/>
      <w:marLeft w:val="0"/>
      <w:marRight w:val="0"/>
      <w:marTop w:val="0"/>
      <w:marBottom w:val="0"/>
      <w:divBdr>
        <w:top w:val="none" w:sz="0" w:space="0" w:color="auto"/>
        <w:left w:val="none" w:sz="0" w:space="0" w:color="auto"/>
        <w:bottom w:val="none" w:sz="0" w:space="0" w:color="auto"/>
        <w:right w:val="none" w:sz="0" w:space="0" w:color="auto"/>
      </w:divBdr>
      <w:divsChild>
        <w:div w:id="1648627179">
          <w:marLeft w:val="0"/>
          <w:marRight w:val="0"/>
          <w:marTop w:val="0"/>
          <w:marBottom w:val="0"/>
          <w:divBdr>
            <w:top w:val="none" w:sz="0" w:space="0" w:color="auto"/>
            <w:left w:val="none" w:sz="0" w:space="0" w:color="auto"/>
            <w:bottom w:val="none" w:sz="0" w:space="0" w:color="auto"/>
            <w:right w:val="none" w:sz="0" w:space="0" w:color="auto"/>
          </w:divBdr>
        </w:div>
      </w:divsChild>
    </w:div>
    <w:div w:id="1994484036">
      <w:bodyDiv w:val="1"/>
      <w:marLeft w:val="0"/>
      <w:marRight w:val="0"/>
      <w:marTop w:val="0"/>
      <w:marBottom w:val="0"/>
      <w:divBdr>
        <w:top w:val="none" w:sz="0" w:space="0" w:color="auto"/>
        <w:left w:val="none" w:sz="0" w:space="0" w:color="auto"/>
        <w:bottom w:val="none" w:sz="0" w:space="0" w:color="auto"/>
        <w:right w:val="none" w:sz="0" w:space="0" w:color="auto"/>
      </w:divBdr>
      <w:divsChild>
        <w:div w:id="921836245">
          <w:marLeft w:val="0"/>
          <w:marRight w:val="0"/>
          <w:marTop w:val="0"/>
          <w:marBottom w:val="0"/>
          <w:divBdr>
            <w:top w:val="none" w:sz="0" w:space="0" w:color="auto"/>
            <w:left w:val="none" w:sz="0" w:space="0" w:color="auto"/>
            <w:bottom w:val="none" w:sz="0" w:space="0" w:color="auto"/>
            <w:right w:val="none" w:sz="0" w:space="0" w:color="auto"/>
          </w:divBdr>
        </w:div>
      </w:divsChild>
    </w:div>
    <w:div w:id="2007517929">
      <w:bodyDiv w:val="1"/>
      <w:marLeft w:val="0"/>
      <w:marRight w:val="0"/>
      <w:marTop w:val="0"/>
      <w:marBottom w:val="0"/>
      <w:divBdr>
        <w:top w:val="none" w:sz="0" w:space="0" w:color="auto"/>
        <w:left w:val="none" w:sz="0" w:space="0" w:color="auto"/>
        <w:bottom w:val="none" w:sz="0" w:space="0" w:color="auto"/>
        <w:right w:val="none" w:sz="0" w:space="0" w:color="auto"/>
      </w:divBdr>
      <w:divsChild>
        <w:div w:id="1470396507">
          <w:marLeft w:val="0"/>
          <w:marRight w:val="0"/>
          <w:marTop w:val="0"/>
          <w:marBottom w:val="0"/>
          <w:divBdr>
            <w:top w:val="none" w:sz="0" w:space="0" w:color="auto"/>
            <w:left w:val="none" w:sz="0" w:space="0" w:color="auto"/>
            <w:bottom w:val="none" w:sz="0" w:space="0" w:color="auto"/>
            <w:right w:val="none" w:sz="0" w:space="0" w:color="auto"/>
          </w:divBdr>
        </w:div>
      </w:divsChild>
    </w:div>
    <w:div w:id="2024357931">
      <w:bodyDiv w:val="1"/>
      <w:marLeft w:val="0"/>
      <w:marRight w:val="0"/>
      <w:marTop w:val="0"/>
      <w:marBottom w:val="0"/>
      <w:divBdr>
        <w:top w:val="none" w:sz="0" w:space="0" w:color="auto"/>
        <w:left w:val="none" w:sz="0" w:space="0" w:color="auto"/>
        <w:bottom w:val="none" w:sz="0" w:space="0" w:color="auto"/>
        <w:right w:val="none" w:sz="0" w:space="0" w:color="auto"/>
      </w:divBdr>
    </w:div>
    <w:div w:id="2043045695">
      <w:bodyDiv w:val="1"/>
      <w:marLeft w:val="0"/>
      <w:marRight w:val="0"/>
      <w:marTop w:val="0"/>
      <w:marBottom w:val="0"/>
      <w:divBdr>
        <w:top w:val="none" w:sz="0" w:space="0" w:color="auto"/>
        <w:left w:val="none" w:sz="0" w:space="0" w:color="auto"/>
        <w:bottom w:val="none" w:sz="0" w:space="0" w:color="auto"/>
        <w:right w:val="none" w:sz="0" w:space="0" w:color="auto"/>
      </w:divBdr>
      <w:divsChild>
        <w:div w:id="696125724">
          <w:marLeft w:val="0"/>
          <w:marRight w:val="0"/>
          <w:marTop w:val="0"/>
          <w:marBottom w:val="0"/>
          <w:divBdr>
            <w:top w:val="none" w:sz="0" w:space="0" w:color="auto"/>
            <w:left w:val="none" w:sz="0" w:space="0" w:color="auto"/>
            <w:bottom w:val="none" w:sz="0" w:space="0" w:color="auto"/>
            <w:right w:val="none" w:sz="0" w:space="0" w:color="auto"/>
          </w:divBdr>
        </w:div>
      </w:divsChild>
    </w:div>
    <w:div w:id="2048750415">
      <w:bodyDiv w:val="1"/>
      <w:marLeft w:val="0"/>
      <w:marRight w:val="0"/>
      <w:marTop w:val="0"/>
      <w:marBottom w:val="0"/>
      <w:divBdr>
        <w:top w:val="none" w:sz="0" w:space="0" w:color="auto"/>
        <w:left w:val="none" w:sz="0" w:space="0" w:color="auto"/>
        <w:bottom w:val="none" w:sz="0" w:space="0" w:color="auto"/>
        <w:right w:val="none" w:sz="0" w:space="0" w:color="auto"/>
      </w:divBdr>
      <w:divsChild>
        <w:div w:id="1296831199">
          <w:marLeft w:val="0"/>
          <w:marRight w:val="0"/>
          <w:marTop w:val="0"/>
          <w:marBottom w:val="0"/>
          <w:divBdr>
            <w:top w:val="none" w:sz="0" w:space="0" w:color="auto"/>
            <w:left w:val="none" w:sz="0" w:space="0" w:color="auto"/>
            <w:bottom w:val="none" w:sz="0" w:space="0" w:color="auto"/>
            <w:right w:val="none" w:sz="0" w:space="0" w:color="auto"/>
          </w:divBdr>
        </w:div>
      </w:divsChild>
    </w:div>
    <w:div w:id="2074811259">
      <w:bodyDiv w:val="1"/>
      <w:marLeft w:val="0"/>
      <w:marRight w:val="0"/>
      <w:marTop w:val="0"/>
      <w:marBottom w:val="0"/>
      <w:divBdr>
        <w:top w:val="none" w:sz="0" w:space="0" w:color="auto"/>
        <w:left w:val="none" w:sz="0" w:space="0" w:color="auto"/>
        <w:bottom w:val="none" w:sz="0" w:space="0" w:color="auto"/>
        <w:right w:val="none" w:sz="0" w:space="0" w:color="auto"/>
      </w:divBdr>
      <w:divsChild>
        <w:div w:id="1417366246">
          <w:marLeft w:val="0"/>
          <w:marRight w:val="0"/>
          <w:marTop w:val="0"/>
          <w:marBottom w:val="0"/>
          <w:divBdr>
            <w:top w:val="none" w:sz="0" w:space="0" w:color="auto"/>
            <w:left w:val="none" w:sz="0" w:space="0" w:color="auto"/>
            <w:bottom w:val="none" w:sz="0" w:space="0" w:color="auto"/>
            <w:right w:val="none" w:sz="0" w:space="0" w:color="auto"/>
          </w:divBdr>
        </w:div>
      </w:divsChild>
    </w:div>
    <w:div w:id="2125687750">
      <w:bodyDiv w:val="1"/>
      <w:marLeft w:val="0"/>
      <w:marRight w:val="0"/>
      <w:marTop w:val="0"/>
      <w:marBottom w:val="0"/>
      <w:divBdr>
        <w:top w:val="none" w:sz="0" w:space="0" w:color="auto"/>
        <w:left w:val="none" w:sz="0" w:space="0" w:color="auto"/>
        <w:bottom w:val="none" w:sz="0" w:space="0" w:color="auto"/>
        <w:right w:val="none" w:sz="0" w:space="0" w:color="auto"/>
      </w:divBdr>
      <w:divsChild>
        <w:div w:id="5402142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330E0-FA76-4763-9C70-D36AA8A6B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825</Words>
  <Characters>2180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Agulleiro, Luís</dc:creator>
  <cp:keywords/>
  <dc:description/>
  <cp:lastModifiedBy>Cynthia Soans</cp:lastModifiedBy>
  <cp:revision>2</cp:revision>
  <dcterms:created xsi:type="dcterms:W3CDTF">2025-11-05T18:22:00Z</dcterms:created>
  <dcterms:modified xsi:type="dcterms:W3CDTF">2025-11-05T18:22:00Z</dcterms:modified>
</cp:coreProperties>
</file>